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9A36D4" w14:textId="3CF57905" w:rsidR="003455A9" w:rsidRPr="00635FC6" w:rsidRDefault="003455A9" w:rsidP="003455A9">
      <w:pPr>
        <w:jc w:val="center"/>
        <w:rPr>
          <w:rFonts w:ascii="Times New Roman" w:hAnsi="Times New Roman" w:cs="Times New Roman"/>
          <w:sz w:val="40"/>
          <w:szCs w:val="40"/>
        </w:rPr>
      </w:pPr>
      <w:bookmarkStart w:id="0" w:name="_Hlk191645706"/>
      <w:bookmarkEnd w:id="0"/>
      <w:r w:rsidRPr="00635FC6">
        <w:rPr>
          <w:rFonts w:ascii="Times New Roman" w:hAnsi="Times New Roman" w:cs="Times New Roman"/>
          <w:sz w:val="40"/>
          <w:szCs w:val="40"/>
        </w:rPr>
        <w:t>Fat distribution redefines obesity</w:t>
      </w:r>
    </w:p>
    <w:p w14:paraId="57AE2448" w14:textId="77777777" w:rsidR="003455A9" w:rsidRPr="00635FC6" w:rsidRDefault="003455A9">
      <w:pPr>
        <w:rPr>
          <w:rFonts w:ascii="Times New Roman" w:hAnsi="Times New Roman" w:cs="Times New Roman"/>
        </w:rPr>
      </w:pPr>
    </w:p>
    <w:p w14:paraId="50DD94DB" w14:textId="3FD555AB" w:rsidR="001E0BF2" w:rsidRPr="00635FC6" w:rsidRDefault="003A7800">
      <w:pPr>
        <w:rPr>
          <w:rFonts w:ascii="Times New Roman" w:hAnsi="Times New Roman" w:cs="Times New Roman"/>
        </w:rPr>
      </w:pPr>
      <w:r w:rsidRPr="00635FC6">
        <w:rPr>
          <w:rFonts w:ascii="Times New Roman" w:hAnsi="Times New Roman" w:cs="Times New Roman"/>
        </w:rPr>
        <w:t>Table</w:t>
      </w:r>
      <w:r w:rsidR="006577E3" w:rsidRPr="00635FC6">
        <w:rPr>
          <w:rFonts w:ascii="Times New Roman" w:hAnsi="Times New Roman" w:cs="Times New Roman"/>
        </w:rPr>
        <w:t xml:space="preserve"> S</w:t>
      </w:r>
      <w:r w:rsidR="005A0C8B" w:rsidRPr="00635FC6">
        <w:rPr>
          <w:rFonts w:ascii="Times New Roman" w:hAnsi="Times New Roman" w:cs="Times New Roman"/>
        </w:rPr>
        <w:t>1 Sample</w:t>
      </w:r>
      <w:r w:rsidRPr="00635FC6">
        <w:rPr>
          <w:rFonts w:ascii="Times New Roman" w:hAnsi="Times New Roman" w:cs="Times New Roman"/>
        </w:rPr>
        <w:t xml:space="preserve"> size and characteristics</w:t>
      </w:r>
      <w:r w:rsidR="00F81F53" w:rsidRPr="00635FC6">
        <w:rPr>
          <w:rFonts w:ascii="Times New Roman" w:hAnsi="Times New Roman" w:cs="Times New Roman"/>
        </w:rPr>
        <w:t>, NHANES 1999 to 20</w:t>
      </w:r>
      <w:r w:rsidR="00F81F53">
        <w:rPr>
          <w:rFonts w:ascii="Times New Roman" w:hAnsi="Times New Roman" w:cs="Times New Roman" w:hint="eastAsia"/>
        </w:rPr>
        <w:t>06</w:t>
      </w:r>
      <w:r w:rsidRPr="00635FC6">
        <w:rPr>
          <w:rFonts w:ascii="Times New Roman" w:hAnsi="Times New Roman" w:cs="Times New Roman"/>
        </w:rPr>
        <w:t>.</w:t>
      </w:r>
      <w:r w:rsidR="005D46BE" w:rsidRPr="00635FC6">
        <w:rPr>
          <w:rFonts w:ascii="Times New Roman" w:hAnsi="Times New Roman" w:cs="Times New Roman"/>
        </w:rPr>
        <w:t xml:space="preserve"> </w:t>
      </w:r>
    </w:p>
    <w:tbl>
      <w:tblPr>
        <w:tblW w:w="5222" w:type="pct"/>
        <w:tblLook w:val="04A0" w:firstRow="1" w:lastRow="0" w:firstColumn="1" w:lastColumn="0" w:noHBand="0" w:noVBand="1"/>
      </w:tblPr>
      <w:tblGrid>
        <w:gridCol w:w="4450"/>
        <w:gridCol w:w="1469"/>
        <w:gridCol w:w="1542"/>
        <w:gridCol w:w="1408"/>
        <w:gridCol w:w="907"/>
      </w:tblGrid>
      <w:tr w:rsidR="00AE78E5" w:rsidRPr="00376E18" w14:paraId="024219CD" w14:textId="77777777" w:rsidTr="000F56FE">
        <w:trPr>
          <w:trHeight w:val="300"/>
        </w:trPr>
        <w:tc>
          <w:tcPr>
            <w:tcW w:w="2276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B20D36" w14:textId="77777777" w:rsidR="00AE78E5" w:rsidRPr="00376E18" w:rsidRDefault="00AE78E5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76E1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　</w:t>
            </w:r>
          </w:p>
        </w:tc>
        <w:tc>
          <w:tcPr>
            <w:tcW w:w="751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B1B147" w14:textId="77777777" w:rsidR="00AE78E5" w:rsidRPr="00376E18" w:rsidRDefault="00AE78E5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76E1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14:ligatures w14:val="none"/>
              </w:rPr>
              <w:t>Total (14935)</w:t>
            </w:r>
          </w:p>
        </w:tc>
        <w:tc>
          <w:tcPr>
            <w:tcW w:w="78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EAB069" w14:textId="77777777" w:rsidR="00AE78E5" w:rsidRPr="00376E18" w:rsidRDefault="00AE78E5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76E1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14:ligatures w14:val="none"/>
              </w:rPr>
              <w:t>Female (7381)</w:t>
            </w:r>
          </w:p>
        </w:tc>
        <w:tc>
          <w:tcPr>
            <w:tcW w:w="720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7E67C9" w14:textId="77777777" w:rsidR="00AE78E5" w:rsidRPr="00376E18" w:rsidRDefault="00AE78E5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76E1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14:ligatures w14:val="none"/>
              </w:rPr>
              <w:t>Male (7554)</w:t>
            </w:r>
          </w:p>
        </w:tc>
        <w:tc>
          <w:tcPr>
            <w:tcW w:w="46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607A57" w14:textId="1477E450" w:rsidR="00AE78E5" w:rsidRPr="00376E18" w:rsidRDefault="0067314D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76E18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14:ligatures w14:val="none"/>
              </w:rPr>
              <w:t>P</w:t>
            </w:r>
            <w:r w:rsidR="00AE78E5" w:rsidRPr="00376E1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value</w:t>
            </w:r>
          </w:p>
        </w:tc>
      </w:tr>
      <w:tr w:rsidR="00AF563E" w:rsidRPr="00635FC6" w14:paraId="578C15A2" w14:textId="77777777" w:rsidTr="000F56FE">
        <w:trPr>
          <w:trHeight w:val="280"/>
        </w:trPr>
        <w:tc>
          <w:tcPr>
            <w:tcW w:w="2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477CF" w14:textId="29750113" w:rsidR="00AE78E5" w:rsidRPr="00635FC6" w:rsidRDefault="00AE78E5" w:rsidP="00AE78E5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Sex</w:t>
            </w:r>
            <w:r w:rsidR="00257FCD"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 xml:space="preserve"> n (weighted %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50BBB" w14:textId="77777777" w:rsidR="00AE78E5" w:rsidRPr="00635FC6" w:rsidRDefault="00AE78E5" w:rsidP="00AE78E5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FD302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ED7E8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DB380" w14:textId="7FBC5C30" w:rsidR="00AE78E5" w:rsidRPr="00635FC6" w:rsidRDefault="00376E18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376E18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p&lt;0.05</w:t>
            </w:r>
          </w:p>
        </w:tc>
      </w:tr>
      <w:tr w:rsidR="00AF563E" w:rsidRPr="00635FC6" w14:paraId="33F944B8" w14:textId="77777777" w:rsidTr="000F56FE">
        <w:trPr>
          <w:trHeight w:val="280"/>
        </w:trPr>
        <w:tc>
          <w:tcPr>
            <w:tcW w:w="2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6C36A" w14:textId="77777777" w:rsidR="00AE78E5" w:rsidRPr="00635FC6" w:rsidRDefault="00AE78E5" w:rsidP="00AE78E5">
            <w:pPr>
              <w:spacing w:after="0" w:line="240" w:lineRule="auto"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Female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391FF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 xml:space="preserve"> 7381 (49.6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4D155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 xml:space="preserve"> 7381 (100.0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F80B8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A00B1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AF563E" w:rsidRPr="00635FC6" w14:paraId="0BA04370" w14:textId="77777777" w:rsidTr="000F56FE">
        <w:trPr>
          <w:trHeight w:val="280"/>
        </w:trPr>
        <w:tc>
          <w:tcPr>
            <w:tcW w:w="2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E0614" w14:textId="77777777" w:rsidR="00AE78E5" w:rsidRPr="00635FC6" w:rsidRDefault="00AE78E5" w:rsidP="00AE78E5">
            <w:pPr>
              <w:spacing w:after="0" w:line="240" w:lineRule="auto"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Male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C3929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 xml:space="preserve"> 7554 (50.4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9922A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93EE8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 xml:space="preserve"> 7554 (100.0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F2878" w14:textId="3D924046" w:rsidR="00AE78E5" w:rsidRPr="00635FC6" w:rsidRDefault="00376E18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376E18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p&lt;0.05</w:t>
            </w:r>
          </w:p>
        </w:tc>
      </w:tr>
      <w:tr w:rsidR="00AF563E" w:rsidRPr="00635FC6" w14:paraId="43F0E290" w14:textId="77777777" w:rsidTr="000F56FE">
        <w:trPr>
          <w:trHeight w:val="280"/>
        </w:trPr>
        <w:tc>
          <w:tcPr>
            <w:tcW w:w="2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7C9E0" w14:textId="77777777" w:rsidR="00AE78E5" w:rsidRPr="00635FC6" w:rsidRDefault="00AE78E5" w:rsidP="00AE78E5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Age, year mean (SD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853F7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45.56 (17.60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A1069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45.21 (18.15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45246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45.90 (16.99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5483B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AF563E" w:rsidRPr="00635FC6" w14:paraId="0EB27625" w14:textId="77777777" w:rsidTr="000F56FE">
        <w:trPr>
          <w:trHeight w:val="280"/>
        </w:trPr>
        <w:tc>
          <w:tcPr>
            <w:tcW w:w="2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09425" w14:textId="3F7C9536" w:rsidR="00AE78E5" w:rsidRPr="00635FC6" w:rsidRDefault="00AE78E5" w:rsidP="00AE78E5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Age</w:t>
            </w:r>
            <w:r w:rsidR="00257FCD"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 xml:space="preserve"> n (weighted %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FFD25" w14:textId="77777777" w:rsidR="00AE78E5" w:rsidRPr="00635FC6" w:rsidRDefault="00AE78E5" w:rsidP="00AE78E5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F6D00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57CCF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1C294" w14:textId="68E6957A" w:rsidR="00AE78E5" w:rsidRPr="00635FC6" w:rsidRDefault="00376E18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p&lt;0.05</w:t>
            </w:r>
          </w:p>
        </w:tc>
      </w:tr>
      <w:tr w:rsidR="00AF563E" w:rsidRPr="00635FC6" w14:paraId="5CF632A4" w14:textId="77777777" w:rsidTr="000F56FE">
        <w:trPr>
          <w:trHeight w:val="280"/>
        </w:trPr>
        <w:tc>
          <w:tcPr>
            <w:tcW w:w="2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B1CC4" w14:textId="77777777" w:rsidR="00AE78E5" w:rsidRPr="00635FC6" w:rsidRDefault="00AE78E5" w:rsidP="00AE78E5">
            <w:pPr>
              <w:spacing w:after="0" w:line="240" w:lineRule="auto"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&lt;45 year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B754C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 xml:space="preserve"> 7814 (53.4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FEC9B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 xml:space="preserve"> 3954 (51.3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4C3DD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 xml:space="preserve"> 3860 (55.4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AA8B0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AF563E" w:rsidRPr="00635FC6" w14:paraId="7AA6956B" w14:textId="77777777" w:rsidTr="000F56FE">
        <w:trPr>
          <w:trHeight w:val="280"/>
        </w:trPr>
        <w:tc>
          <w:tcPr>
            <w:tcW w:w="2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19B16" w14:textId="77777777" w:rsidR="00AE78E5" w:rsidRPr="00635FC6" w:rsidRDefault="00AE78E5" w:rsidP="00AE78E5">
            <w:pPr>
              <w:spacing w:after="0" w:line="240" w:lineRule="auto"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45-65 year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78F35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 xml:space="preserve"> 3646 (30.4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DB39A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 xml:space="preserve"> 1733 (30.1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00280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 xml:space="preserve"> 1913 (30.6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C9D2D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AF563E" w:rsidRPr="00635FC6" w14:paraId="11E9A4ED" w14:textId="77777777" w:rsidTr="000F56FE">
        <w:trPr>
          <w:trHeight w:val="280"/>
        </w:trPr>
        <w:tc>
          <w:tcPr>
            <w:tcW w:w="2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F3469" w14:textId="77777777" w:rsidR="00AE78E5" w:rsidRPr="00635FC6" w:rsidRDefault="00AE78E5" w:rsidP="00AE78E5">
            <w:pPr>
              <w:spacing w:after="0" w:line="240" w:lineRule="auto"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≥65 year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A9ACE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 xml:space="preserve"> 3475 (16.2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19192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 xml:space="preserve"> 1694 (18.6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A8BD7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 xml:space="preserve"> 1781 (14.0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3B669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AF563E" w:rsidRPr="00635FC6" w14:paraId="7C837CCE" w14:textId="77777777" w:rsidTr="000F56FE">
        <w:trPr>
          <w:trHeight w:val="280"/>
        </w:trPr>
        <w:tc>
          <w:tcPr>
            <w:tcW w:w="2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8D636" w14:textId="6A079218" w:rsidR="00AE78E5" w:rsidRPr="00635FC6" w:rsidRDefault="00AE78E5" w:rsidP="00AE78E5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BMI</w:t>
            </w:r>
            <w:r w:rsidR="00257FCD"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 xml:space="preserve"> n (weighted %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EC5B7" w14:textId="77777777" w:rsidR="00AE78E5" w:rsidRPr="00635FC6" w:rsidRDefault="00AE78E5" w:rsidP="00AE78E5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3A6C4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18A44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21D1C" w14:textId="5C8DBE9F" w:rsidR="00AE78E5" w:rsidRPr="00635FC6" w:rsidRDefault="00376E18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p&lt;0.05</w:t>
            </w:r>
          </w:p>
        </w:tc>
      </w:tr>
      <w:tr w:rsidR="00AF563E" w:rsidRPr="00635FC6" w14:paraId="47C06B05" w14:textId="77777777" w:rsidTr="000F56FE">
        <w:trPr>
          <w:trHeight w:val="330"/>
        </w:trPr>
        <w:tc>
          <w:tcPr>
            <w:tcW w:w="2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7EF88" w14:textId="77777777" w:rsidR="00AE78E5" w:rsidRPr="00635FC6" w:rsidRDefault="00AE78E5" w:rsidP="00AE78E5">
            <w:pPr>
              <w:spacing w:after="0" w:line="240" w:lineRule="auto"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&lt;20 kg/m</w:t>
            </w: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:vertAlign w:val="superscript"/>
                <w14:ligatures w14:val="none"/>
              </w:rPr>
              <w:t>2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D289E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 xml:space="preserve"> 5259 (36.0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C2B09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 xml:space="preserve"> 2708 (40.0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BD8DA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 xml:space="preserve"> 2551 (32.0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B0234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AF563E" w:rsidRPr="00635FC6" w14:paraId="576C94BE" w14:textId="77777777" w:rsidTr="000F56FE">
        <w:trPr>
          <w:trHeight w:val="330"/>
        </w:trPr>
        <w:tc>
          <w:tcPr>
            <w:tcW w:w="2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66879" w14:textId="77777777" w:rsidR="00AE78E5" w:rsidRPr="00635FC6" w:rsidRDefault="00AE78E5" w:rsidP="00AE78E5">
            <w:pPr>
              <w:spacing w:after="0" w:line="240" w:lineRule="auto"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20-25 kg/m</w:t>
            </w: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:vertAlign w:val="superscript"/>
                <w14:ligatures w14:val="none"/>
              </w:rPr>
              <w:t>2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2B2A4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 xml:space="preserve"> 1089 (7.2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BF865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 xml:space="preserve">  654 (9.7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52B16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 xml:space="preserve">  435 (4.8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2B026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AF563E" w:rsidRPr="00635FC6" w14:paraId="22C19F1B" w14:textId="77777777" w:rsidTr="000F56FE">
        <w:trPr>
          <w:trHeight w:val="330"/>
        </w:trPr>
        <w:tc>
          <w:tcPr>
            <w:tcW w:w="2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32F49" w14:textId="77777777" w:rsidR="00AE78E5" w:rsidRPr="00635FC6" w:rsidRDefault="00AE78E5" w:rsidP="00AE78E5">
            <w:pPr>
              <w:spacing w:after="0" w:line="240" w:lineRule="auto"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25-30 kg/m</w:t>
            </w: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:vertAlign w:val="superscript"/>
                <w14:ligatures w14:val="none"/>
              </w:rPr>
              <w:t>2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A03CC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 xml:space="preserve"> 5694 (37.7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081C0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 xml:space="preserve"> 2475 (31.2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E7806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 xml:space="preserve"> 3219 (44.0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F266B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AF563E" w:rsidRPr="00635FC6" w14:paraId="517125DE" w14:textId="77777777" w:rsidTr="000F56FE">
        <w:trPr>
          <w:trHeight w:val="330"/>
        </w:trPr>
        <w:tc>
          <w:tcPr>
            <w:tcW w:w="2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1862D" w14:textId="77777777" w:rsidR="00AE78E5" w:rsidRPr="00635FC6" w:rsidRDefault="00AE78E5" w:rsidP="00AE78E5">
            <w:pPr>
              <w:spacing w:after="0" w:line="240" w:lineRule="auto"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≥30 kg/m</w:t>
            </w: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:vertAlign w:val="superscript"/>
                <w14:ligatures w14:val="none"/>
              </w:rPr>
              <w:t>2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57577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 xml:space="preserve"> 2893 (19.1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83FA7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 xml:space="preserve"> 1544 (19.1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ED94F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 xml:space="preserve"> 1349 (19.1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39E6B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AF563E" w:rsidRPr="00635FC6" w14:paraId="624101DB" w14:textId="77777777" w:rsidTr="000F56FE">
        <w:trPr>
          <w:trHeight w:val="280"/>
        </w:trPr>
        <w:tc>
          <w:tcPr>
            <w:tcW w:w="2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69BEC" w14:textId="34E5AC16" w:rsidR="00AE78E5" w:rsidRPr="00635FC6" w:rsidRDefault="00AE78E5" w:rsidP="00AE78E5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Ethnic</w:t>
            </w:r>
            <w:r w:rsidR="00257FCD"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 xml:space="preserve"> n (weighted %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8B613" w14:textId="77777777" w:rsidR="00AE78E5" w:rsidRPr="00635FC6" w:rsidRDefault="00AE78E5" w:rsidP="00AE78E5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DF528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2DBD9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8BEEA" w14:textId="44023BB6" w:rsidR="00AE78E5" w:rsidRPr="00635FC6" w:rsidRDefault="00376E18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376E18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p&lt;0.05</w:t>
            </w:r>
          </w:p>
        </w:tc>
      </w:tr>
      <w:tr w:rsidR="00AF563E" w:rsidRPr="00635FC6" w14:paraId="4F692675" w14:textId="77777777" w:rsidTr="000F56FE">
        <w:trPr>
          <w:trHeight w:val="280"/>
        </w:trPr>
        <w:tc>
          <w:tcPr>
            <w:tcW w:w="2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1094B" w14:textId="77777777" w:rsidR="00AE78E5" w:rsidRPr="00635FC6" w:rsidRDefault="00AE78E5" w:rsidP="00AE78E5">
            <w:pPr>
              <w:spacing w:after="0" w:line="240" w:lineRule="auto"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Mexican American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E812D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 xml:space="preserve"> 3520 (7.4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E69CB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 xml:space="preserve"> 1725 (6.5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D97C4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 xml:space="preserve"> 1795 (8.2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42054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AF563E" w:rsidRPr="00635FC6" w14:paraId="335C8483" w14:textId="77777777" w:rsidTr="000F56FE">
        <w:trPr>
          <w:trHeight w:val="280"/>
        </w:trPr>
        <w:tc>
          <w:tcPr>
            <w:tcW w:w="2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53EBB" w14:textId="77777777" w:rsidR="00AE78E5" w:rsidRPr="00635FC6" w:rsidRDefault="00AE78E5" w:rsidP="00AE78E5">
            <w:pPr>
              <w:spacing w:after="0" w:line="240" w:lineRule="auto"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Non-Hispanic Black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458CF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 xml:space="preserve"> 2720 (8.9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FE4F9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 xml:space="preserve"> 1256 (8.8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01441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 xml:space="preserve"> 1464 (9.0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5B564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AF563E" w:rsidRPr="00635FC6" w14:paraId="00D8D4FD" w14:textId="77777777" w:rsidTr="000F56FE">
        <w:trPr>
          <w:trHeight w:val="280"/>
        </w:trPr>
        <w:tc>
          <w:tcPr>
            <w:tcW w:w="2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45E7E" w14:textId="77777777" w:rsidR="00AE78E5" w:rsidRPr="00635FC6" w:rsidRDefault="00AE78E5" w:rsidP="00AE78E5">
            <w:pPr>
              <w:spacing w:after="0" w:line="240" w:lineRule="auto"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Non-Hispanic White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9FDDC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 xml:space="preserve"> 7507 (73.7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CC4F4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 xml:space="preserve"> 3762 (74.2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C8AEC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 xml:space="preserve"> 3745 (73.3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A681C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AF563E" w:rsidRPr="00635FC6" w14:paraId="168AA483" w14:textId="77777777" w:rsidTr="000F56FE">
        <w:trPr>
          <w:trHeight w:val="280"/>
        </w:trPr>
        <w:tc>
          <w:tcPr>
            <w:tcW w:w="2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FA715" w14:textId="77777777" w:rsidR="00AE78E5" w:rsidRPr="00635FC6" w:rsidRDefault="00AE78E5" w:rsidP="00AE78E5">
            <w:pPr>
              <w:spacing w:after="0" w:line="240" w:lineRule="auto"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Other Hispanic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99ACF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 xml:space="preserve">  616 (5.1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4D5CC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 xml:space="preserve">  334 (5.4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AC635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 xml:space="preserve">  282 (4.8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2A398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AF563E" w:rsidRPr="00635FC6" w14:paraId="1AF4E772" w14:textId="77777777" w:rsidTr="000F56FE">
        <w:trPr>
          <w:trHeight w:val="280"/>
        </w:trPr>
        <w:tc>
          <w:tcPr>
            <w:tcW w:w="2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5E218" w14:textId="77777777" w:rsidR="00AE78E5" w:rsidRPr="00635FC6" w:rsidRDefault="00AE78E5" w:rsidP="00AE78E5">
            <w:pPr>
              <w:spacing w:after="0" w:line="240" w:lineRule="auto"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Other Race - Including Multi-Racial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FAEE0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 xml:space="preserve">  572 (4.9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4A064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 xml:space="preserve">  304 (5.2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9EE14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 xml:space="preserve">  268 (4.6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F2F43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AF563E" w:rsidRPr="00635FC6" w14:paraId="7277CB2B" w14:textId="77777777" w:rsidTr="000F56FE">
        <w:trPr>
          <w:trHeight w:val="280"/>
        </w:trPr>
        <w:tc>
          <w:tcPr>
            <w:tcW w:w="2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FCC8B" w14:textId="40D48B02" w:rsidR="00AE78E5" w:rsidRPr="00635FC6" w:rsidRDefault="00AE78E5" w:rsidP="00AE78E5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CVD</w:t>
            </w:r>
            <w:r w:rsidR="00257FCD"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 xml:space="preserve"> n (weighted %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6B8F4" w14:textId="77777777" w:rsidR="00AE78E5" w:rsidRPr="00635FC6" w:rsidRDefault="00AE78E5" w:rsidP="00AE78E5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234EA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4F1C4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BB051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0.333</w:t>
            </w:r>
          </w:p>
        </w:tc>
      </w:tr>
      <w:tr w:rsidR="00AF563E" w:rsidRPr="00635FC6" w14:paraId="72F1842A" w14:textId="77777777" w:rsidTr="000F56FE">
        <w:trPr>
          <w:trHeight w:val="280"/>
        </w:trPr>
        <w:tc>
          <w:tcPr>
            <w:tcW w:w="2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A3638" w14:textId="77777777" w:rsidR="00AE78E5" w:rsidRPr="00635FC6" w:rsidRDefault="00AE78E5" w:rsidP="00AE78E5">
            <w:pPr>
              <w:spacing w:after="0" w:line="240" w:lineRule="auto"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EEE05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1818 (92.2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DEA0B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 xml:space="preserve"> 5963 (92.5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8729F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 xml:space="preserve"> 5855 (91.9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23AAB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AF563E" w:rsidRPr="00635FC6" w14:paraId="72C331F1" w14:textId="77777777" w:rsidTr="000F56FE">
        <w:trPr>
          <w:trHeight w:val="280"/>
        </w:trPr>
        <w:tc>
          <w:tcPr>
            <w:tcW w:w="2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83B7D" w14:textId="77777777" w:rsidR="00AE78E5" w:rsidRPr="00635FC6" w:rsidRDefault="00AE78E5" w:rsidP="00AE78E5">
            <w:pPr>
              <w:spacing w:after="0" w:line="240" w:lineRule="auto"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F0A8B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 xml:space="preserve"> 1353 (7.8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4520F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 xml:space="preserve">  581 (7.5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CE1F0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 xml:space="preserve">  772 (8.1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4A1E2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AF563E" w:rsidRPr="00635FC6" w14:paraId="5B1FB9FA" w14:textId="77777777" w:rsidTr="000F56FE">
        <w:trPr>
          <w:trHeight w:val="280"/>
        </w:trPr>
        <w:tc>
          <w:tcPr>
            <w:tcW w:w="2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FD865" w14:textId="1FF6241F" w:rsidR="00AE78E5" w:rsidRPr="00635FC6" w:rsidRDefault="00AE78E5" w:rsidP="00AE78E5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Tumor</w:t>
            </w:r>
            <w:r w:rsidR="00257FCD"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 xml:space="preserve"> n (weighted %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D7FA0" w14:textId="77777777" w:rsidR="00AE78E5" w:rsidRPr="00635FC6" w:rsidRDefault="00AE78E5" w:rsidP="00AE78E5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5C3F1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AAB79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12044" w14:textId="7BAF2CDF" w:rsidR="00AE78E5" w:rsidRPr="00635FC6" w:rsidRDefault="00376E18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p&lt;0.05</w:t>
            </w:r>
          </w:p>
        </w:tc>
      </w:tr>
      <w:tr w:rsidR="00AF563E" w:rsidRPr="00635FC6" w14:paraId="26F7F9BC" w14:textId="77777777" w:rsidTr="000F56FE">
        <w:trPr>
          <w:trHeight w:val="280"/>
        </w:trPr>
        <w:tc>
          <w:tcPr>
            <w:tcW w:w="2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E8D86" w14:textId="77777777" w:rsidR="00AE78E5" w:rsidRPr="00635FC6" w:rsidRDefault="00AE78E5" w:rsidP="00AE78E5">
            <w:pPr>
              <w:spacing w:after="0" w:line="240" w:lineRule="auto"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8487C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2037 (92.0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1B22A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 xml:space="preserve"> 5957 (90.5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CA523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 xml:space="preserve"> 6080 (93.4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80C2D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AF563E" w:rsidRPr="00635FC6" w14:paraId="7DED4024" w14:textId="77777777" w:rsidTr="000F56FE">
        <w:trPr>
          <w:trHeight w:val="280"/>
        </w:trPr>
        <w:tc>
          <w:tcPr>
            <w:tcW w:w="2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45D8B" w14:textId="77777777" w:rsidR="00AE78E5" w:rsidRPr="00635FC6" w:rsidRDefault="00AE78E5" w:rsidP="00AE78E5">
            <w:pPr>
              <w:spacing w:after="0" w:line="240" w:lineRule="auto"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55278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 xml:space="preserve"> 1122 (8.0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9AF8B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 xml:space="preserve">  578 (9.5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03B57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 xml:space="preserve">  544 (6.6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15C43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AE78E5" w:rsidRPr="00635FC6" w14:paraId="60BEC95A" w14:textId="77777777" w:rsidTr="000F56FE">
        <w:trPr>
          <w:trHeight w:val="280"/>
        </w:trPr>
        <w:tc>
          <w:tcPr>
            <w:tcW w:w="30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2A210" w14:textId="5CD62FD7" w:rsidR="00AE78E5" w:rsidRPr="00635FC6" w:rsidRDefault="00AE78E5" w:rsidP="00AE78E5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Tumor type</w:t>
            </w:r>
            <w:r w:rsidR="00257FCD"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 xml:space="preserve"> n (weighted %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FF263" w14:textId="77777777" w:rsidR="00AE78E5" w:rsidRPr="00635FC6" w:rsidRDefault="00AE78E5" w:rsidP="00AE78E5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2B11C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13D70" w14:textId="24046D48" w:rsidR="00AE78E5" w:rsidRPr="00635FC6" w:rsidRDefault="00376E18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p&lt;0.05</w:t>
            </w:r>
          </w:p>
        </w:tc>
      </w:tr>
      <w:tr w:rsidR="00AF563E" w:rsidRPr="00635FC6" w14:paraId="03A193C5" w14:textId="77777777" w:rsidTr="000F56FE">
        <w:trPr>
          <w:trHeight w:val="280"/>
        </w:trPr>
        <w:tc>
          <w:tcPr>
            <w:tcW w:w="2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F6F78" w14:textId="77777777" w:rsidR="00AE78E5" w:rsidRPr="00635FC6" w:rsidRDefault="00AE78E5" w:rsidP="00AE78E5">
            <w:pPr>
              <w:spacing w:after="0" w:line="240" w:lineRule="auto"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bladder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4060B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 xml:space="preserve">   22 (1.6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8975A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 xml:space="preserve">    5 (0.5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36335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 xml:space="preserve">   17 (3.4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1F0D8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AF563E" w:rsidRPr="00635FC6" w14:paraId="73CB0473" w14:textId="77777777" w:rsidTr="000F56FE">
        <w:trPr>
          <w:trHeight w:val="280"/>
        </w:trPr>
        <w:tc>
          <w:tcPr>
            <w:tcW w:w="2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EA56F" w14:textId="77777777" w:rsidR="00AE78E5" w:rsidRPr="00635FC6" w:rsidRDefault="00AE78E5" w:rsidP="00AE78E5">
            <w:pPr>
              <w:spacing w:after="0" w:line="240" w:lineRule="auto"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blood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D8E5C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 xml:space="preserve">    2 (0.2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B1CA4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 xml:space="preserve">    0 (0.0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6826A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 xml:space="preserve">    2 (0.5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5F73F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AF563E" w:rsidRPr="00635FC6" w14:paraId="7B32AC05" w14:textId="77777777" w:rsidTr="000F56FE">
        <w:trPr>
          <w:trHeight w:val="280"/>
        </w:trPr>
        <w:tc>
          <w:tcPr>
            <w:tcW w:w="2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6A471" w14:textId="77777777" w:rsidR="00AE78E5" w:rsidRPr="00635FC6" w:rsidRDefault="00AE78E5" w:rsidP="00AE78E5">
            <w:pPr>
              <w:spacing w:after="0" w:line="240" w:lineRule="auto"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bone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F55D9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 xml:space="preserve">    9 (0.6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D34A7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 xml:space="preserve">    4 (0.4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9EE2A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 xml:space="preserve">    5 (0.8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2B911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AF563E" w:rsidRPr="00635FC6" w14:paraId="222BFFAA" w14:textId="77777777" w:rsidTr="000F56FE">
        <w:trPr>
          <w:trHeight w:val="280"/>
        </w:trPr>
        <w:tc>
          <w:tcPr>
            <w:tcW w:w="2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E3CEB" w14:textId="77777777" w:rsidR="00AE78E5" w:rsidRPr="00635FC6" w:rsidRDefault="00AE78E5" w:rsidP="00AE78E5">
            <w:pPr>
              <w:spacing w:after="0" w:line="240" w:lineRule="auto"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brain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3DC02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 xml:space="preserve">    3 (0.2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C345D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 xml:space="preserve">    1 (0.1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17C2C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 xml:space="preserve">    2 (0.4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57A27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AF563E" w:rsidRPr="00635FC6" w14:paraId="0FB7837C" w14:textId="77777777" w:rsidTr="000F56FE">
        <w:trPr>
          <w:trHeight w:val="280"/>
        </w:trPr>
        <w:tc>
          <w:tcPr>
            <w:tcW w:w="2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BD9E7" w14:textId="77777777" w:rsidR="00AE78E5" w:rsidRPr="00635FC6" w:rsidRDefault="00AE78E5" w:rsidP="00AE78E5">
            <w:pPr>
              <w:spacing w:after="0" w:line="240" w:lineRule="auto"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breast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32EC9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 xml:space="preserve">  152 (16.4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6B3E2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 xml:space="preserve">  152 (27.3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F96ED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 xml:space="preserve">    0 (0.0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DFA49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AF563E" w:rsidRPr="00635FC6" w14:paraId="50B1B9D2" w14:textId="77777777" w:rsidTr="000F56FE">
        <w:trPr>
          <w:trHeight w:val="280"/>
        </w:trPr>
        <w:tc>
          <w:tcPr>
            <w:tcW w:w="2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BF209" w14:textId="77777777" w:rsidR="00AE78E5" w:rsidRPr="00635FC6" w:rsidRDefault="00AE78E5" w:rsidP="00AE78E5">
            <w:pPr>
              <w:spacing w:after="0" w:line="240" w:lineRule="auto"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cervix (cervical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0E969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 xml:space="preserve">   78 (9.5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72613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 xml:space="preserve">   78 (15.7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CAB4E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 xml:space="preserve">    0 (0.0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4814F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AF563E" w:rsidRPr="00635FC6" w14:paraId="06901BD3" w14:textId="77777777" w:rsidTr="000F56FE">
        <w:trPr>
          <w:trHeight w:val="280"/>
        </w:trPr>
        <w:tc>
          <w:tcPr>
            <w:tcW w:w="2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28C86" w14:textId="77777777" w:rsidR="00AE78E5" w:rsidRPr="00635FC6" w:rsidRDefault="00AE78E5" w:rsidP="00AE78E5">
            <w:pPr>
              <w:spacing w:after="0" w:line="240" w:lineRule="auto"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colon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5C55A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 xml:space="preserve">   73 (4.7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0CAEA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 xml:space="preserve">   33 (4.1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535D8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 xml:space="preserve">   40 (5.7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F7A34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AF563E" w:rsidRPr="00635FC6" w14:paraId="78A65CC7" w14:textId="77777777" w:rsidTr="000F56FE">
        <w:trPr>
          <w:trHeight w:val="280"/>
        </w:trPr>
        <w:tc>
          <w:tcPr>
            <w:tcW w:w="2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81596" w14:textId="77777777" w:rsidR="00AE78E5" w:rsidRPr="00635FC6" w:rsidRDefault="00AE78E5" w:rsidP="00AE78E5">
            <w:pPr>
              <w:spacing w:after="0" w:line="240" w:lineRule="auto"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esophagus (esophageal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11494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 xml:space="preserve">    3 (0.3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F399F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 xml:space="preserve">    1 (0.3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26A04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 xml:space="preserve">    2 (0.3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A12F6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AF563E" w:rsidRPr="00635FC6" w14:paraId="241B7A53" w14:textId="77777777" w:rsidTr="000F56FE">
        <w:trPr>
          <w:trHeight w:val="280"/>
        </w:trPr>
        <w:tc>
          <w:tcPr>
            <w:tcW w:w="2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23056" w14:textId="77777777" w:rsidR="00AE78E5" w:rsidRPr="00635FC6" w:rsidRDefault="00AE78E5" w:rsidP="00AE78E5">
            <w:pPr>
              <w:spacing w:after="0" w:line="240" w:lineRule="auto"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kidney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51868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 xml:space="preserve">   18 (1.5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5F400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 xml:space="preserve">    8 (1.6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E498B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 xml:space="preserve">   10 (1.4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8240B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AF563E" w:rsidRPr="00635FC6" w14:paraId="7D5CEBA6" w14:textId="77777777" w:rsidTr="000F56FE">
        <w:trPr>
          <w:trHeight w:val="280"/>
        </w:trPr>
        <w:tc>
          <w:tcPr>
            <w:tcW w:w="2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08673" w14:textId="77777777" w:rsidR="00AE78E5" w:rsidRPr="00635FC6" w:rsidRDefault="00AE78E5" w:rsidP="00AE78E5">
            <w:pPr>
              <w:spacing w:after="0" w:line="240" w:lineRule="auto"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larynx/ windpipe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2C620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 xml:space="preserve">    8 (0.6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7A1C6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 xml:space="preserve">    0 (0.0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61533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 xml:space="preserve">    8 (1.6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8316D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AF563E" w:rsidRPr="00635FC6" w14:paraId="29DEF56B" w14:textId="77777777" w:rsidTr="000F56FE">
        <w:trPr>
          <w:trHeight w:val="280"/>
        </w:trPr>
        <w:tc>
          <w:tcPr>
            <w:tcW w:w="2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94353" w14:textId="77777777" w:rsidR="00AE78E5" w:rsidRPr="00635FC6" w:rsidRDefault="00AE78E5" w:rsidP="00AE78E5">
            <w:pPr>
              <w:spacing w:after="0" w:line="240" w:lineRule="auto"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leukemia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8C973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 xml:space="preserve">   10 (1.0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53C2F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 xml:space="preserve">    3 (0.5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2B735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 xml:space="preserve">    7 (1.7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B47D1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AF563E" w:rsidRPr="00635FC6" w14:paraId="29301AC2" w14:textId="77777777" w:rsidTr="000F56FE">
        <w:trPr>
          <w:trHeight w:val="280"/>
        </w:trPr>
        <w:tc>
          <w:tcPr>
            <w:tcW w:w="2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9D133" w14:textId="77777777" w:rsidR="00AE78E5" w:rsidRPr="00635FC6" w:rsidRDefault="00AE78E5" w:rsidP="00AE78E5">
            <w:pPr>
              <w:spacing w:after="0" w:line="240" w:lineRule="auto"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liver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B8EBD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 xml:space="preserve">    1 (0.0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F89C8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 xml:space="preserve">    0 (0.0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57C13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 xml:space="preserve">    1 (0.1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5AFA5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AF563E" w:rsidRPr="00635FC6" w14:paraId="2D31AE18" w14:textId="77777777" w:rsidTr="000F56FE">
        <w:trPr>
          <w:trHeight w:val="280"/>
        </w:trPr>
        <w:tc>
          <w:tcPr>
            <w:tcW w:w="2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F3D20" w14:textId="77777777" w:rsidR="00AE78E5" w:rsidRPr="00635FC6" w:rsidRDefault="00AE78E5" w:rsidP="00AE78E5">
            <w:pPr>
              <w:spacing w:after="0" w:line="240" w:lineRule="auto"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lastRenderedPageBreak/>
              <w:t>lung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8B463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 xml:space="preserve">   27 (2.6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D29E7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 xml:space="preserve">   10 (2.1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D9182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 xml:space="preserve">   17 (3.5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3F52E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AF563E" w:rsidRPr="00635FC6" w14:paraId="5BAF691A" w14:textId="77777777" w:rsidTr="000F56FE">
        <w:trPr>
          <w:trHeight w:val="280"/>
        </w:trPr>
        <w:tc>
          <w:tcPr>
            <w:tcW w:w="2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09407" w14:textId="77777777" w:rsidR="00AE78E5" w:rsidRPr="00635FC6" w:rsidRDefault="00AE78E5" w:rsidP="00AE78E5">
            <w:pPr>
              <w:spacing w:after="0" w:line="240" w:lineRule="auto"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lymphoma/</w:t>
            </w:r>
            <w:proofErr w:type="spellStart"/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hodgkin's</w:t>
            </w:r>
            <w:proofErr w:type="spellEnd"/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 xml:space="preserve"> disease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BAB0E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 xml:space="preserve">   21 (3.4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E221D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 xml:space="preserve">    9 (2.7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F66D5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 xml:space="preserve">   12 (4.5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8F157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AF563E" w:rsidRPr="00635FC6" w14:paraId="53EC2442" w14:textId="77777777" w:rsidTr="000F56FE">
        <w:trPr>
          <w:trHeight w:val="280"/>
        </w:trPr>
        <w:tc>
          <w:tcPr>
            <w:tcW w:w="2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FE3C2" w14:textId="77777777" w:rsidR="00AE78E5" w:rsidRPr="00635FC6" w:rsidRDefault="00AE78E5" w:rsidP="00AE78E5">
            <w:pPr>
              <w:spacing w:after="0" w:line="240" w:lineRule="auto"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melanoma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17719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 xml:space="preserve">   72 (9.1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2CA07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 xml:space="preserve">   35 (9.1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D6779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 xml:space="preserve">   37 (9.0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793C1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AF563E" w:rsidRPr="00635FC6" w14:paraId="47C97A07" w14:textId="77777777" w:rsidTr="000F56FE">
        <w:trPr>
          <w:trHeight w:val="280"/>
        </w:trPr>
        <w:tc>
          <w:tcPr>
            <w:tcW w:w="2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7ED51" w14:textId="77777777" w:rsidR="00AE78E5" w:rsidRPr="00635FC6" w:rsidRDefault="00AE78E5" w:rsidP="00AE78E5">
            <w:pPr>
              <w:spacing w:after="0" w:line="240" w:lineRule="auto"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mouth/tongue/lip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80122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 xml:space="preserve">    9 (0.9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064D7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 xml:space="preserve">    2 (0.7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9971A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 xml:space="preserve">    7 (1.3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671D3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AF563E" w:rsidRPr="00635FC6" w14:paraId="1E0699EC" w14:textId="77777777" w:rsidTr="000F56FE">
        <w:trPr>
          <w:trHeight w:val="280"/>
        </w:trPr>
        <w:tc>
          <w:tcPr>
            <w:tcW w:w="2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B383C" w14:textId="77777777" w:rsidR="00AE78E5" w:rsidRPr="00635FC6" w:rsidRDefault="00AE78E5" w:rsidP="00AE78E5">
            <w:pPr>
              <w:spacing w:after="0" w:line="240" w:lineRule="auto"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other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91989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 xml:space="preserve">   47 (4.3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5580A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 xml:space="preserve">   26 (4.2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F451D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 xml:space="preserve">   21 (4.5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B15F8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AF563E" w:rsidRPr="00635FC6" w14:paraId="7E549D5B" w14:textId="77777777" w:rsidTr="000F56FE">
        <w:trPr>
          <w:trHeight w:val="280"/>
        </w:trPr>
        <w:tc>
          <w:tcPr>
            <w:tcW w:w="2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BA981" w14:textId="77777777" w:rsidR="00AE78E5" w:rsidRPr="00635FC6" w:rsidRDefault="00AE78E5" w:rsidP="00AE78E5">
            <w:pPr>
              <w:spacing w:after="0" w:line="240" w:lineRule="auto"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ovary (ovarian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2B199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 xml:space="preserve">   24 (2.8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41E9C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 xml:space="preserve">   24 (4.6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73350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 xml:space="preserve">    0 (0.0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892CE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AF563E" w:rsidRPr="00635FC6" w14:paraId="71C9CE38" w14:textId="77777777" w:rsidTr="000F56FE">
        <w:trPr>
          <w:trHeight w:val="280"/>
        </w:trPr>
        <w:tc>
          <w:tcPr>
            <w:tcW w:w="2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5B8ED" w14:textId="77777777" w:rsidR="00AE78E5" w:rsidRPr="00635FC6" w:rsidRDefault="00AE78E5" w:rsidP="00AE78E5">
            <w:pPr>
              <w:spacing w:after="0" w:line="240" w:lineRule="auto"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prostate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42228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 xml:space="preserve">  158 (9.8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F2C01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 xml:space="preserve">    0 (0.0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7E32D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 xml:space="preserve">  158 (24.7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313C1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AF563E" w:rsidRPr="00635FC6" w14:paraId="36D38AEE" w14:textId="77777777" w:rsidTr="000F56FE">
        <w:trPr>
          <w:trHeight w:val="280"/>
        </w:trPr>
        <w:tc>
          <w:tcPr>
            <w:tcW w:w="2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924F7" w14:textId="77777777" w:rsidR="00AE78E5" w:rsidRPr="00635FC6" w:rsidRDefault="00AE78E5" w:rsidP="00AE78E5">
            <w:pPr>
              <w:spacing w:after="0" w:line="240" w:lineRule="auto"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rectum (rectal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C03DB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 xml:space="preserve">    6 (0.5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CA028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 xml:space="preserve">    2 (0.3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8EFD5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 xml:space="preserve">    4 (0.8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574ED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AF563E" w:rsidRPr="00635FC6" w14:paraId="227C6E46" w14:textId="77777777" w:rsidTr="000F56FE">
        <w:trPr>
          <w:trHeight w:val="280"/>
        </w:trPr>
        <w:tc>
          <w:tcPr>
            <w:tcW w:w="2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5966A" w14:textId="77777777" w:rsidR="00AE78E5" w:rsidRPr="00635FC6" w:rsidRDefault="00AE78E5" w:rsidP="00AE78E5">
            <w:pPr>
              <w:spacing w:after="0" w:line="240" w:lineRule="auto"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skin (non-melanoma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8450F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 xml:space="preserve">  196 (21.8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E47A8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 xml:space="preserve">   77 (15.7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FF7DC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 xml:space="preserve">  119 (31.1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48845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AF563E" w:rsidRPr="00635FC6" w14:paraId="05A91ED6" w14:textId="77777777" w:rsidTr="000F56FE">
        <w:trPr>
          <w:trHeight w:val="280"/>
        </w:trPr>
        <w:tc>
          <w:tcPr>
            <w:tcW w:w="2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F378B" w14:textId="77777777" w:rsidR="00AE78E5" w:rsidRPr="00635FC6" w:rsidRDefault="00AE78E5" w:rsidP="00AE78E5">
            <w:pPr>
              <w:spacing w:after="0" w:line="240" w:lineRule="auto"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soft tissue (muscle or fat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2873E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 xml:space="preserve">    3 (0.3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B34C1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 xml:space="preserve">    1 (0.2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3CB24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 xml:space="preserve">    2 (0.5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52E2C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AF563E" w:rsidRPr="00635FC6" w14:paraId="4C984951" w14:textId="77777777" w:rsidTr="000F56FE">
        <w:trPr>
          <w:trHeight w:val="280"/>
        </w:trPr>
        <w:tc>
          <w:tcPr>
            <w:tcW w:w="2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0AAD8" w14:textId="77777777" w:rsidR="00AE78E5" w:rsidRPr="00635FC6" w:rsidRDefault="00AE78E5" w:rsidP="00AE78E5">
            <w:pPr>
              <w:spacing w:after="0" w:line="240" w:lineRule="auto"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stomach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6F5A9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 xml:space="preserve">    7 (0.5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B4264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 xml:space="preserve">    3 (0.5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EC2AE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 xml:space="preserve">    4 (0.4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F6A93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AF563E" w:rsidRPr="00635FC6" w14:paraId="148163DC" w14:textId="77777777" w:rsidTr="000F56FE">
        <w:trPr>
          <w:trHeight w:val="280"/>
        </w:trPr>
        <w:tc>
          <w:tcPr>
            <w:tcW w:w="2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17FF2" w14:textId="77777777" w:rsidR="00AE78E5" w:rsidRPr="00635FC6" w:rsidRDefault="00AE78E5" w:rsidP="00AE78E5">
            <w:pPr>
              <w:spacing w:after="0" w:line="240" w:lineRule="auto"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testis (testicular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62063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 xml:space="preserve">    7 (1.0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535A8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 xml:space="preserve">    0 (0.0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830A4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 xml:space="preserve">    7 (2.5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EEFC7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AF563E" w:rsidRPr="00635FC6" w14:paraId="06ECDA59" w14:textId="77777777" w:rsidTr="000F56FE">
        <w:trPr>
          <w:trHeight w:val="280"/>
        </w:trPr>
        <w:tc>
          <w:tcPr>
            <w:tcW w:w="2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0BC19" w14:textId="77777777" w:rsidR="00AE78E5" w:rsidRPr="00635FC6" w:rsidRDefault="00AE78E5" w:rsidP="00AE78E5">
            <w:pPr>
              <w:spacing w:after="0" w:line="240" w:lineRule="auto"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thyroid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CE85E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 xml:space="preserve">   16 (2.2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B3D76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 xml:space="preserve">   12 (2.9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18D24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 xml:space="preserve">    4 (1.1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07D8A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AF563E" w:rsidRPr="00635FC6" w14:paraId="47A611C9" w14:textId="77777777" w:rsidTr="000F56FE">
        <w:trPr>
          <w:trHeight w:val="280"/>
        </w:trPr>
        <w:tc>
          <w:tcPr>
            <w:tcW w:w="2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1392F" w14:textId="77777777" w:rsidR="00AE78E5" w:rsidRPr="00635FC6" w:rsidRDefault="00AE78E5" w:rsidP="00AE78E5">
            <w:pPr>
              <w:spacing w:after="0" w:line="240" w:lineRule="auto"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uterus (uterine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BAA66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 xml:space="preserve">   49 (4.1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DB3A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 xml:space="preserve">   49 (6.8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B278C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 xml:space="preserve">    0 (0.0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8F9DA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AE78E5" w:rsidRPr="00635FC6" w14:paraId="7761E4AD" w14:textId="77777777" w:rsidTr="000F56FE">
        <w:trPr>
          <w:trHeight w:val="280"/>
        </w:trPr>
        <w:tc>
          <w:tcPr>
            <w:tcW w:w="30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533F2" w14:textId="50FB897C" w:rsidR="00AE78E5" w:rsidRPr="00635FC6" w:rsidRDefault="00AE78E5" w:rsidP="00AE78E5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Death (cancer)</w:t>
            </w:r>
            <w:r w:rsidR="00257FCD"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 xml:space="preserve"> n (weighted %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6A247" w14:textId="77777777" w:rsidR="00AE78E5" w:rsidRPr="00635FC6" w:rsidRDefault="00AE78E5" w:rsidP="00AE78E5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C760D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9BF05" w14:textId="14E39DD9" w:rsidR="00AE78E5" w:rsidRPr="00635FC6" w:rsidRDefault="00376E18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376E18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p&lt;0.05</w:t>
            </w:r>
          </w:p>
        </w:tc>
      </w:tr>
      <w:tr w:rsidR="00AF563E" w:rsidRPr="00635FC6" w14:paraId="305BFB3C" w14:textId="77777777" w:rsidTr="000F56FE">
        <w:trPr>
          <w:trHeight w:val="280"/>
        </w:trPr>
        <w:tc>
          <w:tcPr>
            <w:tcW w:w="2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EB417" w14:textId="77777777" w:rsidR="00AE78E5" w:rsidRPr="00635FC6" w:rsidRDefault="00AE78E5" w:rsidP="00AE78E5">
            <w:pPr>
              <w:spacing w:after="0" w:line="240" w:lineRule="auto"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F97EB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4204 (96.0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3E9BD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 xml:space="preserve"> 7110 (96.7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AD505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 xml:space="preserve"> 7094 (95.4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B0718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AF563E" w:rsidRPr="00635FC6" w14:paraId="6A9AB66C" w14:textId="77777777" w:rsidTr="000F56FE">
        <w:trPr>
          <w:trHeight w:val="280"/>
        </w:trPr>
        <w:tc>
          <w:tcPr>
            <w:tcW w:w="2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20CA1" w14:textId="77777777" w:rsidR="00AE78E5" w:rsidRPr="00635FC6" w:rsidRDefault="00AE78E5" w:rsidP="00AE78E5">
            <w:pPr>
              <w:spacing w:after="0" w:line="240" w:lineRule="auto"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B628A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 xml:space="preserve">  731 (4.0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0311B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 xml:space="preserve">  271 (3.3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8C502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 xml:space="preserve">  460 (4.6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A9C4B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AE78E5" w:rsidRPr="00635FC6" w14:paraId="195B6D22" w14:textId="77777777" w:rsidTr="000F56FE">
        <w:trPr>
          <w:trHeight w:val="280"/>
        </w:trPr>
        <w:tc>
          <w:tcPr>
            <w:tcW w:w="30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52A85" w14:textId="74ED5C51" w:rsidR="00AE78E5" w:rsidRPr="00635FC6" w:rsidRDefault="00AE78E5" w:rsidP="00AE78E5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Death (CVD)</w:t>
            </w:r>
            <w:r w:rsidR="00257FCD"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 xml:space="preserve"> n (weighted %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D0F9F" w14:textId="77777777" w:rsidR="00AE78E5" w:rsidRPr="00635FC6" w:rsidRDefault="00AE78E5" w:rsidP="00AE78E5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D48C2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D4061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0.357</w:t>
            </w:r>
          </w:p>
        </w:tc>
      </w:tr>
      <w:tr w:rsidR="00AF563E" w:rsidRPr="00635FC6" w14:paraId="1950A5DD" w14:textId="77777777" w:rsidTr="000F56FE">
        <w:trPr>
          <w:trHeight w:val="280"/>
        </w:trPr>
        <w:tc>
          <w:tcPr>
            <w:tcW w:w="2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6650D" w14:textId="77777777" w:rsidR="00AE78E5" w:rsidRPr="00635FC6" w:rsidRDefault="00AE78E5" w:rsidP="00AE78E5">
            <w:pPr>
              <w:spacing w:after="0" w:line="240" w:lineRule="auto"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F8A4D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4031 (95.7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978FF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 xml:space="preserve"> 7001 (95.8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3C459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 xml:space="preserve"> 7030 (95.5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071F5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AF563E" w:rsidRPr="00635FC6" w14:paraId="48A2C8C1" w14:textId="77777777" w:rsidTr="000F56FE">
        <w:trPr>
          <w:trHeight w:val="280"/>
        </w:trPr>
        <w:tc>
          <w:tcPr>
            <w:tcW w:w="2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7CB74" w14:textId="77777777" w:rsidR="00AE78E5" w:rsidRPr="00635FC6" w:rsidRDefault="00AE78E5" w:rsidP="00AE78E5">
            <w:pPr>
              <w:spacing w:after="0" w:line="240" w:lineRule="auto"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4F582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 xml:space="preserve">  904 (4.3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B6A4C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 xml:space="preserve">  380 (4.2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9B8ED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 xml:space="preserve">  524 (4.5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85BB3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AF563E" w:rsidRPr="00635FC6" w14:paraId="79091E65" w14:textId="77777777" w:rsidTr="000F56FE">
        <w:trPr>
          <w:trHeight w:val="280"/>
        </w:trPr>
        <w:tc>
          <w:tcPr>
            <w:tcW w:w="2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C6F27" w14:textId="038EF5B7" w:rsidR="00AE78E5" w:rsidRPr="00635FC6" w:rsidRDefault="00AE78E5" w:rsidP="00AE78E5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NLR</w:t>
            </w:r>
            <w:r w:rsidR="00B032E3">
              <w:rPr>
                <w:rFonts w:ascii="Times New Roman" w:eastAsia="等线" w:hAnsi="Times New Roman" w:cs="Times New Roman" w:hint="eastAsia"/>
                <w:color w:val="000000"/>
                <w:kern w:val="0"/>
                <w14:ligatures w14:val="none"/>
              </w:rPr>
              <w:t>,</w:t>
            </w: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 xml:space="preserve"> mean (SD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0F93F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 xml:space="preserve"> 2.29 (1.16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6A3B4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 xml:space="preserve"> 2.34 (1.17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3049D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 xml:space="preserve"> 2.23 (1.14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4B4CE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0.298</w:t>
            </w:r>
          </w:p>
        </w:tc>
      </w:tr>
      <w:tr w:rsidR="00AF563E" w:rsidRPr="00635FC6" w14:paraId="3FAED044" w14:textId="77777777" w:rsidTr="000F56FE">
        <w:trPr>
          <w:trHeight w:val="280"/>
        </w:trPr>
        <w:tc>
          <w:tcPr>
            <w:tcW w:w="2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0078B" w14:textId="69B2145E" w:rsidR="00AE78E5" w:rsidRPr="00635FC6" w:rsidRDefault="00AE78E5" w:rsidP="00AE78E5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bookmarkStart w:id="1" w:name="OLE_LINK4"/>
            <w:bookmarkStart w:id="2" w:name="RANGE!A61"/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Arm circumference</w:t>
            </w:r>
            <w:bookmarkEnd w:id="1"/>
            <w:r w:rsidR="00AF563E"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 xml:space="preserve"> A</w:t>
            </w:r>
            <w:r w:rsidR="00B032E3">
              <w:rPr>
                <w:rFonts w:ascii="Times New Roman" w:eastAsia="等线" w:hAnsi="Times New Roman" w:cs="Times New Roman" w:hint="eastAsia"/>
                <w:color w:val="000000"/>
                <w:kern w:val="0"/>
                <w14:ligatures w14:val="none"/>
              </w:rPr>
              <w:t>c</w:t>
            </w: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, cm mean (SD)</w:t>
            </w:r>
            <w:bookmarkEnd w:id="2"/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E4D44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31.27 (4.16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70796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30.03 (4.14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AF62F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32.48 (3.64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34A1A" w14:textId="4E2B36A7" w:rsidR="00AE78E5" w:rsidRPr="00635FC6" w:rsidRDefault="00376E18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p&lt;0.05</w:t>
            </w:r>
          </w:p>
        </w:tc>
      </w:tr>
      <w:tr w:rsidR="00AF563E" w:rsidRPr="00635FC6" w14:paraId="42783F08" w14:textId="77777777" w:rsidTr="000F56FE">
        <w:trPr>
          <w:trHeight w:val="280"/>
        </w:trPr>
        <w:tc>
          <w:tcPr>
            <w:tcW w:w="2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88E41" w14:textId="341CC94C" w:rsidR="00AE78E5" w:rsidRPr="00635FC6" w:rsidRDefault="00AE78E5" w:rsidP="00AE78E5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bookmarkStart w:id="3" w:name="RANGE!A62"/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Triceps skinfold</w:t>
            </w:r>
            <w:r w:rsidR="00AF563E"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 xml:space="preserve"> TSF</w:t>
            </w: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, mm mean (SD)</w:t>
            </w:r>
            <w:bookmarkEnd w:id="3"/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62D61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7.66 (8.08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7ACF1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22.32 (7.29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27710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3.12 (5.94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E6EAA" w14:textId="287AEC90" w:rsidR="00AE78E5" w:rsidRPr="00635FC6" w:rsidRDefault="00376E18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p&lt;0.05</w:t>
            </w:r>
          </w:p>
        </w:tc>
      </w:tr>
      <w:tr w:rsidR="00AF563E" w:rsidRPr="00635FC6" w14:paraId="31B41C73" w14:textId="77777777" w:rsidTr="000F56FE">
        <w:trPr>
          <w:trHeight w:val="280"/>
        </w:trPr>
        <w:tc>
          <w:tcPr>
            <w:tcW w:w="2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6F67E" w14:textId="2A8509E9" w:rsidR="00AE78E5" w:rsidRPr="00635FC6" w:rsidRDefault="00AE78E5" w:rsidP="00AE78E5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bookmarkStart w:id="4" w:name="RANGE!A63"/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Subscapular skinfold</w:t>
            </w:r>
            <w:r w:rsidR="00AF563E"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 xml:space="preserve"> SSF</w:t>
            </w: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, mm mean (SD)</w:t>
            </w:r>
            <w:bookmarkEnd w:id="4"/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AF86A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9.22 (7.62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90700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20.17 (8.04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E54A7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8.28 (7.12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279B6" w14:textId="2E157DF2" w:rsidR="00AE78E5" w:rsidRPr="00635FC6" w:rsidRDefault="00376E18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p&lt;0.05</w:t>
            </w:r>
          </w:p>
        </w:tc>
      </w:tr>
      <w:tr w:rsidR="00AF563E" w:rsidRPr="00635FC6" w14:paraId="0AD4339F" w14:textId="77777777" w:rsidTr="000F56FE">
        <w:trPr>
          <w:trHeight w:val="280"/>
        </w:trPr>
        <w:tc>
          <w:tcPr>
            <w:tcW w:w="2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43FBE" w14:textId="58B14C64" w:rsidR="00AE78E5" w:rsidRPr="00635FC6" w:rsidRDefault="00AE78E5" w:rsidP="00AE78E5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bookmarkStart w:id="5" w:name="RANGE!A64"/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Thigh circumference</w:t>
            </w:r>
            <w:r w:rsidR="00AF563E"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 xml:space="preserve"> TC</w:t>
            </w: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, cm mean (SD)</w:t>
            </w:r>
            <w:bookmarkEnd w:id="5"/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E3F4E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51.34 (5.91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F60AA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50.83 (6.28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C1E9E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51.84 (5.41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F6A77" w14:textId="159FA9FA" w:rsidR="00AE78E5" w:rsidRPr="00635FC6" w:rsidRDefault="00376E18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p&lt;0.05</w:t>
            </w:r>
          </w:p>
        </w:tc>
      </w:tr>
      <w:tr w:rsidR="00AF563E" w:rsidRPr="00635FC6" w14:paraId="5185F841" w14:textId="77777777" w:rsidTr="000F56FE">
        <w:trPr>
          <w:trHeight w:val="280"/>
        </w:trPr>
        <w:tc>
          <w:tcPr>
            <w:tcW w:w="2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D0CD1" w14:textId="6AD8985E" w:rsidR="00AE78E5" w:rsidRPr="00635FC6" w:rsidRDefault="00AE78E5" w:rsidP="00AE78E5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bookmarkStart w:id="6" w:name="RANGE!A65"/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Maximal calf circumference</w:t>
            </w:r>
            <w:r w:rsidR="00AF563E"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 xml:space="preserve"> CC</w:t>
            </w: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, cm mean (SD)</w:t>
            </w:r>
            <w:bookmarkEnd w:id="6"/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16E4B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37.33 (3.76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0E7D9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36.72 (3.85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B36F1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37.92 (3.50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77D7D" w14:textId="62770835" w:rsidR="00AE78E5" w:rsidRPr="00635FC6" w:rsidRDefault="00376E18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p&lt;0.05</w:t>
            </w:r>
          </w:p>
        </w:tc>
      </w:tr>
      <w:tr w:rsidR="00AF563E" w:rsidRPr="00635FC6" w14:paraId="2140D04B" w14:textId="77777777" w:rsidTr="000F56FE">
        <w:trPr>
          <w:trHeight w:val="280"/>
        </w:trPr>
        <w:tc>
          <w:tcPr>
            <w:tcW w:w="2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1B945" w14:textId="77777777" w:rsidR="00AE78E5" w:rsidRPr="00635FC6" w:rsidRDefault="00AE78E5" w:rsidP="00AE78E5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Weight, kg mean (SD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D55DF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74.31 (16.54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422A2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67.98 (14.30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1536D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80.49 (15.31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A6DBE" w14:textId="321D1A5F" w:rsidR="00AE78E5" w:rsidRPr="00635FC6" w:rsidRDefault="00376E18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p&lt;0.05</w:t>
            </w:r>
          </w:p>
        </w:tc>
      </w:tr>
      <w:tr w:rsidR="00AF563E" w:rsidRPr="00635FC6" w14:paraId="62CA67FD" w14:textId="77777777" w:rsidTr="000F56FE">
        <w:trPr>
          <w:trHeight w:val="330"/>
        </w:trPr>
        <w:tc>
          <w:tcPr>
            <w:tcW w:w="2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37E8C" w14:textId="77777777" w:rsidR="00AE78E5" w:rsidRPr="00635FC6" w:rsidRDefault="00AE78E5" w:rsidP="00AE78E5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BMI, kg/m</w:t>
            </w: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:vertAlign w:val="superscript"/>
                <w14:ligatures w14:val="none"/>
              </w:rPr>
              <w:t>2</w:t>
            </w: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 xml:space="preserve"> mean (SD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AAEA2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26.28 (4.72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A344D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26.20 (5.09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53156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26.36 (4.28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26F09" w14:textId="337D3F2A" w:rsidR="00AE78E5" w:rsidRPr="00635FC6" w:rsidRDefault="00376E18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p&lt;0.05</w:t>
            </w:r>
          </w:p>
        </w:tc>
      </w:tr>
      <w:tr w:rsidR="00AF563E" w:rsidRPr="00635FC6" w14:paraId="613950EC" w14:textId="77777777" w:rsidTr="000F56FE">
        <w:trPr>
          <w:trHeight w:val="280"/>
        </w:trPr>
        <w:tc>
          <w:tcPr>
            <w:tcW w:w="2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43439" w14:textId="1E743FE5" w:rsidR="00AE78E5" w:rsidRPr="00635FC6" w:rsidRDefault="00AE78E5" w:rsidP="00AE78E5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Waist circumference, cm mean (SD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423FB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92.37 (13.33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533A4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89.63 (12.90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B0427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95.05 (12.63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B2363" w14:textId="2A4BE792" w:rsidR="00AE78E5" w:rsidRPr="00635FC6" w:rsidRDefault="00376E18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p&lt;0.05</w:t>
            </w:r>
          </w:p>
        </w:tc>
      </w:tr>
      <w:tr w:rsidR="00AF563E" w:rsidRPr="00635FC6" w14:paraId="6CE2FF5A" w14:textId="77777777" w:rsidTr="000F56FE">
        <w:trPr>
          <w:trHeight w:val="280"/>
        </w:trPr>
        <w:tc>
          <w:tcPr>
            <w:tcW w:w="2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26445" w14:textId="77777777" w:rsidR="00AE78E5" w:rsidRPr="00635FC6" w:rsidRDefault="00AE78E5" w:rsidP="00AE78E5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SWR mean (SD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D928A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 xml:space="preserve"> 0.20 (0.07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BB27E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 xml:space="preserve"> 0.22 (0.07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B5714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 xml:space="preserve"> 0.19 (0.06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862CD" w14:textId="35D382B0" w:rsidR="00AE78E5" w:rsidRPr="00635FC6" w:rsidRDefault="00376E18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p&lt;0.05</w:t>
            </w:r>
          </w:p>
        </w:tc>
      </w:tr>
      <w:tr w:rsidR="00AF563E" w:rsidRPr="00635FC6" w14:paraId="3C358E11" w14:textId="77777777" w:rsidTr="000F56FE">
        <w:trPr>
          <w:trHeight w:val="280"/>
        </w:trPr>
        <w:tc>
          <w:tcPr>
            <w:tcW w:w="2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B1854" w14:textId="77777777" w:rsidR="00AE78E5" w:rsidRPr="00635FC6" w:rsidRDefault="00AE78E5" w:rsidP="00AE78E5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AWR mean (SD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13970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 xml:space="preserve"> 0.34 (0.03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55F3E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 xml:space="preserve"> 0.34 (0.03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3BA64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 xml:space="preserve"> 0.34 (0.03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28BAF" w14:textId="32223405" w:rsidR="00AE78E5" w:rsidRPr="00635FC6" w:rsidRDefault="00376E18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p&lt;0.05</w:t>
            </w:r>
          </w:p>
        </w:tc>
      </w:tr>
      <w:tr w:rsidR="00AF563E" w:rsidRPr="00635FC6" w14:paraId="2BF5A5BC" w14:textId="77777777" w:rsidTr="000F56FE">
        <w:trPr>
          <w:trHeight w:val="280"/>
        </w:trPr>
        <w:tc>
          <w:tcPr>
            <w:tcW w:w="2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805AE" w14:textId="77777777" w:rsidR="00AE78E5" w:rsidRPr="00635FC6" w:rsidRDefault="00AE78E5" w:rsidP="00AE78E5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CWR mean (SD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EC670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 xml:space="preserve"> 0.41 (0.05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FBBFC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 xml:space="preserve"> 0.41 (0.05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B91C8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 xml:space="preserve"> 0.40 (0.04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47A53" w14:textId="5A37084B" w:rsidR="00AE78E5" w:rsidRPr="00635FC6" w:rsidRDefault="00376E18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p&lt;0.05</w:t>
            </w:r>
          </w:p>
        </w:tc>
      </w:tr>
      <w:tr w:rsidR="00AF563E" w:rsidRPr="00635FC6" w14:paraId="790D3821" w14:textId="77777777" w:rsidTr="000F56FE">
        <w:trPr>
          <w:trHeight w:val="280"/>
        </w:trPr>
        <w:tc>
          <w:tcPr>
            <w:tcW w:w="2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3E023" w14:textId="77777777" w:rsidR="00AE78E5" w:rsidRPr="00635FC6" w:rsidRDefault="00AE78E5" w:rsidP="00AE78E5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WWR mean (SD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A5318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 xml:space="preserve"> 0.80 (0.10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271EC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 xml:space="preserve"> 0.76 (0.08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9390A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 xml:space="preserve"> 0.84 (0.08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DE0FE" w14:textId="74ADFCC8" w:rsidR="00AE78E5" w:rsidRPr="00635FC6" w:rsidRDefault="00376E18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p&lt;0.05</w:t>
            </w:r>
          </w:p>
        </w:tc>
      </w:tr>
      <w:tr w:rsidR="00AF563E" w:rsidRPr="00635FC6" w14:paraId="5D36C3A8" w14:textId="77777777" w:rsidTr="000F56FE">
        <w:trPr>
          <w:trHeight w:val="280"/>
        </w:trPr>
        <w:tc>
          <w:tcPr>
            <w:tcW w:w="2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F4240" w14:textId="0EE34A61" w:rsidR="00AE78E5" w:rsidRPr="00635FC6" w:rsidRDefault="00AE78E5" w:rsidP="00AE78E5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WH</w:t>
            </w:r>
            <w:r w:rsidR="00B63100"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t</w:t>
            </w: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R mean (SD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D5942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 xml:space="preserve"> 0.55 (0.08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601CF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 xml:space="preserve"> 0.56 (0.08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02AF5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 xml:space="preserve"> 0.55 (0.07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CBACC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0.902</w:t>
            </w:r>
          </w:p>
        </w:tc>
      </w:tr>
      <w:tr w:rsidR="00AF563E" w:rsidRPr="00635FC6" w14:paraId="01CF6FF7" w14:textId="77777777" w:rsidTr="000F56FE">
        <w:trPr>
          <w:trHeight w:val="280"/>
        </w:trPr>
        <w:tc>
          <w:tcPr>
            <w:tcW w:w="2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CE090" w14:textId="77777777" w:rsidR="00AE78E5" w:rsidRPr="00635FC6" w:rsidRDefault="00AE78E5" w:rsidP="00AE78E5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STR mean (SD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FA504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 xml:space="preserve"> 1.21 (0.49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A66D6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 xml:space="preserve"> 0.92 (0.27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81E86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 xml:space="preserve"> 1.49 (0.49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7BB0A" w14:textId="6CE7CD2F" w:rsidR="00AE78E5" w:rsidRPr="00635FC6" w:rsidRDefault="00376E18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p&lt;0.05</w:t>
            </w:r>
          </w:p>
        </w:tc>
      </w:tr>
      <w:tr w:rsidR="00AF563E" w:rsidRPr="00635FC6" w14:paraId="3BD8B186" w14:textId="77777777" w:rsidTr="000F56FE">
        <w:trPr>
          <w:trHeight w:val="280"/>
        </w:trPr>
        <w:tc>
          <w:tcPr>
            <w:tcW w:w="2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6F7A1" w14:textId="77777777" w:rsidR="00AE78E5" w:rsidRPr="00635FC6" w:rsidRDefault="00AE78E5" w:rsidP="00AE78E5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TSFWR mean (SD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68500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 xml:space="preserve"> 0.19 (0.08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9339B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 xml:space="preserve"> 0.25 (0.07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D9CA5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 xml:space="preserve"> 0.14 (0.05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F4FE5" w14:textId="02B3859C" w:rsidR="00AE78E5" w:rsidRPr="00635FC6" w:rsidRDefault="00376E18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p&lt;0.05</w:t>
            </w:r>
          </w:p>
        </w:tc>
      </w:tr>
      <w:tr w:rsidR="00AF563E" w:rsidRPr="00635FC6" w14:paraId="1ADA57B7" w14:textId="77777777" w:rsidTr="000F56FE">
        <w:trPr>
          <w:trHeight w:val="280"/>
        </w:trPr>
        <w:tc>
          <w:tcPr>
            <w:tcW w:w="2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F3767" w14:textId="77777777" w:rsidR="00AE78E5" w:rsidRPr="00635FC6" w:rsidRDefault="00AE78E5" w:rsidP="00AE78E5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TCWR mean (SD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D1619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 xml:space="preserve"> 0.56 (0.07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5B951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 xml:space="preserve"> 0.57 (0.07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3290C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 xml:space="preserve"> 0.55 (0.06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A9C47" w14:textId="3569D30F" w:rsidR="00AE78E5" w:rsidRPr="00635FC6" w:rsidRDefault="00376E18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p&lt;0.05</w:t>
            </w:r>
          </w:p>
        </w:tc>
      </w:tr>
      <w:tr w:rsidR="00AF563E" w:rsidRPr="00635FC6" w14:paraId="05C4DDF3" w14:textId="77777777" w:rsidTr="000F56FE">
        <w:trPr>
          <w:trHeight w:val="280"/>
        </w:trPr>
        <w:tc>
          <w:tcPr>
            <w:tcW w:w="2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3CE23" w14:textId="77777777" w:rsidR="00AE78E5" w:rsidRPr="00635FC6" w:rsidRDefault="00AE78E5" w:rsidP="00AE78E5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TSFCCR mean (SD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7F992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 xml:space="preserve"> 0.47 (0.20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E1C3E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 xml:space="preserve"> 0.60 (0.17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E7E4A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 xml:space="preserve"> 0.34 (0.14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FE22E" w14:textId="27BDCFDF" w:rsidR="00AE78E5" w:rsidRPr="00635FC6" w:rsidRDefault="00376E18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p&lt;0.05</w:t>
            </w:r>
          </w:p>
        </w:tc>
      </w:tr>
      <w:tr w:rsidR="00AF563E" w:rsidRPr="00635FC6" w14:paraId="2A62196A" w14:textId="77777777" w:rsidTr="000F56FE">
        <w:trPr>
          <w:trHeight w:val="290"/>
        </w:trPr>
        <w:tc>
          <w:tcPr>
            <w:tcW w:w="227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836195" w14:textId="77777777" w:rsidR="00AE78E5" w:rsidRPr="00635FC6" w:rsidRDefault="00AE78E5" w:rsidP="00AE78E5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TSFTCR mean (SD)</w:t>
            </w:r>
          </w:p>
        </w:tc>
        <w:tc>
          <w:tcPr>
            <w:tcW w:w="75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4374B6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 xml:space="preserve"> 0.34 (0.14)</w:t>
            </w:r>
          </w:p>
        </w:tc>
        <w:tc>
          <w:tcPr>
            <w:tcW w:w="78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E12D07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 xml:space="preserve"> 0.43 (0.12)</w:t>
            </w:r>
          </w:p>
        </w:tc>
        <w:tc>
          <w:tcPr>
            <w:tcW w:w="72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89473F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 xml:space="preserve"> 0.25 (0.10)</w:t>
            </w:r>
          </w:p>
        </w:tc>
        <w:tc>
          <w:tcPr>
            <w:tcW w:w="46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7F36B3" w14:textId="1DE38F68" w:rsidR="00AE78E5" w:rsidRPr="00635FC6" w:rsidRDefault="00376E18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p&lt;0.05</w:t>
            </w:r>
          </w:p>
        </w:tc>
      </w:tr>
    </w:tbl>
    <w:p w14:paraId="315FE8F9" w14:textId="5F3FA86D" w:rsidR="00873089" w:rsidRDefault="000F56FE">
      <w:pPr>
        <w:rPr>
          <w:rFonts w:ascii="Times New Roman" w:hAnsi="Times New Roman" w:cs="Times New Roman"/>
        </w:rPr>
      </w:pPr>
      <w:r w:rsidRPr="000F56FE">
        <w:rPr>
          <w:rFonts w:ascii="Times New Roman" w:hAnsi="Times New Roman" w:cs="Times New Roman"/>
        </w:rPr>
        <w:t>Note: SWR: subscapular skinfold-to-waist circumference ratio; AWR: arm circumference-to-waist circumference ratio; CWR: maximal calf circumference-to-waist circumference ratio; TSFWR: triceps skinfold-to-waist circumference ratio; TCWR: thigh circumference-to-waist circumference ratio; WWR: weight-to-waist circumference ratio; WHtR: waist circumference-to-height ratio; STR: subscapular-to-triceps skinfold thickness ratio; TSFCCR: triceps skinfold-to-maximal calf circumference ratio; TSFTCR: triceps skinfold-to-thigh circumference ratio.</w:t>
      </w:r>
      <w:r w:rsidR="00873089">
        <w:rPr>
          <w:rFonts w:ascii="Times New Roman" w:hAnsi="Times New Roman" w:cs="Times New Roman"/>
        </w:rPr>
        <w:br w:type="page"/>
      </w:r>
    </w:p>
    <w:p w14:paraId="29F86113" w14:textId="26D79E4C" w:rsidR="006A6D5C" w:rsidRDefault="006A6D5C" w:rsidP="006A6D5C">
      <w:pPr>
        <w:rPr>
          <w:rFonts w:ascii="Times New Roman" w:hAnsi="Times New Roman" w:cs="Times New Roman"/>
        </w:rPr>
      </w:pPr>
      <w:bookmarkStart w:id="7" w:name="_Hlk191722599"/>
      <w:r w:rsidRPr="00635FC6">
        <w:rPr>
          <w:rFonts w:ascii="Times New Roman" w:hAnsi="Times New Roman" w:cs="Times New Roman"/>
        </w:rPr>
        <w:lastRenderedPageBreak/>
        <w:t>Table S</w:t>
      </w:r>
      <w:r>
        <w:rPr>
          <w:rFonts w:ascii="Times New Roman" w:hAnsi="Times New Roman" w:cs="Times New Roman" w:hint="eastAsia"/>
        </w:rPr>
        <w:t>2</w:t>
      </w:r>
      <w:r w:rsidRPr="00B032E3">
        <w:rPr>
          <w:rFonts w:ascii="Times New Roman" w:hAnsi="Times New Roman" w:cs="Times New Roman"/>
        </w:rPr>
        <w:t xml:space="preserve"> </w:t>
      </w:r>
      <w:r w:rsidRPr="00635FC6">
        <w:rPr>
          <w:rFonts w:ascii="Times New Roman" w:hAnsi="Times New Roman" w:cs="Times New Roman"/>
        </w:rPr>
        <w:t>Sample size and characteristics, NHANES 1999 to 20</w:t>
      </w:r>
      <w:r>
        <w:rPr>
          <w:rFonts w:ascii="Times New Roman" w:hAnsi="Times New Roman" w:cs="Times New Roman" w:hint="eastAsia"/>
        </w:rPr>
        <w:t>06 with DXA data</w:t>
      </w:r>
      <w:r w:rsidRPr="00635FC6">
        <w:rPr>
          <w:rFonts w:ascii="Times New Roman" w:hAnsi="Times New Roman" w:cs="Times New Roman"/>
        </w:rPr>
        <w:t>.</w:t>
      </w:r>
    </w:p>
    <w:tbl>
      <w:tblPr>
        <w:tblW w:w="4998" w:type="pct"/>
        <w:tblLayout w:type="fixed"/>
        <w:tblLook w:val="04A0" w:firstRow="1" w:lastRow="0" w:firstColumn="1" w:lastColumn="0" w:noHBand="0" w:noVBand="1"/>
      </w:tblPr>
      <w:tblGrid>
        <w:gridCol w:w="3264"/>
        <w:gridCol w:w="1766"/>
        <w:gridCol w:w="1766"/>
        <w:gridCol w:w="1568"/>
        <w:gridCol w:w="992"/>
      </w:tblGrid>
      <w:tr w:rsidR="006A6D5C" w:rsidRPr="00B032E3" w14:paraId="1A907B34" w14:textId="77777777" w:rsidTr="002A5C26">
        <w:trPr>
          <w:trHeight w:val="293"/>
        </w:trPr>
        <w:tc>
          <w:tcPr>
            <w:tcW w:w="174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7"/>
          <w:p w14:paraId="38B0E8EC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999-2006</w:t>
            </w:r>
          </w:p>
        </w:tc>
        <w:tc>
          <w:tcPr>
            <w:tcW w:w="94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E48976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Total (13506)</w:t>
            </w:r>
          </w:p>
        </w:tc>
        <w:tc>
          <w:tcPr>
            <w:tcW w:w="94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7A6B00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Female (6278)</w:t>
            </w:r>
          </w:p>
        </w:tc>
        <w:tc>
          <w:tcPr>
            <w:tcW w:w="838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67D803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Male (7228)</w:t>
            </w:r>
          </w:p>
        </w:tc>
        <w:tc>
          <w:tcPr>
            <w:tcW w:w="530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D6ABFA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P value</w:t>
            </w:r>
          </w:p>
        </w:tc>
      </w:tr>
      <w:tr w:rsidR="006A6D5C" w:rsidRPr="00B032E3" w14:paraId="5557F656" w14:textId="77777777" w:rsidTr="002A5C26">
        <w:trPr>
          <w:trHeight w:val="278"/>
        </w:trPr>
        <w:tc>
          <w:tcPr>
            <w:tcW w:w="26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33B27" w14:textId="77777777" w:rsidR="006A6D5C" w:rsidRPr="00B032E3" w:rsidRDefault="006A6D5C" w:rsidP="002A5C26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Sex n (weighted %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12906" w14:textId="77777777" w:rsidR="006A6D5C" w:rsidRPr="00B032E3" w:rsidRDefault="006A6D5C" w:rsidP="002A5C26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FAD8F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233C0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A6D5C" w:rsidRPr="00B032E3" w14:paraId="1765168D" w14:textId="77777777" w:rsidTr="002A5C26">
        <w:trPr>
          <w:trHeight w:val="278"/>
        </w:trPr>
        <w:tc>
          <w:tcPr>
            <w:tcW w:w="1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213D1" w14:textId="77777777" w:rsidR="006A6D5C" w:rsidRPr="00B032E3" w:rsidRDefault="006A6D5C" w:rsidP="002A5C26">
            <w:pPr>
              <w:spacing w:after="0" w:line="240" w:lineRule="auto"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Female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F007C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6278 (48.2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25A6D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6278 (100.0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40F71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14807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p&lt;0.05</w:t>
            </w:r>
          </w:p>
        </w:tc>
      </w:tr>
      <w:tr w:rsidR="006A6D5C" w:rsidRPr="00B032E3" w14:paraId="0920E0A8" w14:textId="77777777" w:rsidTr="002A5C26">
        <w:trPr>
          <w:trHeight w:val="278"/>
        </w:trPr>
        <w:tc>
          <w:tcPr>
            <w:tcW w:w="1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EE92E" w14:textId="77777777" w:rsidR="006A6D5C" w:rsidRPr="00B032E3" w:rsidRDefault="006A6D5C" w:rsidP="002A5C26">
            <w:pPr>
              <w:spacing w:after="0" w:line="240" w:lineRule="auto"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Male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447E6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7228 (51.8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7399E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A2DED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7228 (100.0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0BA89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6A6D5C" w:rsidRPr="00B032E3" w14:paraId="1283AB68" w14:textId="77777777" w:rsidTr="002A5C26">
        <w:trPr>
          <w:trHeight w:val="278"/>
        </w:trPr>
        <w:tc>
          <w:tcPr>
            <w:tcW w:w="1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73A10" w14:textId="77777777" w:rsidR="006A6D5C" w:rsidRPr="00B032E3" w:rsidRDefault="006A6D5C" w:rsidP="002A5C26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Age, year mean (SD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B5806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45.26 (16.10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C9A5A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46.12 (16.44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A1CB4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44.52 (15.71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BED19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p&lt;0.05</w:t>
            </w:r>
          </w:p>
        </w:tc>
      </w:tr>
      <w:tr w:rsidR="006A6D5C" w:rsidRPr="00B032E3" w14:paraId="779B1F7F" w14:textId="77777777" w:rsidTr="002A5C26">
        <w:trPr>
          <w:trHeight w:val="278"/>
        </w:trPr>
        <w:tc>
          <w:tcPr>
            <w:tcW w:w="26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367A8" w14:textId="77777777" w:rsidR="006A6D5C" w:rsidRPr="00B032E3" w:rsidRDefault="006A6D5C" w:rsidP="002A5C26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Age n (weighted %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C7EAE" w14:textId="77777777" w:rsidR="006A6D5C" w:rsidRPr="00B032E3" w:rsidRDefault="006A6D5C" w:rsidP="002A5C26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4D392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55357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A6D5C" w:rsidRPr="00B032E3" w14:paraId="38157027" w14:textId="77777777" w:rsidTr="002A5C26">
        <w:trPr>
          <w:trHeight w:val="278"/>
        </w:trPr>
        <w:tc>
          <w:tcPr>
            <w:tcW w:w="1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444C0" w14:textId="77777777" w:rsidR="006A6D5C" w:rsidRPr="00B032E3" w:rsidRDefault="006A6D5C" w:rsidP="002A5C26">
            <w:pPr>
              <w:spacing w:after="0" w:line="240" w:lineRule="auto"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&lt;45 year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E25BC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6997 (55.0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A68AC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3141 (52.8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E845A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3856 (57.1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81974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p&lt;0.05</w:t>
            </w:r>
          </w:p>
        </w:tc>
      </w:tr>
      <w:tr w:rsidR="006A6D5C" w:rsidRPr="00B032E3" w14:paraId="583963FE" w14:textId="77777777" w:rsidTr="002A5C26">
        <w:trPr>
          <w:trHeight w:val="278"/>
        </w:trPr>
        <w:tc>
          <w:tcPr>
            <w:tcW w:w="1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C4922" w14:textId="77777777" w:rsidR="006A6D5C" w:rsidRPr="00B032E3" w:rsidRDefault="006A6D5C" w:rsidP="002A5C26">
            <w:pPr>
              <w:spacing w:after="0" w:line="240" w:lineRule="auto"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45-65 year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E6356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3634 (33.5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5A6BE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727 (34.0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AB252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907 (33.1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7D1D3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6A6D5C" w:rsidRPr="00B032E3" w14:paraId="70BB4E9C" w14:textId="77777777" w:rsidTr="002A5C26">
        <w:trPr>
          <w:trHeight w:val="278"/>
        </w:trPr>
        <w:tc>
          <w:tcPr>
            <w:tcW w:w="1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DE709" w14:textId="77777777" w:rsidR="006A6D5C" w:rsidRPr="00B032E3" w:rsidRDefault="006A6D5C" w:rsidP="002A5C26">
            <w:pPr>
              <w:spacing w:after="0" w:line="240" w:lineRule="auto"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≥65 year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4FCFE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2875 (11.4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A6302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410 (13.1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5092F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465 (9.8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E3887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6A6D5C" w:rsidRPr="00B032E3" w14:paraId="78E0A27A" w14:textId="77777777" w:rsidTr="002A5C26">
        <w:trPr>
          <w:trHeight w:val="278"/>
        </w:trPr>
        <w:tc>
          <w:tcPr>
            <w:tcW w:w="26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3A006" w14:textId="77777777" w:rsidR="006A6D5C" w:rsidRPr="00B032E3" w:rsidRDefault="006A6D5C" w:rsidP="002A5C26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BMI n (weighted %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EDF91" w14:textId="77777777" w:rsidR="006A6D5C" w:rsidRPr="00B032E3" w:rsidRDefault="006A6D5C" w:rsidP="002A5C26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3B244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AA676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A6D5C" w:rsidRPr="00B032E3" w14:paraId="5B65BBA2" w14:textId="77777777" w:rsidTr="002A5C26">
        <w:trPr>
          <w:trHeight w:val="308"/>
        </w:trPr>
        <w:tc>
          <w:tcPr>
            <w:tcW w:w="1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2990" w14:textId="77777777" w:rsidR="006A6D5C" w:rsidRPr="00B032E3" w:rsidRDefault="006A6D5C" w:rsidP="002A5C26">
            <w:pPr>
              <w:spacing w:after="0" w:line="240" w:lineRule="auto"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&lt;20 kg/m</w:t>
            </w: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:vertAlign w:val="superscript"/>
                <w14:ligatures w14:val="none"/>
              </w:rPr>
              <w:t>2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57445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4805 (36.1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A57AD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2361 (40.8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2752B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2444 (31.6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5CCFC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p&lt;0.05</w:t>
            </w:r>
          </w:p>
        </w:tc>
      </w:tr>
      <w:tr w:rsidR="006A6D5C" w:rsidRPr="00B032E3" w14:paraId="6042F76B" w14:textId="77777777" w:rsidTr="002A5C26">
        <w:trPr>
          <w:trHeight w:val="308"/>
        </w:trPr>
        <w:tc>
          <w:tcPr>
            <w:tcW w:w="1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C18C1" w14:textId="77777777" w:rsidR="006A6D5C" w:rsidRPr="00B032E3" w:rsidRDefault="006A6D5C" w:rsidP="002A5C26">
            <w:pPr>
              <w:spacing w:after="0" w:line="240" w:lineRule="auto"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20-25 kg/m</w:t>
            </w: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:vertAlign w:val="superscript"/>
                <w14:ligatures w14:val="none"/>
              </w:rPr>
              <w:t>2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E9B53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000 (7.2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9989D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578 (10.1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0BA98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422 (4.5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320ED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6A6D5C" w:rsidRPr="00B032E3" w14:paraId="5A53873E" w14:textId="77777777" w:rsidTr="002A5C26">
        <w:trPr>
          <w:trHeight w:val="308"/>
        </w:trPr>
        <w:tc>
          <w:tcPr>
            <w:tcW w:w="1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A9D1D" w14:textId="77777777" w:rsidR="006A6D5C" w:rsidRPr="00B032E3" w:rsidRDefault="006A6D5C" w:rsidP="002A5C26">
            <w:pPr>
              <w:spacing w:after="0" w:line="240" w:lineRule="auto"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25-30 kg/m</w:t>
            </w: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:vertAlign w:val="superscript"/>
                <w14:ligatures w14:val="none"/>
              </w:rPr>
              <w:t>2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A21D4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5119 (37.3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06FA5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2049 (30.1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7FE89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3070 (43.9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C8F56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6A6D5C" w:rsidRPr="00B032E3" w14:paraId="2CCC3632" w14:textId="77777777" w:rsidTr="002A5C26">
        <w:trPr>
          <w:trHeight w:val="308"/>
        </w:trPr>
        <w:tc>
          <w:tcPr>
            <w:tcW w:w="1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84DC8" w14:textId="77777777" w:rsidR="006A6D5C" w:rsidRPr="00B032E3" w:rsidRDefault="006A6D5C" w:rsidP="002A5C26">
            <w:pPr>
              <w:spacing w:after="0" w:line="240" w:lineRule="auto"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≥30 kg/m</w:t>
            </w: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:vertAlign w:val="superscript"/>
                <w14:ligatures w14:val="none"/>
              </w:rPr>
              <w:t>2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CDFF4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2582 (19.5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85581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290 (19.0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502BD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292 (20.0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6F46F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6A6D5C" w:rsidRPr="00B032E3" w14:paraId="69F16A74" w14:textId="77777777" w:rsidTr="002A5C26">
        <w:trPr>
          <w:trHeight w:val="278"/>
        </w:trPr>
        <w:tc>
          <w:tcPr>
            <w:tcW w:w="26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7D6E9" w14:textId="77777777" w:rsidR="006A6D5C" w:rsidRPr="00B032E3" w:rsidRDefault="006A6D5C" w:rsidP="002A5C26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Ethnic n (weighted %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C6BB5" w14:textId="77777777" w:rsidR="006A6D5C" w:rsidRPr="00B032E3" w:rsidRDefault="006A6D5C" w:rsidP="002A5C26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CC808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2CD78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A6D5C" w:rsidRPr="00B032E3" w14:paraId="4EC647A6" w14:textId="77777777" w:rsidTr="002A5C26">
        <w:trPr>
          <w:trHeight w:val="278"/>
        </w:trPr>
        <w:tc>
          <w:tcPr>
            <w:tcW w:w="1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DD9B3" w14:textId="77777777" w:rsidR="006A6D5C" w:rsidRPr="00B032E3" w:rsidRDefault="006A6D5C" w:rsidP="002A5C26">
            <w:pPr>
              <w:spacing w:after="0" w:line="240" w:lineRule="auto"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Mexican American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5A800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3240 (7.5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B117F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475 (6.3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AF49A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765 (8.7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68C03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p&lt;0.05</w:t>
            </w:r>
          </w:p>
        </w:tc>
      </w:tr>
      <w:tr w:rsidR="006A6D5C" w:rsidRPr="00B032E3" w14:paraId="31B669B9" w14:textId="77777777" w:rsidTr="002A5C26">
        <w:trPr>
          <w:trHeight w:val="278"/>
        </w:trPr>
        <w:tc>
          <w:tcPr>
            <w:tcW w:w="1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78F30" w14:textId="77777777" w:rsidR="006A6D5C" w:rsidRPr="00B032E3" w:rsidRDefault="006A6D5C" w:rsidP="002A5C26">
            <w:pPr>
              <w:spacing w:after="0" w:line="240" w:lineRule="auto"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Non-Hispanic Black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CDCC9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2522 (9.0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ED546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107 (8.8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8B87F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415 (9.2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AA05B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6A6D5C" w:rsidRPr="00B032E3" w14:paraId="51449136" w14:textId="77777777" w:rsidTr="002A5C26">
        <w:trPr>
          <w:trHeight w:val="278"/>
        </w:trPr>
        <w:tc>
          <w:tcPr>
            <w:tcW w:w="1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2AD8E" w14:textId="77777777" w:rsidR="006A6D5C" w:rsidRPr="00B032E3" w:rsidRDefault="006A6D5C" w:rsidP="002A5C26">
            <w:pPr>
              <w:spacing w:after="0" w:line="240" w:lineRule="auto"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Non-Hispanic White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90824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6657 (73.5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A019A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3153 (74.0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C5773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3504 (73.1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39CD5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6A6D5C" w:rsidRPr="00B032E3" w14:paraId="753418AA" w14:textId="77777777" w:rsidTr="002A5C26">
        <w:trPr>
          <w:trHeight w:val="278"/>
        </w:trPr>
        <w:tc>
          <w:tcPr>
            <w:tcW w:w="1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3ABCB" w14:textId="77777777" w:rsidR="006A6D5C" w:rsidRPr="00B032E3" w:rsidRDefault="006A6D5C" w:rsidP="002A5C26">
            <w:pPr>
              <w:spacing w:after="0" w:line="240" w:lineRule="auto"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Other Hispanic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26928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571 (4.7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8F846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293 (5.1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97FFB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278 (4.3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F7EE6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6A6D5C" w:rsidRPr="00B032E3" w14:paraId="4765FB1A" w14:textId="77777777" w:rsidTr="002A5C26">
        <w:trPr>
          <w:trHeight w:val="278"/>
        </w:trPr>
        <w:tc>
          <w:tcPr>
            <w:tcW w:w="1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32D2A" w14:textId="77777777" w:rsidR="006A6D5C" w:rsidRPr="00B032E3" w:rsidRDefault="006A6D5C" w:rsidP="002A5C26">
            <w:pPr>
              <w:spacing w:after="0" w:line="240" w:lineRule="auto"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Other Race - Including Multi-Racial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88465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516 (5.2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BCBE5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250 (5.8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9C252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266 (4.7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08B1E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6A6D5C" w:rsidRPr="00B032E3" w14:paraId="63B5AE2F" w14:textId="77777777" w:rsidTr="002A5C26">
        <w:trPr>
          <w:trHeight w:val="278"/>
        </w:trPr>
        <w:tc>
          <w:tcPr>
            <w:tcW w:w="26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F025E" w14:textId="77777777" w:rsidR="006A6D5C" w:rsidRPr="00B032E3" w:rsidRDefault="006A6D5C" w:rsidP="002A5C26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CVD n (weighted %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A9589" w14:textId="77777777" w:rsidR="006A6D5C" w:rsidRPr="00B032E3" w:rsidRDefault="006A6D5C" w:rsidP="002A5C26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763E2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FE15E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A6D5C" w:rsidRPr="00B032E3" w14:paraId="31DB7F6D" w14:textId="77777777" w:rsidTr="002A5C26">
        <w:trPr>
          <w:trHeight w:val="278"/>
        </w:trPr>
        <w:tc>
          <w:tcPr>
            <w:tcW w:w="1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83583" w14:textId="77777777" w:rsidR="006A6D5C" w:rsidRPr="00B032E3" w:rsidRDefault="006A6D5C" w:rsidP="002A5C26">
            <w:pPr>
              <w:spacing w:after="0" w:line="240" w:lineRule="auto"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9C6C5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1837 (91.9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B47C9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5561 (92.1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DCA27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6276 (91.7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115BA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0.552</w:t>
            </w:r>
          </w:p>
        </w:tc>
      </w:tr>
      <w:tr w:rsidR="006A6D5C" w:rsidRPr="00B032E3" w14:paraId="32B23BB5" w14:textId="77777777" w:rsidTr="002A5C26">
        <w:trPr>
          <w:trHeight w:val="278"/>
        </w:trPr>
        <w:tc>
          <w:tcPr>
            <w:tcW w:w="1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44001" w14:textId="77777777" w:rsidR="006A6D5C" w:rsidRPr="00B032E3" w:rsidRDefault="006A6D5C" w:rsidP="002A5C26">
            <w:pPr>
              <w:spacing w:after="0" w:line="240" w:lineRule="auto"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8442D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669 (8.1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C35B5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717 (7.9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545E8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952 (8.3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7B75C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6A6D5C" w:rsidRPr="00B032E3" w14:paraId="308EB70C" w14:textId="77777777" w:rsidTr="002A5C26">
        <w:trPr>
          <w:trHeight w:val="278"/>
        </w:trPr>
        <w:tc>
          <w:tcPr>
            <w:tcW w:w="26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96F2F" w14:textId="77777777" w:rsidR="006A6D5C" w:rsidRPr="00B032E3" w:rsidRDefault="006A6D5C" w:rsidP="002A5C26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Tumor n (weighted %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B5582" w14:textId="77777777" w:rsidR="006A6D5C" w:rsidRPr="00B032E3" w:rsidRDefault="006A6D5C" w:rsidP="002A5C26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C4ABF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C5828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p&lt;0.05</w:t>
            </w:r>
          </w:p>
        </w:tc>
      </w:tr>
      <w:tr w:rsidR="006A6D5C" w:rsidRPr="00B032E3" w14:paraId="6A542D84" w14:textId="77777777" w:rsidTr="002A5C26">
        <w:trPr>
          <w:trHeight w:val="278"/>
        </w:trPr>
        <w:tc>
          <w:tcPr>
            <w:tcW w:w="1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109E5" w14:textId="77777777" w:rsidR="006A6D5C" w:rsidRPr="00B032E3" w:rsidRDefault="006A6D5C" w:rsidP="002A5C26">
            <w:pPr>
              <w:spacing w:after="0" w:line="240" w:lineRule="auto"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57B6C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0878 (93.0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CA0FF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5031 (91.1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92A69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5847 (94.8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CB478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6A6D5C" w:rsidRPr="00B032E3" w14:paraId="557E7B87" w14:textId="77777777" w:rsidTr="002A5C26">
        <w:trPr>
          <w:trHeight w:val="278"/>
        </w:trPr>
        <w:tc>
          <w:tcPr>
            <w:tcW w:w="1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31D8F" w14:textId="77777777" w:rsidR="006A6D5C" w:rsidRPr="00B032E3" w:rsidRDefault="006A6D5C" w:rsidP="002A5C26">
            <w:pPr>
              <w:spacing w:after="0" w:line="240" w:lineRule="auto"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1D36A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951 (7.0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84287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494 (8.8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D17A7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457 (5.2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116A4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6A6D5C" w:rsidRPr="00B032E3" w14:paraId="370CDC1F" w14:textId="77777777" w:rsidTr="002A5C26">
        <w:trPr>
          <w:trHeight w:val="278"/>
        </w:trPr>
        <w:tc>
          <w:tcPr>
            <w:tcW w:w="26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5D4BD" w14:textId="77777777" w:rsidR="006A6D5C" w:rsidRPr="00B032E3" w:rsidRDefault="006A6D5C" w:rsidP="002A5C26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Tumor n (weighted %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F49AD" w14:textId="77777777" w:rsidR="006A6D5C" w:rsidRPr="00B032E3" w:rsidRDefault="006A6D5C" w:rsidP="002A5C26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A44CB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DFC81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A6D5C" w:rsidRPr="00B032E3" w14:paraId="09D48B9F" w14:textId="77777777" w:rsidTr="002A5C26">
        <w:trPr>
          <w:trHeight w:val="278"/>
        </w:trPr>
        <w:tc>
          <w:tcPr>
            <w:tcW w:w="1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56376" w14:textId="77777777" w:rsidR="006A6D5C" w:rsidRPr="00B032E3" w:rsidRDefault="006A6D5C" w:rsidP="002A5C26">
            <w:pPr>
              <w:spacing w:after="0" w:line="240" w:lineRule="auto"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bladder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5634E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8 (1.1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FA570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3 (0.2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AAE6D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5 (2.5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26549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p&lt;0.05</w:t>
            </w:r>
          </w:p>
        </w:tc>
      </w:tr>
      <w:tr w:rsidR="006A6D5C" w:rsidRPr="00B032E3" w14:paraId="0130B5D4" w14:textId="77777777" w:rsidTr="002A5C26">
        <w:trPr>
          <w:trHeight w:val="278"/>
        </w:trPr>
        <w:tc>
          <w:tcPr>
            <w:tcW w:w="1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D0E08" w14:textId="77777777" w:rsidR="006A6D5C" w:rsidRPr="00B032E3" w:rsidRDefault="006A6D5C" w:rsidP="002A5C26">
            <w:pPr>
              <w:spacing w:after="0" w:line="240" w:lineRule="auto"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blood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01662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2 (0.3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78066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597E0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2 (0.7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06FE1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6A6D5C" w:rsidRPr="00B032E3" w14:paraId="2BF4F58E" w14:textId="77777777" w:rsidTr="002A5C26">
        <w:trPr>
          <w:trHeight w:val="278"/>
        </w:trPr>
        <w:tc>
          <w:tcPr>
            <w:tcW w:w="1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C2423" w14:textId="77777777" w:rsidR="006A6D5C" w:rsidRPr="00B032E3" w:rsidRDefault="006A6D5C" w:rsidP="002A5C26">
            <w:pPr>
              <w:spacing w:after="0" w:line="240" w:lineRule="auto"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bone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32D4F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9 (0.4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DDF6D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4 (0.3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14D7C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5 (0.6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68123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6A6D5C" w:rsidRPr="00B032E3" w14:paraId="3C54B351" w14:textId="77777777" w:rsidTr="002A5C26">
        <w:trPr>
          <w:trHeight w:val="278"/>
        </w:trPr>
        <w:tc>
          <w:tcPr>
            <w:tcW w:w="1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D1A41" w14:textId="77777777" w:rsidR="006A6D5C" w:rsidRPr="00B032E3" w:rsidRDefault="006A6D5C" w:rsidP="002A5C26">
            <w:pPr>
              <w:spacing w:after="0" w:line="240" w:lineRule="auto"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brain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52F5E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2 (0.1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6F773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 (0.1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FC97F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 (0.3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1FB5B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6A6D5C" w:rsidRPr="00B032E3" w14:paraId="0B470101" w14:textId="77777777" w:rsidTr="002A5C26">
        <w:trPr>
          <w:trHeight w:val="278"/>
        </w:trPr>
        <w:tc>
          <w:tcPr>
            <w:tcW w:w="1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FFB6D" w14:textId="77777777" w:rsidR="006A6D5C" w:rsidRPr="00B032E3" w:rsidRDefault="006A6D5C" w:rsidP="002A5C26">
            <w:pPr>
              <w:spacing w:after="0" w:line="240" w:lineRule="auto"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breast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D45A3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27 (15.3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54B2A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27 (24.9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17902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BE0AD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6A6D5C" w:rsidRPr="00B032E3" w14:paraId="6B817E04" w14:textId="77777777" w:rsidTr="002A5C26">
        <w:trPr>
          <w:trHeight w:val="278"/>
        </w:trPr>
        <w:tc>
          <w:tcPr>
            <w:tcW w:w="1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E37AA" w14:textId="77777777" w:rsidR="006A6D5C" w:rsidRPr="00B032E3" w:rsidRDefault="006A6D5C" w:rsidP="002A5C26">
            <w:pPr>
              <w:spacing w:after="0" w:line="240" w:lineRule="auto"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cervix (cervical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A465A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68 (11.6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9E37C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68 (19.0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8B808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8D649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6A6D5C" w:rsidRPr="00B032E3" w14:paraId="156D57B3" w14:textId="77777777" w:rsidTr="002A5C26">
        <w:trPr>
          <w:trHeight w:val="278"/>
        </w:trPr>
        <w:tc>
          <w:tcPr>
            <w:tcW w:w="1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C54F0" w14:textId="77777777" w:rsidR="006A6D5C" w:rsidRPr="00B032E3" w:rsidRDefault="006A6D5C" w:rsidP="002A5C26">
            <w:pPr>
              <w:spacing w:after="0" w:line="240" w:lineRule="auto"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colon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37432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63 (3.8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D896B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27 (2.9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D8D09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36 (5.2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870D5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6A6D5C" w:rsidRPr="00B032E3" w14:paraId="4AEC1DCE" w14:textId="77777777" w:rsidTr="002A5C26">
        <w:trPr>
          <w:trHeight w:val="278"/>
        </w:trPr>
        <w:tc>
          <w:tcPr>
            <w:tcW w:w="1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A29F9" w14:textId="77777777" w:rsidR="006A6D5C" w:rsidRPr="00B032E3" w:rsidRDefault="006A6D5C" w:rsidP="002A5C26">
            <w:pPr>
              <w:spacing w:after="0" w:line="240" w:lineRule="auto"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esophagus (esophageal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8F4EC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3 (0.3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8D5CD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 (0.3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F1207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2 (0.2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3A0CA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6A6D5C" w:rsidRPr="00B032E3" w14:paraId="46B9BFED" w14:textId="77777777" w:rsidTr="002A5C26">
        <w:trPr>
          <w:trHeight w:val="278"/>
        </w:trPr>
        <w:tc>
          <w:tcPr>
            <w:tcW w:w="1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0390E" w14:textId="77777777" w:rsidR="006A6D5C" w:rsidRPr="00B032E3" w:rsidRDefault="006A6D5C" w:rsidP="002A5C26">
            <w:pPr>
              <w:spacing w:after="0" w:line="240" w:lineRule="auto"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kidney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9CA64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6 (1.3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64547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7 (1.5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CA4AA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9 (0.9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5C881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6A6D5C" w:rsidRPr="00B032E3" w14:paraId="654B10DE" w14:textId="77777777" w:rsidTr="002A5C26">
        <w:trPr>
          <w:trHeight w:val="278"/>
        </w:trPr>
        <w:tc>
          <w:tcPr>
            <w:tcW w:w="1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4B060" w14:textId="77777777" w:rsidR="006A6D5C" w:rsidRPr="00B032E3" w:rsidRDefault="006A6D5C" w:rsidP="002A5C26">
            <w:pPr>
              <w:spacing w:after="0" w:line="240" w:lineRule="auto"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larynx/ windpipe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F4571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8 (0.5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7CF79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F437A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8 (1.3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C7616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6A6D5C" w:rsidRPr="00B032E3" w14:paraId="2D6D55D4" w14:textId="77777777" w:rsidTr="002A5C26">
        <w:trPr>
          <w:trHeight w:val="278"/>
        </w:trPr>
        <w:tc>
          <w:tcPr>
            <w:tcW w:w="1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2FDA0" w14:textId="77777777" w:rsidR="006A6D5C" w:rsidRPr="00B032E3" w:rsidRDefault="006A6D5C" w:rsidP="002A5C26">
            <w:pPr>
              <w:spacing w:after="0" w:line="240" w:lineRule="auto"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leukemia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8A8F5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9 (0.7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6A3EF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2 (0.3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BD500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7 (1.3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73E4A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6A6D5C" w:rsidRPr="00B032E3" w14:paraId="15816C95" w14:textId="77777777" w:rsidTr="002A5C26">
        <w:trPr>
          <w:trHeight w:val="278"/>
        </w:trPr>
        <w:tc>
          <w:tcPr>
            <w:tcW w:w="1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281A7" w14:textId="77777777" w:rsidR="006A6D5C" w:rsidRPr="00B032E3" w:rsidRDefault="006A6D5C" w:rsidP="002A5C26">
            <w:pPr>
              <w:spacing w:after="0" w:line="240" w:lineRule="auto"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liver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4C320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E8C34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557BE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3FE59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6A6D5C" w:rsidRPr="00B032E3" w14:paraId="5FF73EEC" w14:textId="77777777" w:rsidTr="002A5C26">
        <w:trPr>
          <w:trHeight w:val="278"/>
        </w:trPr>
        <w:tc>
          <w:tcPr>
            <w:tcW w:w="1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F5836" w14:textId="77777777" w:rsidR="006A6D5C" w:rsidRPr="00B032E3" w:rsidRDefault="006A6D5C" w:rsidP="002A5C26">
            <w:pPr>
              <w:spacing w:after="0" w:line="240" w:lineRule="auto"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lung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7DF6B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23 (2.0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2D082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9 (1.4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5CD63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4 (2.8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537B7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6A6D5C" w:rsidRPr="00B032E3" w14:paraId="550D044F" w14:textId="77777777" w:rsidTr="002A5C26">
        <w:trPr>
          <w:trHeight w:val="278"/>
        </w:trPr>
        <w:tc>
          <w:tcPr>
            <w:tcW w:w="1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5BC9A" w14:textId="77777777" w:rsidR="006A6D5C" w:rsidRPr="00B032E3" w:rsidRDefault="006A6D5C" w:rsidP="002A5C26">
            <w:pPr>
              <w:spacing w:after="0" w:line="240" w:lineRule="auto"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lymphoma/</w:t>
            </w:r>
            <w:proofErr w:type="spellStart"/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hodgkin's</w:t>
            </w:r>
            <w:proofErr w:type="spellEnd"/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 xml:space="preserve"> disease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123C1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9 (4.4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58BB7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8 (2.9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DB4D6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1 (6.7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F48E9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6A6D5C" w:rsidRPr="00B032E3" w14:paraId="411A3E6B" w14:textId="77777777" w:rsidTr="002A5C26">
        <w:trPr>
          <w:trHeight w:val="278"/>
        </w:trPr>
        <w:tc>
          <w:tcPr>
            <w:tcW w:w="1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B39AA" w14:textId="77777777" w:rsidR="006A6D5C" w:rsidRPr="00B032E3" w:rsidRDefault="006A6D5C" w:rsidP="002A5C26">
            <w:pPr>
              <w:spacing w:after="0" w:line="240" w:lineRule="auto"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melanoma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02F55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59 (8.3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4C464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32 (9.8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F1B8C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27 (5.9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0C74A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6A6D5C" w:rsidRPr="00B032E3" w14:paraId="19F412D2" w14:textId="77777777" w:rsidTr="002A5C26">
        <w:trPr>
          <w:trHeight w:val="278"/>
        </w:trPr>
        <w:tc>
          <w:tcPr>
            <w:tcW w:w="1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9753A" w14:textId="77777777" w:rsidR="006A6D5C" w:rsidRPr="00B032E3" w:rsidRDefault="006A6D5C" w:rsidP="002A5C26">
            <w:pPr>
              <w:spacing w:after="0" w:line="240" w:lineRule="auto"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mouth/tongue/lip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2EA30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8 (1.1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F3583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2 (1.1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4C904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6 (1.2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083FC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6A6D5C" w:rsidRPr="00B032E3" w14:paraId="565B50DE" w14:textId="77777777" w:rsidTr="002A5C26">
        <w:trPr>
          <w:trHeight w:val="278"/>
        </w:trPr>
        <w:tc>
          <w:tcPr>
            <w:tcW w:w="1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2C593" w14:textId="77777777" w:rsidR="006A6D5C" w:rsidRPr="00B032E3" w:rsidRDefault="006A6D5C" w:rsidP="002A5C26">
            <w:pPr>
              <w:spacing w:after="0" w:line="240" w:lineRule="auto"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lastRenderedPageBreak/>
              <w:t>other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27697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26 (12.7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C3EB2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62 (9.8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E0335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64 (16.3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E1292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6A6D5C" w:rsidRPr="00B032E3" w14:paraId="4490AAEE" w14:textId="77777777" w:rsidTr="002A5C26">
        <w:trPr>
          <w:trHeight w:val="278"/>
        </w:trPr>
        <w:tc>
          <w:tcPr>
            <w:tcW w:w="1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A28B9" w14:textId="77777777" w:rsidR="006A6D5C" w:rsidRPr="00B032E3" w:rsidRDefault="006A6D5C" w:rsidP="002A5C26">
            <w:pPr>
              <w:spacing w:after="0" w:line="240" w:lineRule="auto"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ovary (ovarian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8ED0A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23 (2.4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A7C70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23 (3.9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4AC6E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7C657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6A6D5C" w:rsidRPr="00B032E3" w14:paraId="14009D31" w14:textId="77777777" w:rsidTr="002A5C26">
        <w:trPr>
          <w:trHeight w:val="278"/>
        </w:trPr>
        <w:tc>
          <w:tcPr>
            <w:tcW w:w="1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A568E" w14:textId="77777777" w:rsidR="006A6D5C" w:rsidRPr="00B032E3" w:rsidRDefault="006A6D5C" w:rsidP="002A5C26">
            <w:pPr>
              <w:spacing w:after="0" w:line="240" w:lineRule="auto"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prostate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78D95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29 (6.8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F5AAE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69EFA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29 (17.6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DA787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6A6D5C" w:rsidRPr="00B032E3" w14:paraId="70487E35" w14:textId="77777777" w:rsidTr="002A5C26">
        <w:trPr>
          <w:trHeight w:val="278"/>
        </w:trPr>
        <w:tc>
          <w:tcPr>
            <w:tcW w:w="1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B2EA6" w14:textId="77777777" w:rsidR="006A6D5C" w:rsidRPr="00B032E3" w:rsidRDefault="006A6D5C" w:rsidP="002A5C26">
            <w:pPr>
              <w:spacing w:after="0" w:line="240" w:lineRule="auto"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rectum (rectal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98BF1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6 (0.6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A7D49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2 (0.2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5201A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4 (1.2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D6355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6A6D5C" w:rsidRPr="00B032E3" w14:paraId="5782B67B" w14:textId="77777777" w:rsidTr="002A5C26">
        <w:trPr>
          <w:trHeight w:val="278"/>
        </w:trPr>
        <w:tc>
          <w:tcPr>
            <w:tcW w:w="1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E984A" w14:textId="77777777" w:rsidR="006A6D5C" w:rsidRPr="00B032E3" w:rsidRDefault="006A6D5C" w:rsidP="002A5C26">
            <w:pPr>
              <w:spacing w:after="0" w:line="240" w:lineRule="auto"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skin (non-melanoma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50B0D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61 (19.4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5C617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60 (11.5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D4E6C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01 (32.0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67EFF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6A6D5C" w:rsidRPr="00B032E3" w14:paraId="5FA29834" w14:textId="77777777" w:rsidTr="002A5C26">
        <w:trPr>
          <w:trHeight w:val="278"/>
        </w:trPr>
        <w:tc>
          <w:tcPr>
            <w:tcW w:w="1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F6F37" w14:textId="77777777" w:rsidR="006A6D5C" w:rsidRPr="00B032E3" w:rsidRDefault="006A6D5C" w:rsidP="002A5C26">
            <w:pPr>
              <w:spacing w:after="0" w:line="240" w:lineRule="auto"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soft tissue (muscle or fat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A655A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3 (0.2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EF567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 (0.2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943BE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2 (0.4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882E6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6A6D5C" w:rsidRPr="00B032E3" w14:paraId="49AF35BD" w14:textId="77777777" w:rsidTr="002A5C26">
        <w:trPr>
          <w:trHeight w:val="278"/>
        </w:trPr>
        <w:tc>
          <w:tcPr>
            <w:tcW w:w="1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5FD65" w14:textId="77777777" w:rsidR="006A6D5C" w:rsidRPr="00B032E3" w:rsidRDefault="006A6D5C" w:rsidP="002A5C26">
            <w:pPr>
              <w:spacing w:after="0" w:line="240" w:lineRule="auto"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stomach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70B39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7 (0.8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6432D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3 (0.9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BFB67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4 (0.6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86107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6A6D5C" w:rsidRPr="00B032E3" w14:paraId="6F7302A8" w14:textId="77777777" w:rsidTr="002A5C26">
        <w:trPr>
          <w:trHeight w:val="278"/>
        </w:trPr>
        <w:tc>
          <w:tcPr>
            <w:tcW w:w="1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D7896" w14:textId="77777777" w:rsidR="006A6D5C" w:rsidRPr="00B032E3" w:rsidRDefault="006A6D5C" w:rsidP="002A5C26">
            <w:pPr>
              <w:spacing w:after="0" w:line="240" w:lineRule="auto"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testis (testicular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80608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6 (0.6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C3E32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ABD1C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6 (1.6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5B6CF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6A6D5C" w:rsidRPr="00B032E3" w14:paraId="105986FE" w14:textId="77777777" w:rsidTr="002A5C26">
        <w:trPr>
          <w:trHeight w:val="278"/>
        </w:trPr>
        <w:tc>
          <w:tcPr>
            <w:tcW w:w="1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9D0C2" w14:textId="77777777" w:rsidR="006A6D5C" w:rsidRPr="00B032E3" w:rsidRDefault="006A6D5C" w:rsidP="002A5C26">
            <w:pPr>
              <w:spacing w:after="0" w:line="240" w:lineRule="auto"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thyroid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A6158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6 (2.5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52FA8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2 (3.5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20CD5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4 (0.9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32830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6A6D5C" w:rsidRPr="00B032E3" w14:paraId="4AD400FF" w14:textId="77777777" w:rsidTr="002A5C26">
        <w:trPr>
          <w:trHeight w:val="278"/>
        </w:trPr>
        <w:tc>
          <w:tcPr>
            <w:tcW w:w="1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C71AC" w14:textId="77777777" w:rsidR="006A6D5C" w:rsidRPr="00B032E3" w:rsidRDefault="006A6D5C" w:rsidP="002A5C26">
            <w:pPr>
              <w:spacing w:after="0" w:line="240" w:lineRule="auto"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uterus (uterine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1C48C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40 (3.4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E32BC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40 (5.5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D2425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09515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6A6D5C" w:rsidRPr="00B032E3" w14:paraId="2D605F78" w14:textId="77777777" w:rsidTr="002A5C26">
        <w:trPr>
          <w:trHeight w:val="278"/>
        </w:trPr>
        <w:tc>
          <w:tcPr>
            <w:tcW w:w="26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72395" w14:textId="77777777" w:rsidR="006A6D5C" w:rsidRPr="00B032E3" w:rsidRDefault="006A6D5C" w:rsidP="002A5C26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Death (cancer) n (weighted %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CE903" w14:textId="77777777" w:rsidR="006A6D5C" w:rsidRPr="00B032E3" w:rsidRDefault="006A6D5C" w:rsidP="002A5C26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408C7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1C1B0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A6D5C" w:rsidRPr="00B032E3" w14:paraId="4F874398" w14:textId="77777777" w:rsidTr="002A5C26">
        <w:trPr>
          <w:trHeight w:val="278"/>
        </w:trPr>
        <w:tc>
          <w:tcPr>
            <w:tcW w:w="1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B52F6" w14:textId="77777777" w:rsidR="006A6D5C" w:rsidRPr="00B032E3" w:rsidRDefault="006A6D5C" w:rsidP="002A5C26">
            <w:pPr>
              <w:spacing w:after="0" w:line="240" w:lineRule="auto"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A9570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2845 (96.7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3BD02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6034 (97.2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6CEF7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6811 (96.3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EC061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0.008</w:t>
            </w:r>
          </w:p>
        </w:tc>
      </w:tr>
      <w:tr w:rsidR="006A6D5C" w:rsidRPr="00B032E3" w14:paraId="577DBB37" w14:textId="77777777" w:rsidTr="002A5C26">
        <w:trPr>
          <w:trHeight w:val="278"/>
        </w:trPr>
        <w:tc>
          <w:tcPr>
            <w:tcW w:w="1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90FE3" w14:textId="77777777" w:rsidR="006A6D5C" w:rsidRPr="00B032E3" w:rsidRDefault="006A6D5C" w:rsidP="002A5C26">
            <w:pPr>
              <w:spacing w:after="0" w:line="240" w:lineRule="auto"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34000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661 (3.3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AECE2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244 (2.8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E6C5F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417 (3.7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06348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6A6D5C" w:rsidRPr="00B032E3" w14:paraId="552EF037" w14:textId="77777777" w:rsidTr="002A5C26">
        <w:trPr>
          <w:trHeight w:val="278"/>
        </w:trPr>
        <w:tc>
          <w:tcPr>
            <w:tcW w:w="26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402C7" w14:textId="77777777" w:rsidR="006A6D5C" w:rsidRPr="00B032E3" w:rsidRDefault="006A6D5C" w:rsidP="002A5C26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Death (CVD) n (weighted %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B3EF2" w14:textId="77777777" w:rsidR="006A6D5C" w:rsidRPr="00B032E3" w:rsidRDefault="006A6D5C" w:rsidP="002A5C26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A9BA9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282C2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A6D5C" w:rsidRPr="00B032E3" w14:paraId="201EA6A4" w14:textId="77777777" w:rsidTr="002A5C26">
        <w:trPr>
          <w:trHeight w:val="278"/>
        </w:trPr>
        <w:tc>
          <w:tcPr>
            <w:tcW w:w="1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2607A" w14:textId="77777777" w:rsidR="006A6D5C" w:rsidRPr="00B032E3" w:rsidRDefault="006A6D5C" w:rsidP="002A5C26">
            <w:pPr>
              <w:spacing w:after="0" w:line="240" w:lineRule="auto"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BCA6A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2723 (96.9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110C8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5951 (96.9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DC569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6772 (96.8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B378B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0.657</w:t>
            </w:r>
          </w:p>
        </w:tc>
      </w:tr>
      <w:tr w:rsidR="006A6D5C" w:rsidRPr="00B032E3" w14:paraId="6B2A6C15" w14:textId="77777777" w:rsidTr="002A5C26">
        <w:trPr>
          <w:trHeight w:val="278"/>
        </w:trPr>
        <w:tc>
          <w:tcPr>
            <w:tcW w:w="1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B9E92" w14:textId="77777777" w:rsidR="006A6D5C" w:rsidRPr="00B032E3" w:rsidRDefault="006A6D5C" w:rsidP="002A5C26">
            <w:pPr>
              <w:spacing w:after="0" w:line="240" w:lineRule="auto"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F1B56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783 (3.1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872FC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327 (3.1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FDEA0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456 (3.2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C78FD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6A6D5C" w:rsidRPr="00B032E3" w14:paraId="07F07F8B" w14:textId="77777777" w:rsidTr="002A5C26">
        <w:trPr>
          <w:trHeight w:val="278"/>
        </w:trPr>
        <w:tc>
          <w:tcPr>
            <w:tcW w:w="1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14A3A" w14:textId="77777777" w:rsidR="006A6D5C" w:rsidRPr="00B032E3" w:rsidRDefault="006A6D5C" w:rsidP="002A5C26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NLR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14:ligatures w14:val="none"/>
              </w:rPr>
              <w:t>,</w:t>
            </w: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 xml:space="preserve"> mean (SD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982C9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2.18 (1.08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B528D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2.14 (1.05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ADCE4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2.22 (1.11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8DF6E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0.211</w:t>
            </w:r>
          </w:p>
        </w:tc>
      </w:tr>
      <w:tr w:rsidR="006A6D5C" w:rsidRPr="00B032E3" w14:paraId="3821BE03" w14:textId="77777777" w:rsidTr="002A5C26">
        <w:trPr>
          <w:trHeight w:val="278"/>
        </w:trPr>
        <w:tc>
          <w:tcPr>
            <w:tcW w:w="1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99F49" w14:textId="77777777" w:rsidR="006A6D5C" w:rsidRPr="00B032E3" w:rsidRDefault="006A6D5C" w:rsidP="002A5C26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Weight, kg mean (SD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0784D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74.58 (16.80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4186F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67.67 (14.56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A3AE8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80.57 (15.41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2B54A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p&lt;0.05</w:t>
            </w:r>
          </w:p>
        </w:tc>
      </w:tr>
      <w:tr w:rsidR="006A6D5C" w:rsidRPr="00B032E3" w14:paraId="41244ADC" w14:textId="77777777" w:rsidTr="002A5C26">
        <w:trPr>
          <w:trHeight w:val="308"/>
        </w:trPr>
        <w:tc>
          <w:tcPr>
            <w:tcW w:w="1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342AC" w14:textId="77777777" w:rsidR="006A6D5C" w:rsidRPr="00B032E3" w:rsidRDefault="006A6D5C" w:rsidP="002A5C26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BMI, kg/m</w:t>
            </w: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:vertAlign w:val="superscript"/>
                <w14:ligatures w14:val="none"/>
              </w:rPr>
              <w:t>2</w:t>
            </w: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 xml:space="preserve"> mean (SD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18233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26.23 (4.75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C9D79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26.09 (5.14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1D9C0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26.36 (4.30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B7214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p&lt;0.05</w:t>
            </w:r>
          </w:p>
        </w:tc>
      </w:tr>
      <w:tr w:rsidR="006A6D5C" w:rsidRPr="00B032E3" w14:paraId="238E2B1B" w14:textId="77777777" w:rsidTr="002A5C26">
        <w:trPr>
          <w:trHeight w:val="278"/>
        </w:trPr>
        <w:tc>
          <w:tcPr>
            <w:tcW w:w="1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8B722" w14:textId="77777777" w:rsidR="006A6D5C" w:rsidRPr="00B032E3" w:rsidRDefault="006A6D5C" w:rsidP="002A5C26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Left Leg Fat, g mean (SD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66BB1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4181.92 (1675.77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E450F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4982.13 (1723.48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C2FAF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3486.88 (1301.78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E213F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p&lt;0.05</w:t>
            </w:r>
          </w:p>
        </w:tc>
      </w:tr>
      <w:tr w:rsidR="006A6D5C" w:rsidRPr="00B032E3" w14:paraId="11AA6E69" w14:textId="77777777" w:rsidTr="002A5C26">
        <w:trPr>
          <w:trHeight w:val="278"/>
        </w:trPr>
        <w:tc>
          <w:tcPr>
            <w:tcW w:w="1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86DA6" w14:textId="77777777" w:rsidR="006A6D5C" w:rsidRPr="00B032E3" w:rsidRDefault="006A6D5C" w:rsidP="002A5C26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Right Leg Fat, g mean (SD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32DAD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4296.62 (1722.34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C44C7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5122.41 (1771.56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75498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3579.37 (1337.00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51DF1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p&lt;0.05</w:t>
            </w:r>
          </w:p>
        </w:tc>
      </w:tr>
      <w:tr w:rsidR="006A6D5C" w:rsidRPr="00B032E3" w14:paraId="6E4AACF0" w14:textId="77777777" w:rsidTr="002A5C26">
        <w:trPr>
          <w:trHeight w:val="278"/>
        </w:trPr>
        <w:tc>
          <w:tcPr>
            <w:tcW w:w="1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A6D0A" w14:textId="77777777" w:rsidR="006A6D5C" w:rsidRPr="00B032E3" w:rsidRDefault="006A6D5C" w:rsidP="002A5C26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Trunk Fat, g mean (SD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5E9A1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1714.34 (5198.20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0ACE4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2348.05 (5329.94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573C8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1163.92 (5059.67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7880A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p&lt;0.05</w:t>
            </w:r>
          </w:p>
        </w:tc>
      </w:tr>
      <w:tr w:rsidR="006A6D5C" w:rsidRPr="00B032E3" w14:paraId="61FC729C" w14:textId="77777777" w:rsidTr="002A5C26">
        <w:trPr>
          <w:trHeight w:val="285"/>
        </w:trPr>
        <w:tc>
          <w:tcPr>
            <w:tcW w:w="174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D97410" w14:textId="77777777" w:rsidR="006A6D5C" w:rsidRPr="00B032E3" w:rsidRDefault="006A6D5C" w:rsidP="002A5C26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LTrR</w:t>
            </w:r>
            <w:proofErr w:type="spellEnd"/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, mean (SD)</w:t>
            </w:r>
          </w:p>
        </w:tc>
        <w:tc>
          <w:tcPr>
            <w:tcW w:w="94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4673D6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0.79 (0.27)</w:t>
            </w:r>
          </w:p>
        </w:tc>
        <w:tc>
          <w:tcPr>
            <w:tcW w:w="94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D6B367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0.89 (0.29)</w:t>
            </w:r>
          </w:p>
        </w:tc>
        <w:tc>
          <w:tcPr>
            <w:tcW w:w="83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AD6E60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0.69 (0.20)</w:t>
            </w:r>
          </w:p>
        </w:tc>
        <w:tc>
          <w:tcPr>
            <w:tcW w:w="53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7051BD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p&lt;0.05</w:t>
            </w:r>
          </w:p>
        </w:tc>
      </w:tr>
    </w:tbl>
    <w:p w14:paraId="2CC5B84B" w14:textId="77777777" w:rsidR="006A6D5C" w:rsidRPr="000F56FE" w:rsidRDefault="006A6D5C" w:rsidP="006A6D5C">
      <w:pPr>
        <w:rPr>
          <w:rFonts w:ascii="Times New Roman" w:hAnsi="Times New Roman" w:cs="Times New Roman"/>
        </w:rPr>
      </w:pPr>
      <w:proofErr w:type="spellStart"/>
      <w:r w:rsidRPr="000F56FE">
        <w:rPr>
          <w:rFonts w:ascii="Times New Roman" w:hAnsi="Times New Roman" w:cs="Times New Roman"/>
        </w:rPr>
        <w:t>LTrR</w:t>
      </w:r>
      <w:proofErr w:type="spellEnd"/>
      <w:r w:rsidRPr="000F56FE">
        <w:rPr>
          <w:rFonts w:ascii="Times New Roman" w:hAnsi="Times New Roman" w:cs="Times New Roman" w:hint="eastAsia"/>
        </w:rPr>
        <w:t>:</w:t>
      </w:r>
      <w:r w:rsidRPr="000F56FE">
        <w:rPr>
          <w:rFonts w:ascii="Times New Roman" w:hAnsi="Times New Roman" w:cs="Times New Roman"/>
        </w:rPr>
        <w:t xml:space="preserve"> leg fat</w:t>
      </w:r>
      <w:r w:rsidRPr="000F56FE">
        <w:rPr>
          <w:rFonts w:ascii="Times New Roman" w:hAnsi="Times New Roman" w:cs="Times New Roman" w:hint="eastAsia"/>
        </w:rPr>
        <w:t>-to-</w:t>
      </w:r>
      <w:r w:rsidRPr="000F56FE">
        <w:rPr>
          <w:rFonts w:ascii="Times New Roman" w:hAnsi="Times New Roman" w:cs="Times New Roman"/>
        </w:rPr>
        <w:t>trunk fat</w:t>
      </w:r>
      <w:r w:rsidRPr="000F56FE">
        <w:t xml:space="preserve"> </w:t>
      </w:r>
      <w:r w:rsidRPr="000F56FE">
        <w:rPr>
          <w:rFonts w:ascii="Times New Roman" w:hAnsi="Times New Roman" w:cs="Times New Roman"/>
        </w:rPr>
        <w:t>ratio.</w:t>
      </w:r>
    </w:p>
    <w:p w14:paraId="383BE51F" w14:textId="77777777" w:rsidR="006A6D5C" w:rsidRDefault="006A6D5C" w:rsidP="006A6D5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CD1A1DD" w14:textId="3D960ACC" w:rsidR="006A6D5C" w:rsidRDefault="006A6D5C" w:rsidP="006A6D5C">
      <w:pPr>
        <w:rPr>
          <w:rFonts w:ascii="Times New Roman" w:hAnsi="Times New Roman" w:cs="Times New Roman"/>
        </w:rPr>
      </w:pPr>
      <w:bookmarkStart w:id="8" w:name="_Hlk191722607"/>
      <w:r w:rsidRPr="00635FC6">
        <w:rPr>
          <w:rFonts w:ascii="Times New Roman" w:hAnsi="Times New Roman" w:cs="Times New Roman"/>
        </w:rPr>
        <w:lastRenderedPageBreak/>
        <w:t>Table S</w:t>
      </w:r>
      <w:r>
        <w:rPr>
          <w:rFonts w:ascii="Times New Roman" w:hAnsi="Times New Roman" w:cs="Times New Roman" w:hint="eastAsia"/>
        </w:rPr>
        <w:t xml:space="preserve">3 </w:t>
      </w:r>
      <w:r w:rsidRPr="00635FC6">
        <w:rPr>
          <w:rFonts w:ascii="Times New Roman" w:hAnsi="Times New Roman" w:cs="Times New Roman"/>
        </w:rPr>
        <w:t xml:space="preserve">Sample size and characteristics, NHANES </w:t>
      </w:r>
      <w:r>
        <w:rPr>
          <w:rFonts w:ascii="Times New Roman" w:hAnsi="Times New Roman" w:cs="Times New Roman" w:hint="eastAsia"/>
        </w:rPr>
        <w:t>2011</w:t>
      </w:r>
      <w:r w:rsidRPr="00635FC6">
        <w:rPr>
          <w:rFonts w:ascii="Times New Roman" w:hAnsi="Times New Roman" w:cs="Times New Roman"/>
        </w:rPr>
        <w:t xml:space="preserve"> to 20</w:t>
      </w:r>
      <w:r>
        <w:rPr>
          <w:rFonts w:ascii="Times New Roman" w:hAnsi="Times New Roman" w:cs="Times New Roman" w:hint="eastAsia"/>
        </w:rPr>
        <w:t>18 with DXA data</w:t>
      </w:r>
      <w:r w:rsidRPr="00635FC6">
        <w:rPr>
          <w:rFonts w:ascii="Times New Roman" w:hAnsi="Times New Roman" w:cs="Times New Roman"/>
        </w:rPr>
        <w:t>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3216"/>
        <w:gridCol w:w="1741"/>
        <w:gridCol w:w="1741"/>
        <w:gridCol w:w="1546"/>
        <w:gridCol w:w="1116"/>
      </w:tblGrid>
      <w:tr w:rsidR="006A6D5C" w:rsidRPr="0067314D" w14:paraId="077DBD71" w14:textId="77777777" w:rsidTr="002A5C26">
        <w:trPr>
          <w:trHeight w:val="293"/>
        </w:trPr>
        <w:tc>
          <w:tcPr>
            <w:tcW w:w="1718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8"/>
          <w:p w14:paraId="413B7FB0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14:ligatures w14:val="none"/>
              </w:rPr>
              <w:t>2011-2018</w:t>
            </w:r>
          </w:p>
        </w:tc>
        <w:tc>
          <w:tcPr>
            <w:tcW w:w="930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9E6C10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14:ligatures w14:val="none"/>
              </w:rPr>
              <w:t>Total (10644)</w:t>
            </w:r>
          </w:p>
        </w:tc>
        <w:tc>
          <w:tcPr>
            <w:tcW w:w="930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A47595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14:ligatures w14:val="none"/>
              </w:rPr>
              <w:t>Female (5234)</w:t>
            </w:r>
          </w:p>
        </w:tc>
        <w:tc>
          <w:tcPr>
            <w:tcW w:w="826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3FB1D0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14:ligatures w14:val="none"/>
              </w:rPr>
              <w:t>Male (5410)</w:t>
            </w:r>
          </w:p>
        </w:tc>
        <w:tc>
          <w:tcPr>
            <w:tcW w:w="596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956CDA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14:ligatures w14:val="none"/>
              </w:rPr>
              <w:t>P value</w:t>
            </w:r>
          </w:p>
        </w:tc>
      </w:tr>
      <w:tr w:rsidR="006A6D5C" w:rsidRPr="00B032E3" w14:paraId="7EC224B7" w14:textId="77777777" w:rsidTr="002A5C26">
        <w:trPr>
          <w:trHeight w:val="278"/>
        </w:trPr>
        <w:tc>
          <w:tcPr>
            <w:tcW w:w="26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94E25" w14:textId="77777777" w:rsidR="006A6D5C" w:rsidRPr="00B032E3" w:rsidRDefault="006A6D5C" w:rsidP="002A5C26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Sex n (weighted %)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7E731" w14:textId="77777777" w:rsidR="006A6D5C" w:rsidRPr="00B032E3" w:rsidRDefault="006A6D5C" w:rsidP="002A5C26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CFF1F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40435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A6D5C" w:rsidRPr="00B032E3" w14:paraId="1B8C7A2A" w14:textId="77777777" w:rsidTr="002A5C26">
        <w:trPr>
          <w:trHeight w:val="278"/>
        </w:trPr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77AE9" w14:textId="77777777" w:rsidR="006A6D5C" w:rsidRPr="00B032E3" w:rsidRDefault="006A6D5C" w:rsidP="002A5C26">
            <w:pPr>
              <w:spacing w:after="0" w:line="240" w:lineRule="auto"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Female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3355B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5234 (48.3)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2AF83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5234 (100.0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40B0F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90974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p&lt;0.05</w:t>
            </w:r>
          </w:p>
        </w:tc>
      </w:tr>
      <w:tr w:rsidR="006A6D5C" w:rsidRPr="00B032E3" w14:paraId="51F6E32E" w14:textId="77777777" w:rsidTr="002A5C26">
        <w:trPr>
          <w:trHeight w:val="278"/>
        </w:trPr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75A9F" w14:textId="77777777" w:rsidR="006A6D5C" w:rsidRPr="00B032E3" w:rsidRDefault="006A6D5C" w:rsidP="002A5C26">
            <w:pPr>
              <w:spacing w:after="0" w:line="240" w:lineRule="auto"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Male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C7CE6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5410 (51.7)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05634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7C9C7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5410 (100.0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4BCAD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6A6D5C" w:rsidRPr="00B032E3" w14:paraId="1031D962" w14:textId="77777777" w:rsidTr="002A5C26">
        <w:trPr>
          <w:trHeight w:val="278"/>
        </w:trPr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64D9B" w14:textId="77777777" w:rsidR="006A6D5C" w:rsidRPr="00B032E3" w:rsidRDefault="006A6D5C" w:rsidP="002A5C26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Age, year mean (SD)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BEA61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37.46 (12.24)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B787B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37.88 (12.16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A0071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37.05 (12.31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FCF55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0.061</w:t>
            </w:r>
          </w:p>
        </w:tc>
      </w:tr>
      <w:tr w:rsidR="006A6D5C" w:rsidRPr="00B032E3" w14:paraId="5A2653AA" w14:textId="77777777" w:rsidTr="002A5C26">
        <w:trPr>
          <w:trHeight w:val="278"/>
        </w:trPr>
        <w:tc>
          <w:tcPr>
            <w:tcW w:w="26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D2E7C" w14:textId="77777777" w:rsidR="006A6D5C" w:rsidRPr="00B032E3" w:rsidRDefault="006A6D5C" w:rsidP="002A5C26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Age n (weighted %)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D397D" w14:textId="77777777" w:rsidR="006A6D5C" w:rsidRPr="00B032E3" w:rsidRDefault="006A6D5C" w:rsidP="002A5C26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36693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2DA1D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A6D5C" w:rsidRPr="00B032E3" w14:paraId="19ED732E" w14:textId="77777777" w:rsidTr="002A5C26">
        <w:trPr>
          <w:trHeight w:val="278"/>
        </w:trPr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48564" w14:textId="77777777" w:rsidR="006A6D5C" w:rsidRPr="00B032E3" w:rsidRDefault="006A6D5C" w:rsidP="002A5C26">
            <w:pPr>
              <w:spacing w:after="0" w:line="240" w:lineRule="auto"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&lt;45 year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DFEA2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7084 (64.7)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E5441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3429 (63.6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345CA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3655 (65.6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919BF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0.103</w:t>
            </w:r>
          </w:p>
        </w:tc>
      </w:tr>
      <w:tr w:rsidR="006A6D5C" w:rsidRPr="00B032E3" w14:paraId="43741427" w14:textId="77777777" w:rsidTr="002A5C26">
        <w:trPr>
          <w:trHeight w:val="278"/>
        </w:trPr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8676E" w14:textId="77777777" w:rsidR="006A6D5C" w:rsidRPr="00B032E3" w:rsidRDefault="006A6D5C" w:rsidP="002A5C26">
            <w:pPr>
              <w:spacing w:after="0" w:line="240" w:lineRule="auto"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45-65 year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4B7E2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3560 (35.3)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F3989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805 (36.4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F0DD7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755 (34.4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2DF7A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6A6D5C" w:rsidRPr="00B032E3" w14:paraId="7742962F" w14:textId="77777777" w:rsidTr="002A5C26">
        <w:trPr>
          <w:trHeight w:val="278"/>
        </w:trPr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5E4EC" w14:textId="77777777" w:rsidR="006A6D5C" w:rsidRPr="00B032E3" w:rsidRDefault="006A6D5C" w:rsidP="002A5C26">
            <w:pPr>
              <w:spacing w:after="0" w:line="240" w:lineRule="auto"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≥65 year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C19E2" w14:textId="77777777" w:rsidR="006A6D5C" w:rsidRPr="00B032E3" w:rsidRDefault="006A6D5C" w:rsidP="002A5C26">
            <w:pPr>
              <w:spacing w:after="0" w:line="240" w:lineRule="auto"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9DF60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B2B69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D2434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A6D5C" w:rsidRPr="00B032E3" w14:paraId="730A2275" w14:textId="77777777" w:rsidTr="002A5C26">
        <w:trPr>
          <w:trHeight w:val="278"/>
        </w:trPr>
        <w:tc>
          <w:tcPr>
            <w:tcW w:w="26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88B39" w14:textId="77777777" w:rsidR="006A6D5C" w:rsidRPr="00B032E3" w:rsidRDefault="006A6D5C" w:rsidP="002A5C26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BMI n (weighted %)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1F72E" w14:textId="77777777" w:rsidR="006A6D5C" w:rsidRPr="00B032E3" w:rsidRDefault="006A6D5C" w:rsidP="002A5C26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461A5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2F126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A6D5C" w:rsidRPr="00B032E3" w14:paraId="67CDABF6" w14:textId="77777777" w:rsidTr="002A5C26">
        <w:trPr>
          <w:trHeight w:val="308"/>
        </w:trPr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8D2AB" w14:textId="77777777" w:rsidR="006A6D5C" w:rsidRPr="00B032E3" w:rsidRDefault="006A6D5C" w:rsidP="002A5C26">
            <w:pPr>
              <w:spacing w:after="0" w:line="240" w:lineRule="auto"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&lt;20 kg/m</w:t>
            </w: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:vertAlign w:val="superscript"/>
                <w14:ligatures w14:val="none"/>
              </w:rPr>
              <w:t>2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6E72E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2964 (27.3)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F8942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453 (29.7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16FA2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511 (25.1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47EB4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p&lt;0.05</w:t>
            </w:r>
          </w:p>
        </w:tc>
      </w:tr>
      <w:tr w:rsidR="006A6D5C" w:rsidRPr="00B032E3" w14:paraId="75B7D886" w14:textId="77777777" w:rsidTr="002A5C26">
        <w:trPr>
          <w:trHeight w:val="308"/>
        </w:trPr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ADDD9" w14:textId="77777777" w:rsidR="006A6D5C" w:rsidRPr="00B032E3" w:rsidRDefault="006A6D5C" w:rsidP="002A5C26">
            <w:pPr>
              <w:spacing w:after="0" w:line="240" w:lineRule="auto"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20-25 kg/m</w:t>
            </w: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:vertAlign w:val="superscript"/>
                <w14:ligatures w14:val="none"/>
              </w:rPr>
              <w:t>2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DB3BC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637 (5.4)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50E56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395 (6.9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3C751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242 (4.1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2529B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6A6D5C" w:rsidRPr="00B032E3" w14:paraId="389125BE" w14:textId="77777777" w:rsidTr="002A5C26">
        <w:trPr>
          <w:trHeight w:val="308"/>
        </w:trPr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A932D" w14:textId="77777777" w:rsidR="006A6D5C" w:rsidRPr="00B032E3" w:rsidRDefault="006A6D5C" w:rsidP="002A5C26">
            <w:pPr>
              <w:spacing w:after="0" w:line="240" w:lineRule="auto"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25-30 kg/m</w:t>
            </w: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:vertAlign w:val="superscript"/>
                <w14:ligatures w14:val="none"/>
              </w:rPr>
              <w:t>2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D00FC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3362 (32.8)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BA302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395 (27.8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946F1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967 (37.5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33C67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6A6D5C" w:rsidRPr="00B032E3" w14:paraId="7C62DDAB" w14:textId="77777777" w:rsidTr="002A5C26">
        <w:trPr>
          <w:trHeight w:val="308"/>
        </w:trPr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1BA33" w14:textId="77777777" w:rsidR="006A6D5C" w:rsidRPr="00B032E3" w:rsidRDefault="006A6D5C" w:rsidP="002A5C26">
            <w:pPr>
              <w:spacing w:after="0" w:line="240" w:lineRule="auto"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≥30 kg/m</w:t>
            </w: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:vertAlign w:val="superscript"/>
                <w14:ligatures w14:val="none"/>
              </w:rPr>
              <w:t>2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0F7A4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3681 (34.5)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92280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991 (35.6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D4CC2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690 (33.4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69A86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6A6D5C" w:rsidRPr="00B032E3" w14:paraId="3045F795" w14:textId="77777777" w:rsidTr="002A5C26">
        <w:trPr>
          <w:trHeight w:val="278"/>
        </w:trPr>
        <w:tc>
          <w:tcPr>
            <w:tcW w:w="26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EE4E6" w14:textId="77777777" w:rsidR="006A6D5C" w:rsidRPr="00B032E3" w:rsidRDefault="006A6D5C" w:rsidP="002A5C26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Ethnic n (weighted %)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04E74" w14:textId="77777777" w:rsidR="006A6D5C" w:rsidRPr="00B032E3" w:rsidRDefault="006A6D5C" w:rsidP="002A5C26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E9E91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60621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A6D5C" w:rsidRPr="00B032E3" w14:paraId="0FCCA1B1" w14:textId="77777777" w:rsidTr="002A5C26">
        <w:trPr>
          <w:trHeight w:val="278"/>
        </w:trPr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7CF92" w14:textId="77777777" w:rsidR="006A6D5C" w:rsidRPr="00B032E3" w:rsidRDefault="006A6D5C" w:rsidP="002A5C26">
            <w:pPr>
              <w:spacing w:after="0" w:line="240" w:lineRule="auto"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Mexican American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2CF9C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673 (11.0)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356A8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830 (10.2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053B5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843 (11.6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82E15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0.099</w:t>
            </w:r>
          </w:p>
        </w:tc>
      </w:tr>
      <w:tr w:rsidR="006A6D5C" w:rsidRPr="00B032E3" w14:paraId="04341831" w14:textId="77777777" w:rsidTr="002A5C26">
        <w:trPr>
          <w:trHeight w:val="278"/>
        </w:trPr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3B069" w14:textId="77777777" w:rsidR="006A6D5C" w:rsidRPr="00B032E3" w:rsidRDefault="006A6D5C" w:rsidP="002A5C26">
            <w:pPr>
              <w:spacing w:after="0" w:line="240" w:lineRule="auto"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Non-Hispanic Black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36CF5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2161 (10.8)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7D169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067 (11.1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9A441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094 (10.5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F15CB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6A6D5C" w:rsidRPr="00B032E3" w14:paraId="243BAD0E" w14:textId="77777777" w:rsidTr="002A5C26">
        <w:trPr>
          <w:trHeight w:val="278"/>
        </w:trPr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0C4A0" w14:textId="77777777" w:rsidR="006A6D5C" w:rsidRPr="00B032E3" w:rsidRDefault="006A6D5C" w:rsidP="002A5C26">
            <w:pPr>
              <w:spacing w:after="0" w:line="240" w:lineRule="auto"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Non-Hispanic White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40A24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3620 (60.9)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5BCA8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765 (61.1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327A3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855 (60.7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4714E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6A6D5C" w:rsidRPr="00B032E3" w14:paraId="32EBD743" w14:textId="77777777" w:rsidTr="002A5C26">
        <w:trPr>
          <w:trHeight w:val="278"/>
        </w:trPr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AC555" w14:textId="77777777" w:rsidR="006A6D5C" w:rsidRPr="00B032E3" w:rsidRDefault="006A6D5C" w:rsidP="002A5C26">
            <w:pPr>
              <w:spacing w:after="0" w:line="240" w:lineRule="auto"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Other Hispanic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12027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127 (7.5)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B3C95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605 (7.6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FCD62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522 (7.4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71DB6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6A6D5C" w:rsidRPr="00B032E3" w14:paraId="09E4BA89" w14:textId="77777777" w:rsidTr="002A5C26">
        <w:trPr>
          <w:trHeight w:val="278"/>
        </w:trPr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E00D4" w14:textId="77777777" w:rsidR="006A6D5C" w:rsidRPr="00B032E3" w:rsidRDefault="006A6D5C" w:rsidP="002A5C26">
            <w:pPr>
              <w:spacing w:after="0" w:line="240" w:lineRule="auto"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Other Race - Including Multi-Racial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29689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2063 (9.8)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5F797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967 (9.9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80BF6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096 (9.7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FA75E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6A6D5C" w:rsidRPr="00B032E3" w14:paraId="0CF344D8" w14:textId="77777777" w:rsidTr="002A5C26">
        <w:trPr>
          <w:trHeight w:val="278"/>
        </w:trPr>
        <w:tc>
          <w:tcPr>
            <w:tcW w:w="26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4D723" w14:textId="77777777" w:rsidR="006A6D5C" w:rsidRPr="00B032E3" w:rsidRDefault="006A6D5C" w:rsidP="002A5C26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CVD n (weighted %)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E2A7D" w14:textId="77777777" w:rsidR="006A6D5C" w:rsidRPr="00B032E3" w:rsidRDefault="006A6D5C" w:rsidP="002A5C26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0CFE8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4D099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A6D5C" w:rsidRPr="00B032E3" w14:paraId="68EC7BC3" w14:textId="77777777" w:rsidTr="002A5C26">
        <w:trPr>
          <w:trHeight w:val="278"/>
        </w:trPr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4BBFA" w14:textId="77777777" w:rsidR="006A6D5C" w:rsidRPr="00B032E3" w:rsidRDefault="006A6D5C" w:rsidP="002A5C26">
            <w:pPr>
              <w:spacing w:after="0" w:line="240" w:lineRule="auto"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C57CA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0280 (97.1)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09E80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5057 (97.2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D5E3A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5223 (97.0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4CD15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0.516</w:t>
            </w:r>
          </w:p>
        </w:tc>
      </w:tr>
      <w:tr w:rsidR="006A6D5C" w:rsidRPr="00B032E3" w14:paraId="6AB552C2" w14:textId="77777777" w:rsidTr="002A5C26">
        <w:trPr>
          <w:trHeight w:val="278"/>
        </w:trPr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4DF93" w14:textId="77777777" w:rsidR="006A6D5C" w:rsidRPr="00B032E3" w:rsidRDefault="006A6D5C" w:rsidP="002A5C26">
            <w:pPr>
              <w:spacing w:after="0" w:line="240" w:lineRule="auto"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1EE47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364 (2.9)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F1EDE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77 (2.8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FF4E8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87 (3.0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31BFB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6A6D5C" w:rsidRPr="00B032E3" w14:paraId="7F377605" w14:textId="77777777" w:rsidTr="002A5C26">
        <w:trPr>
          <w:trHeight w:val="278"/>
        </w:trPr>
        <w:tc>
          <w:tcPr>
            <w:tcW w:w="26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4CFF1" w14:textId="77777777" w:rsidR="006A6D5C" w:rsidRPr="00B032E3" w:rsidRDefault="006A6D5C" w:rsidP="002A5C26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Tumor n (weighted %)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A26DF" w14:textId="77777777" w:rsidR="006A6D5C" w:rsidRPr="00B032E3" w:rsidRDefault="006A6D5C" w:rsidP="002A5C26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1F614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A3887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376E18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p&lt;0.05</w:t>
            </w:r>
          </w:p>
        </w:tc>
      </w:tr>
      <w:tr w:rsidR="006A6D5C" w:rsidRPr="00B032E3" w14:paraId="410BD74E" w14:textId="77777777" w:rsidTr="002A5C26">
        <w:trPr>
          <w:trHeight w:val="278"/>
        </w:trPr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79C13" w14:textId="77777777" w:rsidR="006A6D5C" w:rsidRPr="00B032E3" w:rsidRDefault="006A6D5C" w:rsidP="002A5C26">
            <w:pPr>
              <w:spacing w:after="0" w:line="240" w:lineRule="auto"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B3AED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9448 (95.5)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06E83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4616 (94.6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C7E52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4832 (96.4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6C477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6A6D5C" w:rsidRPr="00B032E3" w14:paraId="031AFCC2" w14:textId="77777777" w:rsidTr="002A5C26">
        <w:trPr>
          <w:trHeight w:val="278"/>
        </w:trPr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FAF83" w14:textId="77777777" w:rsidR="006A6D5C" w:rsidRPr="00B032E3" w:rsidRDefault="006A6D5C" w:rsidP="002A5C26">
            <w:pPr>
              <w:spacing w:after="0" w:line="240" w:lineRule="auto"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D2F2C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334 (4.4)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78B1E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218 (5.3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0D977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16 (3.6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35C5B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6A6D5C" w:rsidRPr="00B032E3" w14:paraId="62EEB893" w14:textId="77777777" w:rsidTr="002A5C26">
        <w:trPr>
          <w:trHeight w:val="278"/>
        </w:trPr>
        <w:tc>
          <w:tcPr>
            <w:tcW w:w="26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F4EF5" w14:textId="77777777" w:rsidR="006A6D5C" w:rsidRPr="00B032E3" w:rsidRDefault="006A6D5C" w:rsidP="002A5C26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Tumor type n (weighted %)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4D47E" w14:textId="77777777" w:rsidR="006A6D5C" w:rsidRPr="00B032E3" w:rsidRDefault="006A6D5C" w:rsidP="002A5C26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894D5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2658C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p&lt;0.05</w:t>
            </w:r>
          </w:p>
        </w:tc>
      </w:tr>
      <w:tr w:rsidR="006A6D5C" w:rsidRPr="00B032E3" w14:paraId="472D55D2" w14:textId="77777777" w:rsidTr="002A5C26">
        <w:trPr>
          <w:trHeight w:val="278"/>
        </w:trPr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BBE09" w14:textId="77777777" w:rsidR="006A6D5C" w:rsidRPr="00B032E3" w:rsidRDefault="006A6D5C" w:rsidP="002A5C26">
            <w:pPr>
              <w:spacing w:after="0" w:line="240" w:lineRule="auto"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bladder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648EB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 (0.2)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83DB5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 (0.3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41687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127B6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p&lt;0.05</w:t>
            </w:r>
          </w:p>
        </w:tc>
      </w:tr>
      <w:tr w:rsidR="006A6D5C" w:rsidRPr="00B032E3" w14:paraId="50304091" w14:textId="77777777" w:rsidTr="002A5C26">
        <w:trPr>
          <w:trHeight w:val="278"/>
        </w:trPr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237ED" w14:textId="77777777" w:rsidR="006A6D5C" w:rsidRPr="00B032E3" w:rsidRDefault="006A6D5C" w:rsidP="002A5C26">
            <w:pPr>
              <w:spacing w:after="0" w:line="240" w:lineRule="auto"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blood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84262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2 (0.4)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787C9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 (0.4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1103A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 (0.2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82B42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6A6D5C" w:rsidRPr="00B032E3" w14:paraId="3D425851" w14:textId="77777777" w:rsidTr="002A5C26">
        <w:trPr>
          <w:trHeight w:val="278"/>
        </w:trPr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9E05A" w14:textId="77777777" w:rsidR="006A6D5C" w:rsidRPr="00B032E3" w:rsidRDefault="006A6D5C" w:rsidP="002A5C26">
            <w:pPr>
              <w:spacing w:after="0" w:line="240" w:lineRule="auto"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bone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0C930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 (0.4)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3373E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B024A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 (1.1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3B6A3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6A6D5C" w:rsidRPr="00B032E3" w14:paraId="05E8AC5C" w14:textId="77777777" w:rsidTr="002A5C26">
        <w:trPr>
          <w:trHeight w:val="278"/>
        </w:trPr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2F1BF" w14:textId="77777777" w:rsidR="006A6D5C" w:rsidRPr="00B032E3" w:rsidRDefault="006A6D5C" w:rsidP="002A5C26">
            <w:pPr>
              <w:spacing w:after="0" w:line="240" w:lineRule="auto"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brain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0E974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4 (0.7)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8E268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3 (0.6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26C65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 (0.8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55CDE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6A6D5C" w:rsidRPr="00B032E3" w14:paraId="5808A72D" w14:textId="77777777" w:rsidTr="002A5C26">
        <w:trPr>
          <w:trHeight w:val="278"/>
        </w:trPr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8F4B4" w14:textId="77777777" w:rsidR="006A6D5C" w:rsidRPr="00B032E3" w:rsidRDefault="006A6D5C" w:rsidP="002A5C26">
            <w:pPr>
              <w:spacing w:after="0" w:line="240" w:lineRule="auto"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breast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06879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45 (9.8)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49D95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45 (16.8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E3CBE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CEFCE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6A6D5C" w:rsidRPr="00B032E3" w14:paraId="50BE4CE7" w14:textId="77777777" w:rsidTr="002A5C26">
        <w:trPr>
          <w:trHeight w:val="278"/>
        </w:trPr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23C71" w14:textId="77777777" w:rsidR="006A6D5C" w:rsidRPr="00B032E3" w:rsidRDefault="006A6D5C" w:rsidP="002A5C26">
            <w:pPr>
              <w:spacing w:after="0" w:line="240" w:lineRule="auto"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cervix (cervical)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5A5BF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46 (14.1)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48366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46 (24.2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1D95C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CA18C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6A6D5C" w:rsidRPr="00B032E3" w14:paraId="0199744F" w14:textId="77777777" w:rsidTr="002A5C26">
        <w:trPr>
          <w:trHeight w:val="278"/>
        </w:trPr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919FA" w14:textId="77777777" w:rsidR="006A6D5C" w:rsidRPr="00B032E3" w:rsidRDefault="006A6D5C" w:rsidP="002A5C26">
            <w:pPr>
              <w:spacing w:after="0" w:line="240" w:lineRule="auto"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colon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6606B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4 (2.6)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D9F20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0 (3.5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E2F38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4 (1.3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651B5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6A6D5C" w:rsidRPr="00B032E3" w14:paraId="5BDF2894" w14:textId="77777777" w:rsidTr="002A5C26">
        <w:trPr>
          <w:trHeight w:val="278"/>
        </w:trPr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FAF39" w14:textId="77777777" w:rsidR="006A6D5C" w:rsidRPr="00B032E3" w:rsidRDefault="006A6D5C" w:rsidP="002A5C26">
            <w:pPr>
              <w:spacing w:after="0" w:line="240" w:lineRule="auto"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esophagus (esophageal)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20436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2 (0.3)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85D37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CD967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2 (0.7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D16C3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6A6D5C" w:rsidRPr="00B032E3" w14:paraId="136A7A83" w14:textId="77777777" w:rsidTr="002A5C26">
        <w:trPr>
          <w:trHeight w:val="278"/>
        </w:trPr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4ABA1" w14:textId="77777777" w:rsidR="006A6D5C" w:rsidRPr="00B032E3" w:rsidRDefault="006A6D5C" w:rsidP="002A5C26">
            <w:pPr>
              <w:spacing w:after="0" w:line="240" w:lineRule="auto"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kidney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90E9C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6 (1.5)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26FAE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2 (0.5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34D76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4 (2.9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F8D3E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6A6D5C" w:rsidRPr="00B032E3" w14:paraId="278352D2" w14:textId="77777777" w:rsidTr="002A5C26">
        <w:trPr>
          <w:trHeight w:val="278"/>
        </w:trPr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AB825" w14:textId="77777777" w:rsidR="006A6D5C" w:rsidRPr="00B032E3" w:rsidRDefault="006A6D5C" w:rsidP="002A5C26">
            <w:pPr>
              <w:spacing w:after="0" w:line="240" w:lineRule="auto"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larynx/ windpipe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76B5D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 (0.3)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E9572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7F4E7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 (0.7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B2E7D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6A6D5C" w:rsidRPr="00B032E3" w14:paraId="62D1DCF7" w14:textId="77777777" w:rsidTr="002A5C26">
        <w:trPr>
          <w:trHeight w:val="278"/>
        </w:trPr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CFADB" w14:textId="77777777" w:rsidR="006A6D5C" w:rsidRPr="00B032E3" w:rsidRDefault="006A6D5C" w:rsidP="002A5C26">
            <w:pPr>
              <w:spacing w:after="0" w:line="240" w:lineRule="auto"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leukemia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0A915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8 (2.4)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3587C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2 (0.8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635F5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6 (4.7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0D897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6A6D5C" w:rsidRPr="00B032E3" w14:paraId="687F8EB4" w14:textId="77777777" w:rsidTr="002A5C26">
        <w:trPr>
          <w:trHeight w:val="278"/>
        </w:trPr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6CDD8" w14:textId="77777777" w:rsidR="006A6D5C" w:rsidRPr="00B032E3" w:rsidRDefault="006A6D5C" w:rsidP="002A5C26">
            <w:pPr>
              <w:spacing w:after="0" w:line="240" w:lineRule="auto"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liver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39058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2 (0.2)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52E46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D1703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2 (0.6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89101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6A6D5C" w:rsidRPr="00B032E3" w14:paraId="7A4431B6" w14:textId="77777777" w:rsidTr="002A5C26">
        <w:trPr>
          <w:trHeight w:val="278"/>
        </w:trPr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28A34" w14:textId="77777777" w:rsidR="006A6D5C" w:rsidRPr="00B032E3" w:rsidRDefault="006A6D5C" w:rsidP="002A5C26">
            <w:pPr>
              <w:spacing w:after="0" w:line="240" w:lineRule="auto"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lung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C9535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5 (0.9)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4BB18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3 (0.7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A4678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2 (1.1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E5B60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6A6D5C" w:rsidRPr="00B032E3" w14:paraId="75967EE3" w14:textId="77777777" w:rsidTr="002A5C26">
        <w:trPr>
          <w:trHeight w:val="278"/>
        </w:trPr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40A08" w14:textId="77777777" w:rsidR="006A6D5C" w:rsidRPr="00B032E3" w:rsidRDefault="006A6D5C" w:rsidP="002A5C26">
            <w:pPr>
              <w:spacing w:after="0" w:line="240" w:lineRule="auto"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lymphoma/</w:t>
            </w:r>
            <w:proofErr w:type="spellStart"/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hodgkin's</w:t>
            </w:r>
            <w:proofErr w:type="spellEnd"/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 xml:space="preserve"> disease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19292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8 (1.8)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0D7B0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3 (1.1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F3CF3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5 (2.8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21118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6A6D5C" w:rsidRPr="00B032E3" w14:paraId="5062389B" w14:textId="77777777" w:rsidTr="002A5C26">
        <w:trPr>
          <w:trHeight w:val="278"/>
        </w:trPr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EBB02" w14:textId="77777777" w:rsidR="006A6D5C" w:rsidRPr="00B032E3" w:rsidRDefault="006A6D5C" w:rsidP="002A5C26">
            <w:pPr>
              <w:spacing w:after="0" w:line="240" w:lineRule="auto"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melanoma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90EF8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22 (9.9)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038BA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1 (8.3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D2257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1 (12.2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B5D97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6A6D5C" w:rsidRPr="00B032E3" w14:paraId="37E72DEB" w14:textId="77777777" w:rsidTr="002A5C26">
        <w:trPr>
          <w:trHeight w:val="278"/>
        </w:trPr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26879" w14:textId="77777777" w:rsidR="006A6D5C" w:rsidRPr="00B032E3" w:rsidRDefault="006A6D5C" w:rsidP="002A5C26">
            <w:pPr>
              <w:spacing w:after="0" w:line="240" w:lineRule="auto"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mouth/tongue/lip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EE5D0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2 (0.6)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34011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 (0.2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DAE67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 (1.2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8AAA4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6A6D5C" w:rsidRPr="00B032E3" w14:paraId="40E596C1" w14:textId="77777777" w:rsidTr="002A5C26">
        <w:trPr>
          <w:trHeight w:val="278"/>
        </w:trPr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97021" w14:textId="77777777" w:rsidR="006A6D5C" w:rsidRPr="00B032E3" w:rsidRDefault="006A6D5C" w:rsidP="002A5C26">
            <w:pPr>
              <w:spacing w:after="0" w:line="240" w:lineRule="auto"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lastRenderedPageBreak/>
              <w:t>other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F8113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53 (18.3)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77CA2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31 (14.3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53EAC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22 (23.7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234F0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6A6D5C" w:rsidRPr="00B032E3" w14:paraId="093B2788" w14:textId="77777777" w:rsidTr="002A5C26">
        <w:trPr>
          <w:trHeight w:val="278"/>
        </w:trPr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55376" w14:textId="77777777" w:rsidR="006A6D5C" w:rsidRPr="00B032E3" w:rsidRDefault="006A6D5C" w:rsidP="002A5C26">
            <w:pPr>
              <w:spacing w:after="0" w:line="240" w:lineRule="auto"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ovary (ovarian)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FBE8C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2 (3.3)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DAAD1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2 (5.6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F0956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61A49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6A6D5C" w:rsidRPr="00B032E3" w14:paraId="36EA024B" w14:textId="77777777" w:rsidTr="002A5C26">
        <w:trPr>
          <w:trHeight w:val="278"/>
        </w:trPr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84B0C" w14:textId="77777777" w:rsidR="006A6D5C" w:rsidRPr="00B032E3" w:rsidRDefault="006A6D5C" w:rsidP="002A5C26">
            <w:pPr>
              <w:spacing w:after="0" w:line="240" w:lineRule="auto"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prostate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3DF80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 (0.1)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23107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 (0.2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FB93A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1BE30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6A6D5C" w:rsidRPr="00B032E3" w14:paraId="1C65494A" w14:textId="77777777" w:rsidTr="002A5C26">
        <w:trPr>
          <w:trHeight w:val="278"/>
        </w:trPr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6BC54" w14:textId="77777777" w:rsidR="006A6D5C" w:rsidRPr="00B032E3" w:rsidRDefault="006A6D5C" w:rsidP="002A5C26">
            <w:pPr>
              <w:spacing w:after="0" w:line="240" w:lineRule="auto"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rectum (rectal)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3CE7C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4 (2.7)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5616F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7B8DD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4 (6.5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BD272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6A6D5C" w:rsidRPr="00B032E3" w14:paraId="21AA20AB" w14:textId="77777777" w:rsidTr="002A5C26">
        <w:trPr>
          <w:trHeight w:val="278"/>
        </w:trPr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9689B" w14:textId="77777777" w:rsidR="006A6D5C" w:rsidRPr="00B032E3" w:rsidRDefault="006A6D5C" w:rsidP="002A5C26">
            <w:pPr>
              <w:spacing w:after="0" w:line="240" w:lineRule="auto"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skin (non-melanoma)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F0284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 (0.1)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02D55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81C99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 (0.2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E0A33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6A6D5C" w:rsidRPr="00B032E3" w14:paraId="54E5920B" w14:textId="77777777" w:rsidTr="002A5C26">
        <w:trPr>
          <w:trHeight w:val="278"/>
        </w:trPr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4074E" w14:textId="77777777" w:rsidR="006A6D5C" w:rsidRPr="00B032E3" w:rsidRDefault="006A6D5C" w:rsidP="002A5C26">
            <w:pPr>
              <w:spacing w:after="0" w:line="240" w:lineRule="auto"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soft tissue (muscle or fat)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9043F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41 (19.0)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48E40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4 (10.9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1EAEB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27 (30.5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DFFA7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6A6D5C" w:rsidRPr="00B032E3" w14:paraId="69C060CF" w14:textId="77777777" w:rsidTr="002A5C26">
        <w:trPr>
          <w:trHeight w:val="278"/>
        </w:trPr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08AE3" w14:textId="77777777" w:rsidR="006A6D5C" w:rsidRPr="00B032E3" w:rsidRDefault="006A6D5C" w:rsidP="002A5C26">
            <w:pPr>
              <w:spacing w:after="0" w:line="240" w:lineRule="auto"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stomach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CE69B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2 (0.7)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78E5E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 (1.0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D7F9F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 (0.3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5B793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6A6D5C" w:rsidRPr="00B032E3" w14:paraId="72B633B8" w14:textId="77777777" w:rsidTr="002A5C26">
        <w:trPr>
          <w:trHeight w:val="278"/>
        </w:trPr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EE04F" w14:textId="77777777" w:rsidR="006A6D5C" w:rsidRPr="00B032E3" w:rsidRDefault="006A6D5C" w:rsidP="002A5C26">
            <w:pPr>
              <w:spacing w:after="0" w:line="240" w:lineRule="auto"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testis (testicular)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FFAE3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7 (2.6)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8952E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FE0D2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7 (6.2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0D3B2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6A6D5C" w:rsidRPr="00B032E3" w14:paraId="42F66E08" w14:textId="77777777" w:rsidTr="002A5C26">
        <w:trPr>
          <w:trHeight w:val="278"/>
        </w:trPr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B14CD" w14:textId="77777777" w:rsidR="006A6D5C" w:rsidRPr="00B032E3" w:rsidRDefault="006A6D5C" w:rsidP="002A5C26">
            <w:pPr>
              <w:spacing w:after="0" w:line="240" w:lineRule="auto"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thyroid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9D929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7 (4.7)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CC7D3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4 (6.4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A9988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3 (2.4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0D2DF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6A6D5C" w:rsidRPr="00B032E3" w14:paraId="222A5451" w14:textId="77777777" w:rsidTr="002A5C26">
        <w:trPr>
          <w:trHeight w:val="278"/>
        </w:trPr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80B84" w14:textId="77777777" w:rsidR="006A6D5C" w:rsidRPr="00B032E3" w:rsidRDefault="006A6D5C" w:rsidP="002A5C26">
            <w:pPr>
              <w:spacing w:after="0" w:line="240" w:lineRule="auto"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uterus (uterine)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E7BEE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7 (2.5)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51D0D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7 (4.2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8400E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E4C1B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6A6D5C" w:rsidRPr="00B032E3" w14:paraId="5597F389" w14:textId="77777777" w:rsidTr="002A5C26">
        <w:trPr>
          <w:trHeight w:val="278"/>
        </w:trPr>
        <w:tc>
          <w:tcPr>
            <w:tcW w:w="26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17D38" w14:textId="77777777" w:rsidR="006A6D5C" w:rsidRPr="00B032E3" w:rsidRDefault="006A6D5C" w:rsidP="002A5C26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Death (cancer) n (weighted %)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DBD5C" w14:textId="77777777" w:rsidR="006A6D5C" w:rsidRPr="00B032E3" w:rsidRDefault="006A6D5C" w:rsidP="002A5C26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66178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5F369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A6D5C" w:rsidRPr="00B032E3" w14:paraId="41864B59" w14:textId="77777777" w:rsidTr="002A5C26">
        <w:trPr>
          <w:trHeight w:val="278"/>
        </w:trPr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6BA4B" w14:textId="77777777" w:rsidR="006A6D5C" w:rsidRPr="00B032E3" w:rsidRDefault="006A6D5C" w:rsidP="002A5C26">
            <w:pPr>
              <w:spacing w:after="0" w:line="240" w:lineRule="auto"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59BD3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0608 (99.6)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7B98D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5214 (99.6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65680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5394 (99.6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14523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0.886</w:t>
            </w:r>
          </w:p>
        </w:tc>
      </w:tr>
      <w:tr w:rsidR="006A6D5C" w:rsidRPr="00B032E3" w14:paraId="38D19997" w14:textId="77777777" w:rsidTr="002A5C26">
        <w:trPr>
          <w:trHeight w:val="278"/>
        </w:trPr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56415" w14:textId="77777777" w:rsidR="006A6D5C" w:rsidRPr="00B032E3" w:rsidRDefault="006A6D5C" w:rsidP="002A5C26">
            <w:pPr>
              <w:spacing w:after="0" w:line="240" w:lineRule="auto"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D4FCB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36 (0.4)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B1A9B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20 (0.4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86974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6 (0.4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24302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6A6D5C" w:rsidRPr="00B032E3" w14:paraId="4518469F" w14:textId="77777777" w:rsidTr="002A5C26">
        <w:trPr>
          <w:trHeight w:val="278"/>
        </w:trPr>
        <w:tc>
          <w:tcPr>
            <w:tcW w:w="26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E050E" w14:textId="77777777" w:rsidR="006A6D5C" w:rsidRPr="00B032E3" w:rsidRDefault="006A6D5C" w:rsidP="002A5C26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Death (CVD) n (weighted %)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4C3B3" w14:textId="77777777" w:rsidR="006A6D5C" w:rsidRPr="00B032E3" w:rsidRDefault="006A6D5C" w:rsidP="002A5C26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48D29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81D49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A6D5C" w:rsidRPr="00B032E3" w14:paraId="11F251FA" w14:textId="77777777" w:rsidTr="002A5C26">
        <w:trPr>
          <w:trHeight w:val="278"/>
        </w:trPr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A1814" w14:textId="77777777" w:rsidR="006A6D5C" w:rsidRPr="00B032E3" w:rsidRDefault="006A6D5C" w:rsidP="002A5C26">
            <w:pPr>
              <w:spacing w:after="0" w:line="240" w:lineRule="auto"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A9AB2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0614 (99.8)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D79EE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5221 (99.8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B5C14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5393 (99.7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84315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0.286</w:t>
            </w:r>
          </w:p>
        </w:tc>
      </w:tr>
      <w:tr w:rsidR="006A6D5C" w:rsidRPr="00B032E3" w14:paraId="0639F0B3" w14:textId="77777777" w:rsidTr="002A5C26">
        <w:trPr>
          <w:trHeight w:val="278"/>
        </w:trPr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F9307" w14:textId="77777777" w:rsidR="006A6D5C" w:rsidRPr="00B032E3" w:rsidRDefault="006A6D5C" w:rsidP="002A5C26">
            <w:pPr>
              <w:spacing w:after="0" w:line="240" w:lineRule="auto"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837A7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30 (0.2)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BDFC8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3 (0.2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4B488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7 (0.3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E73B6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6A6D5C" w:rsidRPr="00B032E3" w14:paraId="10408A75" w14:textId="77777777" w:rsidTr="002A5C26">
        <w:trPr>
          <w:trHeight w:val="278"/>
        </w:trPr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3C5DC" w14:textId="77777777" w:rsidR="006A6D5C" w:rsidRPr="00B032E3" w:rsidRDefault="006A6D5C" w:rsidP="002A5C26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NLR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14:ligatures w14:val="none"/>
              </w:rPr>
              <w:t>,</w:t>
            </w: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 xml:space="preserve"> mean (SD)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A8A07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2.01 (0.98)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DE0D2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2.02 (0.94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6AD8F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2.01 (1.01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D158D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0.468</w:t>
            </w:r>
          </w:p>
        </w:tc>
      </w:tr>
      <w:tr w:rsidR="006A6D5C" w:rsidRPr="00B032E3" w14:paraId="1932E183" w14:textId="77777777" w:rsidTr="002A5C26">
        <w:trPr>
          <w:trHeight w:val="278"/>
        </w:trPr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C61E1" w14:textId="77777777" w:rsidR="006A6D5C" w:rsidRPr="00B032E3" w:rsidRDefault="006A6D5C" w:rsidP="002A5C26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Weight, kg mean (SD)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3B121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80.19 (20.27)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F2842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75.00 (19.98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8740C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85.22 (18.91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8C4CF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p&lt;0.05</w:t>
            </w:r>
          </w:p>
        </w:tc>
      </w:tr>
      <w:tr w:rsidR="006A6D5C" w:rsidRPr="00B032E3" w14:paraId="1F2C482B" w14:textId="77777777" w:rsidTr="002A5C26">
        <w:trPr>
          <w:trHeight w:val="308"/>
        </w:trPr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22DCA" w14:textId="77777777" w:rsidR="006A6D5C" w:rsidRPr="00B032E3" w:rsidRDefault="006A6D5C" w:rsidP="002A5C26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BMI, kg/m</w:t>
            </w: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:vertAlign w:val="superscript"/>
                <w14:ligatures w14:val="none"/>
              </w:rPr>
              <w:t>2</w:t>
            </w: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 xml:space="preserve"> mean (SD)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377FE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28.46 (6.52)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F54C4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28.86 (7.25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3C907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28.07 (5.76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40BFA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0.077</w:t>
            </w:r>
          </w:p>
        </w:tc>
      </w:tr>
      <w:tr w:rsidR="006A6D5C" w:rsidRPr="00B032E3" w14:paraId="51CBFE9B" w14:textId="77777777" w:rsidTr="002A5C26">
        <w:trPr>
          <w:trHeight w:val="278"/>
        </w:trPr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96501" w14:textId="77777777" w:rsidR="006A6D5C" w:rsidRPr="00B032E3" w:rsidRDefault="006A6D5C" w:rsidP="002A5C26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Left Leg Fat, g mean (SD)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48080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4696.73 (2078.17)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27DA0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5532.79 (2146.42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A4145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3887.86 (1672.20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6EA02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p&lt;0.05</w:t>
            </w:r>
          </w:p>
        </w:tc>
      </w:tr>
      <w:tr w:rsidR="006A6D5C" w:rsidRPr="00B032E3" w14:paraId="6BAC57DA" w14:textId="77777777" w:rsidTr="002A5C26">
        <w:trPr>
          <w:trHeight w:val="278"/>
        </w:trPr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35CC6" w14:textId="77777777" w:rsidR="006A6D5C" w:rsidRPr="00B032E3" w:rsidRDefault="006A6D5C" w:rsidP="002A5C26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Right Leg Fat, g mean (SD)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AD0F4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4813.68 (2111.32)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EDCE1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5673.33 (2179.56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CA570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3981.99 (1691.43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3A3B7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p&lt;0.05</w:t>
            </w:r>
          </w:p>
        </w:tc>
      </w:tr>
      <w:tr w:rsidR="006A6D5C" w:rsidRPr="00B032E3" w14:paraId="4E5F1A8B" w14:textId="77777777" w:rsidTr="002A5C26">
        <w:trPr>
          <w:trHeight w:val="278"/>
        </w:trPr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34520" w14:textId="77777777" w:rsidR="006A6D5C" w:rsidRPr="00B032E3" w:rsidRDefault="006A6D5C" w:rsidP="002A5C26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Trunk Fat, g mean (SD)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FAB12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2781.48 (6238.65)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2D88F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3867.62 (6538.87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ACC13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1730.67 (5827.05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3E4D8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p&lt;0.05</w:t>
            </w:r>
          </w:p>
        </w:tc>
      </w:tr>
      <w:tr w:rsidR="006A6D5C" w:rsidRPr="00B032E3" w14:paraId="3F8FE92E" w14:textId="77777777" w:rsidTr="002A5C26">
        <w:trPr>
          <w:trHeight w:val="285"/>
        </w:trPr>
        <w:tc>
          <w:tcPr>
            <w:tcW w:w="171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8A2BCD" w14:textId="77777777" w:rsidR="006A6D5C" w:rsidRPr="00B032E3" w:rsidRDefault="006A6D5C" w:rsidP="002A5C26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LTrR</w:t>
            </w:r>
            <w:proofErr w:type="spellEnd"/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, mean (SD)</w:t>
            </w:r>
          </w:p>
        </w:tc>
        <w:tc>
          <w:tcPr>
            <w:tcW w:w="93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BF2121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0.80 (0.25)</w:t>
            </w:r>
          </w:p>
        </w:tc>
        <w:tc>
          <w:tcPr>
            <w:tcW w:w="93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66B7AB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0.88 (0.26)</w:t>
            </w:r>
          </w:p>
        </w:tc>
        <w:tc>
          <w:tcPr>
            <w:tcW w:w="82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A0FC4D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B032E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0.73 (0.20)</w:t>
            </w:r>
          </w:p>
        </w:tc>
        <w:tc>
          <w:tcPr>
            <w:tcW w:w="59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FC0670" w14:textId="77777777" w:rsidR="006A6D5C" w:rsidRPr="00B032E3" w:rsidRDefault="006A6D5C" w:rsidP="002A5C2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p&lt;0.05</w:t>
            </w:r>
          </w:p>
        </w:tc>
      </w:tr>
    </w:tbl>
    <w:p w14:paraId="0EF1522B" w14:textId="77777777" w:rsidR="006A6D5C" w:rsidRPr="000F56FE" w:rsidRDefault="006A6D5C" w:rsidP="006A6D5C">
      <w:pPr>
        <w:rPr>
          <w:rFonts w:ascii="Times New Roman" w:hAnsi="Times New Roman" w:cs="Times New Roman"/>
        </w:rPr>
      </w:pPr>
      <w:proofErr w:type="spellStart"/>
      <w:r w:rsidRPr="000F56FE">
        <w:rPr>
          <w:rFonts w:ascii="Times New Roman" w:hAnsi="Times New Roman" w:cs="Times New Roman"/>
        </w:rPr>
        <w:t>LTrR</w:t>
      </w:r>
      <w:proofErr w:type="spellEnd"/>
      <w:r w:rsidRPr="000F56FE">
        <w:rPr>
          <w:rFonts w:ascii="Times New Roman" w:hAnsi="Times New Roman" w:cs="Times New Roman" w:hint="eastAsia"/>
        </w:rPr>
        <w:t>:</w:t>
      </w:r>
      <w:r w:rsidRPr="000F56FE">
        <w:rPr>
          <w:rFonts w:ascii="Times New Roman" w:hAnsi="Times New Roman" w:cs="Times New Roman"/>
        </w:rPr>
        <w:t xml:space="preserve"> leg fat</w:t>
      </w:r>
      <w:r w:rsidRPr="000F56FE">
        <w:rPr>
          <w:rFonts w:ascii="Times New Roman" w:hAnsi="Times New Roman" w:cs="Times New Roman" w:hint="eastAsia"/>
        </w:rPr>
        <w:t>-to-</w:t>
      </w:r>
      <w:r w:rsidRPr="000F56FE">
        <w:rPr>
          <w:rFonts w:ascii="Times New Roman" w:hAnsi="Times New Roman" w:cs="Times New Roman"/>
        </w:rPr>
        <w:t>trunk fat</w:t>
      </w:r>
      <w:r w:rsidRPr="000F56FE">
        <w:t xml:space="preserve"> </w:t>
      </w:r>
      <w:r w:rsidRPr="000F56FE">
        <w:rPr>
          <w:rFonts w:ascii="Times New Roman" w:hAnsi="Times New Roman" w:cs="Times New Roman"/>
        </w:rPr>
        <w:t>ratio.</w:t>
      </w:r>
    </w:p>
    <w:p w14:paraId="5AEA07E6" w14:textId="77777777" w:rsidR="006A6D5C" w:rsidRPr="000F56FE" w:rsidRDefault="006A6D5C" w:rsidP="006A6D5C">
      <w:pPr>
        <w:rPr>
          <w:rFonts w:ascii="Times New Roman" w:hAnsi="Times New Roman" w:cs="Times New Roman"/>
        </w:rPr>
      </w:pPr>
    </w:p>
    <w:p w14:paraId="30878048" w14:textId="77777777" w:rsidR="006A6D5C" w:rsidRPr="006A6D5C" w:rsidRDefault="006A6D5C">
      <w:pPr>
        <w:rPr>
          <w:rFonts w:ascii="Times New Roman" w:hAnsi="Times New Roman" w:cs="Times New Roman"/>
        </w:rPr>
      </w:pPr>
    </w:p>
    <w:p w14:paraId="61B9060D" w14:textId="5477CDFE" w:rsidR="005A0C8B" w:rsidRPr="00635FC6" w:rsidRDefault="00457C63">
      <w:pPr>
        <w:rPr>
          <w:rFonts w:ascii="Times New Roman" w:hAnsi="Times New Roman" w:cs="Times New Roman"/>
        </w:rPr>
      </w:pPr>
      <w:r w:rsidRPr="00635FC6">
        <w:rPr>
          <w:rFonts w:ascii="Times New Roman" w:hAnsi="Times New Roman" w:cs="Times New Roman"/>
        </w:rPr>
        <w:t>Table</w:t>
      </w:r>
      <w:r w:rsidR="005A0C8B" w:rsidRPr="00635FC6">
        <w:rPr>
          <w:rFonts w:ascii="Times New Roman" w:hAnsi="Times New Roman" w:cs="Times New Roman"/>
        </w:rPr>
        <w:t xml:space="preserve"> </w:t>
      </w:r>
      <w:r w:rsidR="006A6D5C" w:rsidRPr="00635FC6">
        <w:rPr>
          <w:rFonts w:ascii="Times New Roman" w:hAnsi="Times New Roman" w:cs="Times New Roman"/>
        </w:rPr>
        <w:t>S</w:t>
      </w:r>
      <w:r w:rsidR="006A6D5C">
        <w:rPr>
          <w:rFonts w:ascii="Times New Roman" w:hAnsi="Times New Roman" w:cs="Times New Roman" w:hint="eastAsia"/>
        </w:rPr>
        <w:t>4</w:t>
      </w:r>
      <w:r w:rsidR="006A6D5C" w:rsidRPr="00635FC6">
        <w:rPr>
          <w:rFonts w:ascii="Times New Roman" w:hAnsi="Times New Roman" w:cs="Times New Roman"/>
        </w:rPr>
        <w:t xml:space="preserve"> </w:t>
      </w:r>
      <w:r w:rsidR="005A0C8B" w:rsidRPr="00635FC6">
        <w:rPr>
          <w:rFonts w:ascii="Times New Roman" w:hAnsi="Times New Roman" w:cs="Times New Roman"/>
        </w:rPr>
        <w:t xml:space="preserve">cut-off value of </w:t>
      </w:r>
      <w:r w:rsidR="000C421F">
        <w:rPr>
          <w:rFonts w:ascii="Times New Roman" w:hAnsi="Times New Roman" w:cs="Times New Roman" w:hint="eastAsia"/>
        </w:rPr>
        <w:t>ten</w:t>
      </w:r>
      <w:r w:rsidR="005A0C8B" w:rsidRPr="00635FC6">
        <w:rPr>
          <w:rFonts w:ascii="Times New Roman" w:hAnsi="Times New Roman" w:cs="Times New Roman"/>
        </w:rPr>
        <w:t xml:space="preserve"> fat distribution indicators</w:t>
      </w:r>
      <w:r w:rsidR="00F81F53" w:rsidRPr="00635FC6">
        <w:rPr>
          <w:rFonts w:ascii="Times New Roman" w:hAnsi="Times New Roman" w:cs="Times New Roman"/>
        </w:rPr>
        <w:t>, NHANES 1999 to 20</w:t>
      </w:r>
      <w:r w:rsidR="00F81F53">
        <w:rPr>
          <w:rFonts w:ascii="Times New Roman" w:hAnsi="Times New Roman" w:cs="Times New Roman" w:hint="eastAsia"/>
        </w:rPr>
        <w:t>06, a</w:t>
      </w:r>
      <w:r w:rsidR="00F81F53" w:rsidRPr="00635FC6">
        <w:rPr>
          <w:rFonts w:ascii="Times New Roman" w:hAnsi="Times New Roman" w:cs="Times New Roman"/>
        </w:rPr>
        <w:t>djusted by age, ethnicity, NLR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989"/>
        <w:gridCol w:w="4371"/>
      </w:tblGrid>
      <w:tr w:rsidR="005A0C8B" w:rsidRPr="00376E18" w14:paraId="0135A2E5" w14:textId="77777777" w:rsidTr="00635FC6">
        <w:trPr>
          <w:trHeight w:val="276"/>
        </w:trPr>
        <w:tc>
          <w:tcPr>
            <w:tcW w:w="266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79FE7F" w14:textId="77777777" w:rsidR="005A0C8B" w:rsidRPr="00376E18" w:rsidRDefault="005A0C8B" w:rsidP="005A0C8B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76E1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14:ligatures w14:val="none"/>
              </w:rPr>
              <w:t>Indicator</w:t>
            </w:r>
          </w:p>
        </w:tc>
        <w:tc>
          <w:tcPr>
            <w:tcW w:w="233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24FB9F" w14:textId="77777777" w:rsidR="005A0C8B" w:rsidRPr="00376E18" w:rsidRDefault="005A0C8B" w:rsidP="005A0C8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76E1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14:ligatures w14:val="none"/>
              </w:rPr>
              <w:t>Cut-off</w:t>
            </w:r>
          </w:p>
        </w:tc>
      </w:tr>
      <w:tr w:rsidR="005A0C8B" w:rsidRPr="00635FC6" w14:paraId="527B05A9" w14:textId="77777777" w:rsidTr="00635FC6">
        <w:trPr>
          <w:trHeight w:val="276"/>
        </w:trPr>
        <w:tc>
          <w:tcPr>
            <w:tcW w:w="2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05D39" w14:textId="77777777" w:rsidR="005A0C8B" w:rsidRPr="00635FC6" w:rsidRDefault="005A0C8B" w:rsidP="005A0C8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SWR</w:t>
            </w:r>
          </w:p>
        </w:tc>
        <w:tc>
          <w:tcPr>
            <w:tcW w:w="2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54C3B" w14:textId="77777777" w:rsidR="005A0C8B" w:rsidRPr="00635FC6" w:rsidRDefault="005A0C8B" w:rsidP="00635FC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0.18</w:t>
            </w:r>
          </w:p>
        </w:tc>
      </w:tr>
      <w:tr w:rsidR="005A0C8B" w:rsidRPr="00635FC6" w14:paraId="40B90A6E" w14:textId="77777777" w:rsidTr="00635FC6">
        <w:trPr>
          <w:trHeight w:val="276"/>
        </w:trPr>
        <w:tc>
          <w:tcPr>
            <w:tcW w:w="2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C4D73" w14:textId="77777777" w:rsidR="005A0C8B" w:rsidRPr="00635FC6" w:rsidRDefault="005A0C8B" w:rsidP="005A0C8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AWR</w:t>
            </w:r>
          </w:p>
        </w:tc>
        <w:tc>
          <w:tcPr>
            <w:tcW w:w="2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41B34" w14:textId="77777777" w:rsidR="005A0C8B" w:rsidRPr="00635FC6" w:rsidRDefault="005A0C8B" w:rsidP="00635FC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0.35</w:t>
            </w:r>
          </w:p>
        </w:tc>
      </w:tr>
      <w:tr w:rsidR="005A0C8B" w:rsidRPr="00635FC6" w14:paraId="11B65D9B" w14:textId="77777777" w:rsidTr="00635FC6">
        <w:trPr>
          <w:trHeight w:val="276"/>
        </w:trPr>
        <w:tc>
          <w:tcPr>
            <w:tcW w:w="2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F75E3" w14:textId="77777777" w:rsidR="005A0C8B" w:rsidRPr="00635FC6" w:rsidRDefault="005A0C8B" w:rsidP="005A0C8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CWR</w:t>
            </w:r>
          </w:p>
        </w:tc>
        <w:tc>
          <w:tcPr>
            <w:tcW w:w="2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A44EE" w14:textId="77777777" w:rsidR="005A0C8B" w:rsidRPr="00635FC6" w:rsidRDefault="005A0C8B" w:rsidP="00635FC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0.40</w:t>
            </w:r>
          </w:p>
        </w:tc>
      </w:tr>
      <w:tr w:rsidR="005A0C8B" w:rsidRPr="00635FC6" w14:paraId="2CA54BE0" w14:textId="77777777" w:rsidTr="00635FC6">
        <w:trPr>
          <w:trHeight w:val="276"/>
        </w:trPr>
        <w:tc>
          <w:tcPr>
            <w:tcW w:w="2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C5D7E" w14:textId="77777777" w:rsidR="005A0C8B" w:rsidRPr="00635FC6" w:rsidRDefault="005A0C8B" w:rsidP="005A0C8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WWR</w:t>
            </w:r>
          </w:p>
        </w:tc>
        <w:tc>
          <w:tcPr>
            <w:tcW w:w="2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B7926" w14:textId="77777777" w:rsidR="005A0C8B" w:rsidRPr="00635FC6" w:rsidRDefault="005A0C8B" w:rsidP="00635FC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0.75</w:t>
            </w:r>
          </w:p>
        </w:tc>
      </w:tr>
      <w:tr w:rsidR="005A0C8B" w:rsidRPr="00635FC6" w14:paraId="4A80280D" w14:textId="77777777" w:rsidTr="00635FC6">
        <w:trPr>
          <w:trHeight w:val="276"/>
        </w:trPr>
        <w:tc>
          <w:tcPr>
            <w:tcW w:w="2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6066A" w14:textId="77777777" w:rsidR="005A0C8B" w:rsidRPr="00635FC6" w:rsidRDefault="005A0C8B" w:rsidP="005A0C8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TSFWR</w:t>
            </w:r>
          </w:p>
        </w:tc>
        <w:tc>
          <w:tcPr>
            <w:tcW w:w="2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109AB" w14:textId="77777777" w:rsidR="005A0C8B" w:rsidRPr="00635FC6" w:rsidRDefault="005A0C8B" w:rsidP="00635FC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0.25</w:t>
            </w:r>
          </w:p>
        </w:tc>
      </w:tr>
      <w:tr w:rsidR="005A0C8B" w:rsidRPr="00635FC6" w14:paraId="5EBD3790" w14:textId="77777777" w:rsidTr="00635FC6">
        <w:trPr>
          <w:trHeight w:val="276"/>
        </w:trPr>
        <w:tc>
          <w:tcPr>
            <w:tcW w:w="2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D189A" w14:textId="77777777" w:rsidR="005A0C8B" w:rsidRPr="00635FC6" w:rsidRDefault="005A0C8B" w:rsidP="005A0C8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TCWR</w:t>
            </w:r>
          </w:p>
        </w:tc>
        <w:tc>
          <w:tcPr>
            <w:tcW w:w="2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5844A" w14:textId="77777777" w:rsidR="005A0C8B" w:rsidRPr="00635FC6" w:rsidRDefault="005A0C8B" w:rsidP="00635FC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0.55</w:t>
            </w:r>
          </w:p>
        </w:tc>
      </w:tr>
      <w:tr w:rsidR="005A0C8B" w:rsidRPr="00635FC6" w14:paraId="1480DD45" w14:textId="77777777" w:rsidTr="00635FC6">
        <w:trPr>
          <w:trHeight w:val="276"/>
        </w:trPr>
        <w:tc>
          <w:tcPr>
            <w:tcW w:w="2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C78DB" w14:textId="77777777" w:rsidR="005A0C8B" w:rsidRPr="00635FC6" w:rsidRDefault="005A0C8B" w:rsidP="005A0C8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WHtR</w:t>
            </w:r>
          </w:p>
        </w:tc>
        <w:tc>
          <w:tcPr>
            <w:tcW w:w="2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538E8" w14:textId="77777777" w:rsidR="005A0C8B" w:rsidRPr="00635FC6" w:rsidRDefault="005A0C8B" w:rsidP="00635FC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0.50</w:t>
            </w:r>
          </w:p>
        </w:tc>
      </w:tr>
      <w:tr w:rsidR="005A0C8B" w:rsidRPr="00635FC6" w14:paraId="5CAC54C7" w14:textId="77777777" w:rsidTr="00635FC6">
        <w:trPr>
          <w:trHeight w:val="276"/>
        </w:trPr>
        <w:tc>
          <w:tcPr>
            <w:tcW w:w="2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B772E" w14:textId="77777777" w:rsidR="005A0C8B" w:rsidRPr="00635FC6" w:rsidRDefault="005A0C8B" w:rsidP="005A0C8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STR</w:t>
            </w:r>
          </w:p>
        </w:tc>
        <w:tc>
          <w:tcPr>
            <w:tcW w:w="2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8156D" w14:textId="77777777" w:rsidR="005A0C8B" w:rsidRPr="00635FC6" w:rsidRDefault="005A0C8B" w:rsidP="00635FC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.00</w:t>
            </w:r>
          </w:p>
        </w:tc>
      </w:tr>
      <w:tr w:rsidR="005A0C8B" w:rsidRPr="00635FC6" w14:paraId="30CABF22" w14:textId="77777777" w:rsidTr="00635FC6">
        <w:trPr>
          <w:trHeight w:val="276"/>
        </w:trPr>
        <w:tc>
          <w:tcPr>
            <w:tcW w:w="2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9CB05" w14:textId="77777777" w:rsidR="005A0C8B" w:rsidRPr="00635FC6" w:rsidRDefault="005A0C8B" w:rsidP="005A0C8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TSFCCR</w:t>
            </w:r>
          </w:p>
        </w:tc>
        <w:tc>
          <w:tcPr>
            <w:tcW w:w="2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E6CE2" w14:textId="77777777" w:rsidR="005A0C8B" w:rsidRPr="00635FC6" w:rsidRDefault="005A0C8B" w:rsidP="00635FC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0.20</w:t>
            </w:r>
          </w:p>
        </w:tc>
      </w:tr>
      <w:tr w:rsidR="005A0C8B" w:rsidRPr="00635FC6" w14:paraId="66C3405C" w14:textId="77777777" w:rsidTr="00635FC6">
        <w:trPr>
          <w:trHeight w:val="276"/>
        </w:trPr>
        <w:tc>
          <w:tcPr>
            <w:tcW w:w="2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5BDB0" w14:textId="77777777" w:rsidR="005A0C8B" w:rsidRPr="00635FC6" w:rsidRDefault="005A0C8B" w:rsidP="005A0C8B">
            <w:pPr>
              <w:spacing w:after="0" w:line="240" w:lineRule="auto"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male</w:t>
            </w:r>
          </w:p>
        </w:tc>
        <w:tc>
          <w:tcPr>
            <w:tcW w:w="2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AD0CC" w14:textId="77777777" w:rsidR="005A0C8B" w:rsidRPr="00635FC6" w:rsidRDefault="005A0C8B" w:rsidP="00635FC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0.20, 0.60</w:t>
            </w:r>
          </w:p>
        </w:tc>
      </w:tr>
      <w:tr w:rsidR="005A0C8B" w:rsidRPr="00635FC6" w14:paraId="06C1CA6E" w14:textId="77777777" w:rsidTr="00635FC6">
        <w:trPr>
          <w:trHeight w:val="276"/>
        </w:trPr>
        <w:tc>
          <w:tcPr>
            <w:tcW w:w="2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E7B79" w14:textId="77777777" w:rsidR="005A0C8B" w:rsidRPr="00635FC6" w:rsidRDefault="005A0C8B" w:rsidP="005A0C8B">
            <w:pPr>
              <w:spacing w:after="0" w:line="240" w:lineRule="auto"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female</w:t>
            </w:r>
          </w:p>
        </w:tc>
        <w:tc>
          <w:tcPr>
            <w:tcW w:w="2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3BB95" w14:textId="77777777" w:rsidR="005A0C8B" w:rsidRPr="00635FC6" w:rsidRDefault="005A0C8B" w:rsidP="00635FC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0.50, 0.90</w:t>
            </w:r>
          </w:p>
        </w:tc>
      </w:tr>
      <w:tr w:rsidR="005A0C8B" w:rsidRPr="00635FC6" w14:paraId="115E3313" w14:textId="77777777" w:rsidTr="00635FC6">
        <w:trPr>
          <w:trHeight w:val="276"/>
        </w:trPr>
        <w:tc>
          <w:tcPr>
            <w:tcW w:w="2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3961A" w14:textId="77777777" w:rsidR="005A0C8B" w:rsidRPr="00635FC6" w:rsidRDefault="005A0C8B" w:rsidP="005A0C8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TSFTCR</w:t>
            </w:r>
          </w:p>
        </w:tc>
        <w:tc>
          <w:tcPr>
            <w:tcW w:w="2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24647" w14:textId="77777777" w:rsidR="005A0C8B" w:rsidRPr="00635FC6" w:rsidRDefault="005A0C8B" w:rsidP="00635FC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5A0C8B" w:rsidRPr="00635FC6" w14:paraId="7DB789E8" w14:textId="77777777" w:rsidTr="00635FC6">
        <w:trPr>
          <w:trHeight w:val="276"/>
        </w:trPr>
        <w:tc>
          <w:tcPr>
            <w:tcW w:w="2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5AA92" w14:textId="77777777" w:rsidR="005A0C8B" w:rsidRPr="00635FC6" w:rsidRDefault="005A0C8B" w:rsidP="005A0C8B">
            <w:pPr>
              <w:spacing w:after="0" w:line="240" w:lineRule="auto"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lastRenderedPageBreak/>
              <w:t>male</w:t>
            </w:r>
          </w:p>
        </w:tc>
        <w:tc>
          <w:tcPr>
            <w:tcW w:w="2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DAA5C" w14:textId="77777777" w:rsidR="005A0C8B" w:rsidRPr="00635FC6" w:rsidRDefault="005A0C8B" w:rsidP="00635FC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0.15, 0.45</w:t>
            </w:r>
          </w:p>
        </w:tc>
      </w:tr>
      <w:tr w:rsidR="005A0C8B" w:rsidRPr="00635FC6" w14:paraId="72F5AFB2" w14:textId="77777777" w:rsidTr="00635FC6">
        <w:trPr>
          <w:trHeight w:val="276"/>
        </w:trPr>
        <w:tc>
          <w:tcPr>
            <w:tcW w:w="2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D12D9" w14:textId="77777777" w:rsidR="005A0C8B" w:rsidRPr="00635FC6" w:rsidRDefault="005A0C8B" w:rsidP="005A0C8B">
            <w:pPr>
              <w:spacing w:after="0" w:line="240" w:lineRule="auto"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female</w:t>
            </w:r>
          </w:p>
        </w:tc>
        <w:tc>
          <w:tcPr>
            <w:tcW w:w="2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90020" w14:textId="77777777" w:rsidR="005A0C8B" w:rsidRPr="00635FC6" w:rsidRDefault="005A0C8B" w:rsidP="00635FC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0.43, 0.77</w:t>
            </w:r>
          </w:p>
        </w:tc>
      </w:tr>
      <w:tr w:rsidR="005A0C8B" w:rsidRPr="00635FC6" w14:paraId="291F14A7" w14:textId="77777777" w:rsidTr="00635FC6">
        <w:trPr>
          <w:trHeight w:val="276"/>
        </w:trPr>
        <w:tc>
          <w:tcPr>
            <w:tcW w:w="2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EC9B2" w14:textId="77777777" w:rsidR="005A0C8B" w:rsidRPr="00635FC6" w:rsidRDefault="005A0C8B" w:rsidP="005A0C8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TSF</w:t>
            </w:r>
          </w:p>
        </w:tc>
        <w:tc>
          <w:tcPr>
            <w:tcW w:w="2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C59D3" w14:textId="77777777" w:rsidR="005A0C8B" w:rsidRPr="00635FC6" w:rsidRDefault="005A0C8B" w:rsidP="00635FC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5A0C8B" w:rsidRPr="00635FC6" w14:paraId="373B95F9" w14:textId="77777777" w:rsidTr="00635FC6">
        <w:trPr>
          <w:trHeight w:val="276"/>
        </w:trPr>
        <w:tc>
          <w:tcPr>
            <w:tcW w:w="2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5545F" w14:textId="77777777" w:rsidR="005A0C8B" w:rsidRPr="00635FC6" w:rsidRDefault="005A0C8B" w:rsidP="005A0C8B">
            <w:pPr>
              <w:spacing w:after="0" w:line="240" w:lineRule="auto"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male</w:t>
            </w:r>
          </w:p>
        </w:tc>
        <w:tc>
          <w:tcPr>
            <w:tcW w:w="2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29076" w14:textId="77777777" w:rsidR="005A0C8B" w:rsidRPr="00635FC6" w:rsidRDefault="005A0C8B" w:rsidP="00635FC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0.5</w:t>
            </w:r>
          </w:p>
        </w:tc>
      </w:tr>
      <w:tr w:rsidR="005A0C8B" w:rsidRPr="00635FC6" w14:paraId="640932AE" w14:textId="77777777" w:rsidTr="00635FC6">
        <w:trPr>
          <w:trHeight w:val="288"/>
        </w:trPr>
        <w:tc>
          <w:tcPr>
            <w:tcW w:w="26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EF7B77" w14:textId="77777777" w:rsidR="005A0C8B" w:rsidRPr="00635FC6" w:rsidRDefault="005A0C8B" w:rsidP="005A0C8B">
            <w:pPr>
              <w:spacing w:after="0" w:line="240" w:lineRule="auto"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female</w:t>
            </w:r>
          </w:p>
        </w:tc>
        <w:tc>
          <w:tcPr>
            <w:tcW w:w="23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6072AD" w14:textId="77777777" w:rsidR="005A0C8B" w:rsidRPr="00635FC6" w:rsidRDefault="005A0C8B" w:rsidP="00635FC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20.3</w:t>
            </w:r>
          </w:p>
        </w:tc>
      </w:tr>
    </w:tbl>
    <w:p w14:paraId="5675B213" w14:textId="6E82DE01" w:rsidR="005A0C8B" w:rsidRDefault="000F56FE">
      <w:pPr>
        <w:rPr>
          <w:rFonts w:ascii="Times New Roman" w:hAnsi="Times New Roman" w:cs="Times New Roman"/>
        </w:rPr>
      </w:pPr>
      <w:r w:rsidRPr="000F56FE">
        <w:rPr>
          <w:rFonts w:ascii="Times New Roman" w:hAnsi="Times New Roman" w:cs="Times New Roman"/>
        </w:rPr>
        <w:t>Note: SWR: subscapular skinfold-to-waist circumference ratio; AWR: arm circumference-to-waist circumference ratio; CWR: maximal calf circumference-to-waist circumference ratio; TSFWR: triceps skinfold-to-waist circumference ratio; TCWR: thigh circumference-to-waist circumference ratio; WWR: weight-to-waist circumference ratio; WHtR: waist circumference-to-height ratio; STR: subscapular-to-triceps skinfold thickness ratio; TSFCCR: triceps skinfold-to-maximal calf circumference ratio; TSFTCR: triceps skinfold-to-thigh circumference ratio.</w:t>
      </w:r>
    </w:p>
    <w:p w14:paraId="5B4CCD8A" w14:textId="77777777" w:rsidR="000F56FE" w:rsidRPr="00635FC6" w:rsidRDefault="000F56FE">
      <w:pPr>
        <w:rPr>
          <w:rFonts w:ascii="Times New Roman" w:hAnsi="Times New Roman" w:cs="Times New Roman"/>
        </w:rPr>
      </w:pPr>
    </w:p>
    <w:p w14:paraId="513F28A1" w14:textId="6119BA7A" w:rsidR="003A7800" w:rsidRPr="00635FC6" w:rsidRDefault="003A7800">
      <w:pPr>
        <w:rPr>
          <w:rFonts w:ascii="Times New Roman" w:hAnsi="Times New Roman" w:cs="Times New Roman"/>
        </w:rPr>
      </w:pPr>
      <w:r w:rsidRPr="00635FC6">
        <w:rPr>
          <w:rFonts w:ascii="Times New Roman" w:hAnsi="Times New Roman" w:cs="Times New Roman"/>
        </w:rPr>
        <w:t>Table</w:t>
      </w:r>
      <w:r w:rsidR="006577E3" w:rsidRPr="00635FC6">
        <w:rPr>
          <w:rFonts w:ascii="Times New Roman" w:hAnsi="Times New Roman" w:cs="Times New Roman"/>
        </w:rPr>
        <w:t xml:space="preserve"> </w:t>
      </w:r>
      <w:r w:rsidR="006A6D5C" w:rsidRPr="00635FC6">
        <w:rPr>
          <w:rFonts w:ascii="Times New Roman" w:hAnsi="Times New Roman" w:cs="Times New Roman"/>
        </w:rPr>
        <w:t>S</w:t>
      </w:r>
      <w:r w:rsidR="006A6D5C">
        <w:rPr>
          <w:rFonts w:ascii="Times New Roman" w:hAnsi="Times New Roman" w:cs="Times New Roman" w:hint="eastAsia"/>
        </w:rPr>
        <w:t>5</w:t>
      </w:r>
      <w:r w:rsidR="006A6D5C" w:rsidRPr="00635FC6">
        <w:rPr>
          <w:rFonts w:ascii="Times New Roman" w:hAnsi="Times New Roman" w:cs="Times New Roman"/>
        </w:rPr>
        <w:t xml:space="preserve"> </w:t>
      </w:r>
      <w:r w:rsidRPr="00635FC6">
        <w:rPr>
          <w:rFonts w:ascii="Times New Roman" w:hAnsi="Times New Roman" w:cs="Times New Roman"/>
        </w:rPr>
        <w:t xml:space="preserve">the association of </w:t>
      </w:r>
      <w:r w:rsidR="000C421F">
        <w:rPr>
          <w:rFonts w:ascii="Times New Roman" w:hAnsi="Times New Roman" w:cs="Times New Roman" w:hint="eastAsia"/>
        </w:rPr>
        <w:t>ten</w:t>
      </w:r>
      <w:r w:rsidRPr="00635FC6">
        <w:rPr>
          <w:rFonts w:ascii="Times New Roman" w:hAnsi="Times New Roman" w:cs="Times New Roman"/>
        </w:rPr>
        <w:t xml:space="preserve"> indictors and all-cause mortality</w:t>
      </w:r>
      <w:r w:rsidR="00F81F53" w:rsidRPr="00635FC6">
        <w:rPr>
          <w:rFonts w:ascii="Times New Roman" w:hAnsi="Times New Roman" w:cs="Times New Roman"/>
        </w:rPr>
        <w:t>, NHANES 1999 to 20</w:t>
      </w:r>
      <w:r w:rsidR="00F81F53">
        <w:rPr>
          <w:rFonts w:ascii="Times New Roman" w:hAnsi="Times New Roman" w:cs="Times New Roman" w:hint="eastAsia"/>
        </w:rPr>
        <w:t>06,</w:t>
      </w:r>
      <w:r w:rsidR="00F81F53" w:rsidRPr="00635FC6">
        <w:rPr>
          <w:rFonts w:ascii="Times New Roman" w:hAnsi="Times New Roman" w:cs="Times New Roman"/>
        </w:rPr>
        <w:t xml:space="preserve"> </w:t>
      </w:r>
      <w:r w:rsidR="00F81F53">
        <w:rPr>
          <w:rFonts w:ascii="Times New Roman" w:hAnsi="Times New Roman" w:cs="Times New Roman" w:hint="eastAsia"/>
        </w:rPr>
        <w:t>a</w:t>
      </w:r>
      <w:r w:rsidR="00F81F53" w:rsidRPr="00635FC6">
        <w:rPr>
          <w:rFonts w:ascii="Times New Roman" w:hAnsi="Times New Roman" w:cs="Times New Roman"/>
        </w:rPr>
        <w:t>djusted by age, ethnicity, NLR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512"/>
        <w:gridCol w:w="3044"/>
        <w:gridCol w:w="1112"/>
        <w:gridCol w:w="2533"/>
        <w:gridCol w:w="1159"/>
      </w:tblGrid>
      <w:tr w:rsidR="00AE78E5" w:rsidRPr="00376E18" w14:paraId="228B33D2" w14:textId="77777777" w:rsidTr="000F56FE">
        <w:trPr>
          <w:trHeight w:val="300"/>
        </w:trPr>
        <w:tc>
          <w:tcPr>
            <w:tcW w:w="808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1CDF76" w14:textId="77777777" w:rsidR="00AE78E5" w:rsidRPr="00376E18" w:rsidRDefault="00AE78E5" w:rsidP="00AE78E5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76E1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14:ligatures w14:val="none"/>
              </w:rPr>
              <w:t>As continues</w:t>
            </w:r>
          </w:p>
        </w:tc>
        <w:tc>
          <w:tcPr>
            <w:tcW w:w="1626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B5A6E8" w14:textId="77777777" w:rsidR="00AE78E5" w:rsidRPr="00376E18" w:rsidRDefault="00AE78E5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76E1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14:ligatures w14:val="none"/>
              </w:rPr>
              <w:t>crude HR (95%CI)</w:t>
            </w:r>
          </w:p>
        </w:tc>
        <w:tc>
          <w:tcPr>
            <w:tcW w:w="59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D0E1A1" w14:textId="25AC0D75" w:rsidR="00AE78E5" w:rsidRPr="00376E18" w:rsidRDefault="00252AA1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14:ligatures w14:val="none"/>
              </w:rPr>
              <w:t>P</w:t>
            </w:r>
            <w:r w:rsidR="00AE78E5" w:rsidRPr="00376E1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value</w:t>
            </w:r>
          </w:p>
        </w:tc>
        <w:tc>
          <w:tcPr>
            <w:tcW w:w="1353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6CC50A" w14:textId="77777777" w:rsidR="00AE78E5" w:rsidRPr="00376E18" w:rsidRDefault="00AE78E5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76E1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14:ligatures w14:val="none"/>
              </w:rPr>
              <w:t>adjusted HR (95%CI)</w:t>
            </w:r>
          </w:p>
        </w:tc>
        <w:tc>
          <w:tcPr>
            <w:tcW w:w="61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CFEB85" w14:textId="4EBDD328" w:rsidR="00AE78E5" w:rsidRPr="00376E18" w:rsidRDefault="0067314D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76E18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14:ligatures w14:val="none"/>
              </w:rPr>
              <w:t>P</w:t>
            </w:r>
            <w:r w:rsidR="00AE78E5" w:rsidRPr="00376E1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value</w:t>
            </w:r>
          </w:p>
        </w:tc>
      </w:tr>
      <w:tr w:rsidR="00AE78E5" w:rsidRPr="00635FC6" w14:paraId="01FB9F26" w14:textId="77777777" w:rsidTr="000F56FE">
        <w:trPr>
          <w:trHeight w:val="280"/>
        </w:trPr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FC559" w14:textId="77777777" w:rsidR="00AE78E5" w:rsidRPr="00635FC6" w:rsidRDefault="00AE78E5" w:rsidP="00AE78E5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SWR</w:t>
            </w:r>
          </w:p>
        </w:tc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2BACC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0.028(0.014,0.055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531A7" w14:textId="4FD2521C" w:rsidR="00AE78E5" w:rsidRPr="00635FC6" w:rsidRDefault="00376E18" w:rsidP="00376E18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p&lt;0.05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E8BC9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0.063(0.033,0.123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5A019" w14:textId="542AFEA5" w:rsidR="00AE78E5" w:rsidRPr="00376E18" w:rsidRDefault="00AE78E5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376E18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p</w:t>
            </w:r>
            <w:r w:rsidR="00376E18" w:rsidRPr="00376E18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&lt;0.05</w:t>
            </w:r>
          </w:p>
        </w:tc>
      </w:tr>
      <w:tr w:rsidR="00AE78E5" w:rsidRPr="00635FC6" w14:paraId="16E5D069" w14:textId="77777777" w:rsidTr="000F56FE">
        <w:trPr>
          <w:trHeight w:val="280"/>
        </w:trPr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533E5" w14:textId="77777777" w:rsidR="00AE78E5" w:rsidRPr="00635FC6" w:rsidRDefault="00AE78E5" w:rsidP="00AE78E5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AWR</w:t>
            </w:r>
          </w:p>
        </w:tc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4AFCA" w14:textId="180C5F42" w:rsidR="00AE78E5" w:rsidRPr="00635FC6" w:rsidRDefault="00376E18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&lt;0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14:ligatures w14:val="none"/>
              </w:rPr>
              <w:t>01</w:t>
            </w: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="00AE78E5"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(</w:t>
            </w:r>
            <w:r w:rsidRPr="00376E18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&lt;0.001</w:t>
            </w:r>
            <w:r w:rsidR="00AE78E5"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,</w:t>
            </w:r>
            <w:r w:rsidRPr="00376E18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 xml:space="preserve"> &lt;0.001</w:t>
            </w:r>
            <w:r w:rsidR="00AE78E5"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88977" w14:textId="19231DB8" w:rsidR="00AE78E5" w:rsidRPr="00635FC6" w:rsidRDefault="00376E18" w:rsidP="00376E18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p&lt;0.05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E4CBB" w14:textId="5C6B653F" w:rsidR="00AE78E5" w:rsidRPr="00635FC6" w:rsidRDefault="00376E18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bookmarkStart w:id="9" w:name="OLE_LINK6"/>
            <w:r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&lt;0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14:ligatures w14:val="none"/>
              </w:rPr>
              <w:t>01</w:t>
            </w:r>
            <w:bookmarkEnd w:id="9"/>
            <w:r w:rsidR="00AE78E5"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(</w:t>
            </w:r>
            <w:r w:rsidRPr="00376E18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&lt;0.001</w:t>
            </w:r>
            <w:r w:rsidR="00AE78E5"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,0.001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28C1C" w14:textId="1077D8D0" w:rsidR="00AE78E5" w:rsidRPr="00376E18" w:rsidRDefault="00AE78E5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376E18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p</w:t>
            </w:r>
            <w:r w:rsidR="00376E18" w:rsidRPr="00376E18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&lt;0.05</w:t>
            </w:r>
          </w:p>
        </w:tc>
      </w:tr>
      <w:tr w:rsidR="00AE78E5" w:rsidRPr="00635FC6" w14:paraId="2FCFAFF6" w14:textId="77777777" w:rsidTr="000F56FE">
        <w:trPr>
          <w:trHeight w:val="280"/>
        </w:trPr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91581" w14:textId="77777777" w:rsidR="00AE78E5" w:rsidRPr="00635FC6" w:rsidRDefault="00AE78E5" w:rsidP="00AE78E5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CWR</w:t>
            </w:r>
          </w:p>
        </w:tc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AA2AD" w14:textId="5FB9307D" w:rsidR="00AE78E5" w:rsidRPr="00635FC6" w:rsidRDefault="00376E18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376E18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 xml:space="preserve">&lt;0.001 </w:t>
            </w:r>
            <w:r w:rsidR="00AE78E5"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(</w:t>
            </w:r>
            <w:r w:rsidRPr="00376E18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&lt;0.001</w:t>
            </w:r>
            <w:r w:rsidR="00AE78E5"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,</w:t>
            </w:r>
            <w:r w:rsidRPr="00376E18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 xml:space="preserve"> &lt;0.001</w:t>
            </w:r>
            <w:r w:rsidR="00AE78E5"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F6BCA" w14:textId="0DCE4AA0" w:rsidR="00AE78E5" w:rsidRPr="00635FC6" w:rsidRDefault="00376E18" w:rsidP="00376E18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p&lt;0.05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6ECE9" w14:textId="30B85E3A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0.001(</w:t>
            </w:r>
            <w:r w:rsidR="00376E18" w:rsidRPr="00376E18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&lt;0.001</w:t>
            </w: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,0.004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BA041" w14:textId="4625D16E" w:rsidR="00AE78E5" w:rsidRPr="00376E18" w:rsidRDefault="00376E18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376E18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p&lt;0.05</w:t>
            </w:r>
          </w:p>
        </w:tc>
      </w:tr>
      <w:tr w:rsidR="00AE78E5" w:rsidRPr="00635FC6" w14:paraId="47532321" w14:textId="77777777" w:rsidTr="000F56FE">
        <w:trPr>
          <w:trHeight w:val="280"/>
        </w:trPr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E3BBF" w14:textId="77777777" w:rsidR="00AE78E5" w:rsidRPr="00635FC6" w:rsidRDefault="00AE78E5" w:rsidP="00AE78E5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WWR</w:t>
            </w:r>
          </w:p>
        </w:tc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6DDE3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0.002(0.001,0.003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B1C96" w14:textId="3FF6470C" w:rsidR="00AE78E5" w:rsidRPr="00635FC6" w:rsidRDefault="00376E18" w:rsidP="00376E18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p&lt;0.05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49F81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0.323(0.196,0.533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7D8C1" w14:textId="1EC82F3B" w:rsidR="00AE78E5" w:rsidRPr="00376E18" w:rsidRDefault="00376E18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376E18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p&lt;0.05</w:t>
            </w:r>
          </w:p>
        </w:tc>
      </w:tr>
      <w:tr w:rsidR="00AE78E5" w:rsidRPr="00635FC6" w14:paraId="46099DC7" w14:textId="77777777" w:rsidTr="000F56FE">
        <w:trPr>
          <w:trHeight w:val="280"/>
        </w:trPr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7799C" w14:textId="77777777" w:rsidR="00AE78E5" w:rsidRPr="00635FC6" w:rsidRDefault="00AE78E5" w:rsidP="00AE78E5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TSFWR</w:t>
            </w:r>
          </w:p>
        </w:tc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14099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0.098(0.056,0.171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7E8C7" w14:textId="2B3F26BE" w:rsidR="00AE78E5" w:rsidRPr="00635FC6" w:rsidRDefault="00376E18" w:rsidP="00376E18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p&lt;0.05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9E0CD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0.054(0.029,0.101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1EF63" w14:textId="0439F26D" w:rsidR="00AE78E5" w:rsidRPr="00376E18" w:rsidRDefault="00376E18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376E18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p&lt;0.05</w:t>
            </w:r>
          </w:p>
        </w:tc>
      </w:tr>
      <w:tr w:rsidR="00AE78E5" w:rsidRPr="00635FC6" w14:paraId="7288B62B" w14:textId="77777777" w:rsidTr="000F56FE">
        <w:trPr>
          <w:trHeight w:val="280"/>
        </w:trPr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6BBF2" w14:textId="77777777" w:rsidR="00AE78E5" w:rsidRPr="00635FC6" w:rsidRDefault="00AE78E5" w:rsidP="00AE78E5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TCWR</w:t>
            </w:r>
          </w:p>
        </w:tc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53F42" w14:textId="3FF5F8DC" w:rsidR="00AE78E5" w:rsidRPr="00635FC6" w:rsidRDefault="00376E18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376E18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 xml:space="preserve">&lt;0.001 </w:t>
            </w:r>
            <w:r w:rsidR="00AE78E5"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(</w:t>
            </w:r>
            <w:r w:rsidRPr="00376E18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&lt;0.001</w:t>
            </w:r>
            <w:r w:rsidR="00AE78E5"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,</w:t>
            </w:r>
            <w:r w:rsidRPr="00376E18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 xml:space="preserve"> &lt;0.001</w:t>
            </w:r>
            <w:r w:rsidR="00AE78E5"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882B2" w14:textId="6B3EDFF5" w:rsidR="00AE78E5" w:rsidRPr="00635FC6" w:rsidRDefault="00376E18" w:rsidP="00376E18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p&lt;0.05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AB797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0.005(0.002,0.014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1D5ED" w14:textId="58662D97" w:rsidR="00AE78E5" w:rsidRPr="00376E18" w:rsidRDefault="00376E18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376E18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p&lt;0.05</w:t>
            </w:r>
          </w:p>
        </w:tc>
      </w:tr>
      <w:tr w:rsidR="00AE78E5" w:rsidRPr="00635FC6" w14:paraId="5BDD194E" w14:textId="77777777" w:rsidTr="000F56FE">
        <w:trPr>
          <w:trHeight w:val="280"/>
        </w:trPr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17DFF" w14:textId="59C3F08D" w:rsidR="00AE78E5" w:rsidRPr="00635FC6" w:rsidRDefault="00AE78E5" w:rsidP="00AE78E5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WH</w:t>
            </w:r>
            <w:r w:rsidR="00B63100"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t</w:t>
            </w: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R</w:t>
            </w:r>
          </w:p>
        </w:tc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B422D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494.609(318.375,768.397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6AE71" w14:textId="274B31CF" w:rsidR="00AE78E5" w:rsidRPr="00635FC6" w:rsidRDefault="00376E18" w:rsidP="00376E18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p&lt;0.05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ED36E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2.400(1.410,4.084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20D81" w14:textId="77777777" w:rsidR="00AE78E5" w:rsidRPr="00376E18" w:rsidRDefault="00AE78E5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376E18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0.001</w:t>
            </w:r>
          </w:p>
        </w:tc>
      </w:tr>
      <w:tr w:rsidR="00AE78E5" w:rsidRPr="00635FC6" w14:paraId="013B11FC" w14:textId="77777777" w:rsidTr="000F56FE">
        <w:trPr>
          <w:trHeight w:val="280"/>
        </w:trPr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0A086" w14:textId="77777777" w:rsidR="00AE78E5" w:rsidRPr="00635FC6" w:rsidRDefault="00AE78E5" w:rsidP="00AE78E5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STR</w:t>
            </w:r>
          </w:p>
        </w:tc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B10B2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0.973(0.893,1.059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C323E" w14:textId="77777777" w:rsidR="00AE78E5" w:rsidRPr="00635FC6" w:rsidRDefault="00AE78E5" w:rsidP="00376E18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0.526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02321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.159(1.068,1.258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08215" w14:textId="67F8BCB1" w:rsidR="00AE78E5" w:rsidRPr="00376E18" w:rsidRDefault="00376E18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376E18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p&lt;0.05</w:t>
            </w:r>
          </w:p>
        </w:tc>
      </w:tr>
      <w:tr w:rsidR="00AE78E5" w:rsidRPr="00635FC6" w14:paraId="7D898296" w14:textId="77777777" w:rsidTr="000F56FE">
        <w:trPr>
          <w:trHeight w:val="280"/>
        </w:trPr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DA66B" w14:textId="77777777" w:rsidR="00AE78E5" w:rsidRPr="00635FC6" w:rsidRDefault="00AE78E5" w:rsidP="00AE78E5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TSFCCR</w:t>
            </w:r>
          </w:p>
        </w:tc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647B7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.054(0.844,1.316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A0B8D" w14:textId="77777777" w:rsidR="00AE78E5" w:rsidRPr="00635FC6" w:rsidRDefault="00AE78E5" w:rsidP="00376E18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0.646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9F26A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0.454(0.359,0.574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5D6AC" w14:textId="5E271FAA" w:rsidR="00AE78E5" w:rsidRPr="00376E18" w:rsidRDefault="00376E18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376E18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p&lt;0.05</w:t>
            </w:r>
          </w:p>
        </w:tc>
      </w:tr>
      <w:tr w:rsidR="00AE78E5" w:rsidRPr="00635FC6" w14:paraId="707F87B7" w14:textId="77777777" w:rsidTr="000F56FE">
        <w:trPr>
          <w:trHeight w:val="290"/>
        </w:trPr>
        <w:tc>
          <w:tcPr>
            <w:tcW w:w="80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63A93C" w14:textId="77777777" w:rsidR="00AE78E5" w:rsidRPr="00635FC6" w:rsidRDefault="00AE78E5" w:rsidP="00AE78E5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TSFTCR</w:t>
            </w:r>
          </w:p>
        </w:tc>
        <w:tc>
          <w:tcPr>
            <w:tcW w:w="162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601646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.441(1.071,1.939)</w:t>
            </w:r>
          </w:p>
        </w:tc>
        <w:tc>
          <w:tcPr>
            <w:tcW w:w="59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434D19" w14:textId="77777777" w:rsidR="00AE78E5" w:rsidRPr="00635FC6" w:rsidRDefault="00AE78E5" w:rsidP="00376E18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0.016</w:t>
            </w:r>
          </w:p>
        </w:tc>
        <w:tc>
          <w:tcPr>
            <w:tcW w:w="135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F1B7D7" w14:textId="77777777" w:rsidR="00AE78E5" w:rsidRPr="00635FC6" w:rsidRDefault="00AE78E5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635FC6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0.309(0.224,0.428)</w:t>
            </w:r>
          </w:p>
        </w:tc>
        <w:tc>
          <w:tcPr>
            <w:tcW w:w="61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265B0C" w14:textId="1B2F7866" w:rsidR="00AE78E5" w:rsidRPr="00376E18" w:rsidRDefault="00376E18" w:rsidP="00AE78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376E18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p&lt;0.05</w:t>
            </w:r>
          </w:p>
        </w:tc>
      </w:tr>
    </w:tbl>
    <w:p w14:paraId="64040239" w14:textId="77777777" w:rsidR="00F1179D" w:rsidRDefault="000F56FE">
      <w:pPr>
        <w:rPr>
          <w:rFonts w:ascii="Times New Roman" w:hAnsi="Times New Roman" w:cs="Times New Roman"/>
        </w:rPr>
        <w:sectPr w:rsidR="00F1179D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  <w:r w:rsidRPr="000F56FE">
        <w:rPr>
          <w:rFonts w:ascii="Times New Roman" w:hAnsi="Times New Roman" w:cs="Times New Roman"/>
        </w:rPr>
        <w:t>Note: SWR: subscapular skinfold-to-waist circumference ratio; AWR: arm circumference-to-waist circumference ratio; CWR: maximal calf circumference-to-waist circumference ratio; TSFWR: triceps skinfold-to-waist circumference ratio; TCWR: thigh circumference-to-waist circumference ratio; WWR: weight-to-waist circumference ratio; WHtR: waist circumference-to-height ratio; STR: subscapular-to-triceps skinfold thickness ratio; TSFCCR: triceps skinfold-to-maximal calf circumference ratio; TSFTCR: triceps skinfold-to-thigh circumference ratio.</w:t>
      </w:r>
    </w:p>
    <w:p w14:paraId="2B62241C" w14:textId="6717118D" w:rsidR="003A7800" w:rsidRPr="00635FC6" w:rsidRDefault="003A7800" w:rsidP="003A7800">
      <w:pPr>
        <w:rPr>
          <w:rFonts w:ascii="Times New Roman" w:hAnsi="Times New Roman" w:cs="Times New Roman"/>
        </w:rPr>
      </w:pPr>
      <w:bookmarkStart w:id="10" w:name="_Hlk191722453"/>
      <w:r w:rsidRPr="00635FC6">
        <w:rPr>
          <w:rFonts w:ascii="Times New Roman" w:hAnsi="Times New Roman" w:cs="Times New Roman"/>
        </w:rPr>
        <w:lastRenderedPageBreak/>
        <w:t>Table</w:t>
      </w:r>
      <w:r w:rsidR="006577E3" w:rsidRPr="00635FC6">
        <w:rPr>
          <w:rFonts w:ascii="Times New Roman" w:hAnsi="Times New Roman" w:cs="Times New Roman"/>
        </w:rPr>
        <w:t xml:space="preserve"> </w:t>
      </w:r>
      <w:r w:rsidR="006A6D5C" w:rsidRPr="00635FC6">
        <w:rPr>
          <w:rFonts w:ascii="Times New Roman" w:hAnsi="Times New Roman" w:cs="Times New Roman"/>
        </w:rPr>
        <w:t>S</w:t>
      </w:r>
      <w:r w:rsidR="006A6D5C">
        <w:rPr>
          <w:rFonts w:ascii="Times New Roman" w:hAnsi="Times New Roman" w:cs="Times New Roman" w:hint="eastAsia"/>
        </w:rPr>
        <w:t>6</w:t>
      </w:r>
      <w:r w:rsidR="006A6D5C" w:rsidRPr="00635FC6">
        <w:rPr>
          <w:rFonts w:ascii="Times New Roman" w:hAnsi="Times New Roman" w:cs="Times New Roman"/>
        </w:rPr>
        <w:t xml:space="preserve"> </w:t>
      </w:r>
      <w:r w:rsidRPr="00635FC6">
        <w:rPr>
          <w:rFonts w:ascii="Times New Roman" w:hAnsi="Times New Roman" w:cs="Times New Roman"/>
        </w:rPr>
        <w:t xml:space="preserve">sensitive analysis: the association of </w:t>
      </w:r>
      <w:r w:rsidR="000C421F">
        <w:rPr>
          <w:rFonts w:ascii="Times New Roman" w:hAnsi="Times New Roman" w:cs="Times New Roman" w:hint="eastAsia"/>
        </w:rPr>
        <w:t>ten</w:t>
      </w:r>
      <w:r w:rsidRPr="00635FC6">
        <w:rPr>
          <w:rFonts w:ascii="Times New Roman" w:hAnsi="Times New Roman" w:cs="Times New Roman"/>
        </w:rPr>
        <w:t xml:space="preserve"> indictors (cut-off) and all-cause mortality</w:t>
      </w:r>
      <w:r w:rsidR="00F81F53" w:rsidRPr="00635FC6">
        <w:rPr>
          <w:rFonts w:ascii="Times New Roman" w:hAnsi="Times New Roman" w:cs="Times New Roman"/>
        </w:rPr>
        <w:t>, NHANES 1999 to 20</w:t>
      </w:r>
      <w:r w:rsidR="00F81F53">
        <w:rPr>
          <w:rFonts w:ascii="Times New Roman" w:hAnsi="Times New Roman" w:cs="Times New Roman" w:hint="eastAsia"/>
        </w:rPr>
        <w:t>06,</w:t>
      </w:r>
      <w:r w:rsidR="00F81F53" w:rsidRPr="00F81F53">
        <w:rPr>
          <w:rFonts w:ascii="Times New Roman" w:hAnsi="Times New Roman" w:cs="Times New Roman" w:hint="eastAsia"/>
        </w:rPr>
        <w:t xml:space="preserve"> </w:t>
      </w:r>
      <w:r w:rsidR="00F81F53">
        <w:rPr>
          <w:rFonts w:ascii="Times New Roman" w:hAnsi="Times New Roman" w:cs="Times New Roman" w:hint="eastAsia"/>
        </w:rPr>
        <w:t>a</w:t>
      </w:r>
      <w:r w:rsidR="00F81F53" w:rsidRPr="00635FC6">
        <w:rPr>
          <w:rFonts w:ascii="Times New Roman" w:hAnsi="Times New Roman" w:cs="Times New Roman"/>
        </w:rPr>
        <w:t>djusted by age, ethnicity, NLR.</w:t>
      </w:r>
    </w:p>
    <w:bookmarkEnd w:id="10"/>
    <w:tbl>
      <w:tblPr>
        <w:tblW w:w="15139" w:type="dxa"/>
        <w:tblInd w:w="-1139" w:type="dxa"/>
        <w:tblLook w:val="04A0" w:firstRow="1" w:lastRow="0" w:firstColumn="1" w:lastColumn="0" w:noHBand="0" w:noVBand="1"/>
      </w:tblPr>
      <w:tblGrid>
        <w:gridCol w:w="1097"/>
        <w:gridCol w:w="1903"/>
        <w:gridCol w:w="836"/>
        <w:gridCol w:w="1903"/>
        <w:gridCol w:w="836"/>
        <w:gridCol w:w="2214"/>
        <w:gridCol w:w="847"/>
        <w:gridCol w:w="1903"/>
        <w:gridCol w:w="836"/>
        <w:gridCol w:w="2000"/>
        <w:gridCol w:w="869"/>
      </w:tblGrid>
      <w:tr w:rsidR="00F1179D" w:rsidRPr="00F1179D" w14:paraId="6A522F57" w14:textId="77777777" w:rsidTr="00990838">
        <w:trPr>
          <w:trHeight w:val="320"/>
          <w:tblHeader/>
        </w:trPr>
        <w:tc>
          <w:tcPr>
            <w:tcW w:w="992" w:type="dxa"/>
            <w:vMerge w:val="restart"/>
            <w:tcBorders>
              <w:top w:val="single" w:sz="12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FEB91FA" w14:textId="7BDA2892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2739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B4C1B2F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14:ligatures w14:val="none"/>
              </w:rPr>
              <w:t>Participants with CVD</w:t>
            </w:r>
          </w:p>
        </w:tc>
        <w:tc>
          <w:tcPr>
            <w:tcW w:w="2739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1BB9B31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14:ligatures w14:val="none"/>
              </w:rPr>
              <w:t>Participants with cancer</w:t>
            </w:r>
          </w:p>
        </w:tc>
        <w:tc>
          <w:tcPr>
            <w:tcW w:w="3061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53D545C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14:ligatures w14:val="none"/>
              </w:rPr>
              <w:t>Participants without CVD or cancer</w:t>
            </w:r>
          </w:p>
        </w:tc>
        <w:tc>
          <w:tcPr>
            <w:tcW w:w="2739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CDA11AE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Old participants </w:t>
            </w:r>
            <w:r w:rsidRPr="00F1179D">
              <w:rPr>
                <w:rFonts w:ascii="等线" w:eastAsia="等线" w:hAnsi="等线" w:cs="Times New Roman" w:hint="eastAsia"/>
                <w:b/>
                <w:bCs/>
                <w:color w:val="000000"/>
                <w:kern w:val="0"/>
                <w14:ligatures w14:val="none"/>
              </w:rPr>
              <w:t>≥</w:t>
            </w:r>
            <w:r w:rsidRPr="00F1179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14:ligatures w14:val="none"/>
              </w:rPr>
              <w:t>(65 year)</w:t>
            </w:r>
          </w:p>
        </w:tc>
        <w:tc>
          <w:tcPr>
            <w:tcW w:w="2869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4E54344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bookmarkStart w:id="11" w:name="RANGE!AL2"/>
            <w:r w:rsidRPr="00F1179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14:ligatures w14:val="none"/>
              </w:rPr>
              <w:t>Young participants (&lt;65 year)</w:t>
            </w:r>
            <w:bookmarkEnd w:id="11"/>
          </w:p>
        </w:tc>
      </w:tr>
      <w:tr w:rsidR="00F1179D" w:rsidRPr="00F1179D" w14:paraId="6DFA1F94" w14:textId="77777777" w:rsidTr="00990838">
        <w:trPr>
          <w:trHeight w:val="315"/>
          <w:tblHeader/>
        </w:trPr>
        <w:tc>
          <w:tcPr>
            <w:tcW w:w="992" w:type="dxa"/>
            <w:vMerge/>
            <w:tcBorders>
              <w:top w:val="single" w:sz="12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EEF9D0" w14:textId="77777777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3F29F45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F1179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14:ligatures w14:val="none"/>
              </w:rPr>
              <w:t>aHR</w:t>
            </w:r>
            <w:proofErr w:type="spellEnd"/>
            <w:r w:rsidRPr="00F1179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(95%CI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DD4D38A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14:ligatures w14:val="none"/>
              </w:rPr>
              <w:t>P value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8C414D3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F1179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14:ligatures w14:val="none"/>
              </w:rPr>
              <w:t>aHR</w:t>
            </w:r>
            <w:proofErr w:type="spellEnd"/>
            <w:r w:rsidRPr="00F1179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(95%CI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55FA543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14:ligatures w14:val="none"/>
              </w:rPr>
              <w:t>P value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153E789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F1179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14:ligatures w14:val="none"/>
              </w:rPr>
              <w:t>aHR</w:t>
            </w:r>
            <w:proofErr w:type="spellEnd"/>
            <w:r w:rsidRPr="00F1179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(95%CI)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AE657B3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14:ligatures w14:val="none"/>
              </w:rPr>
              <w:t>P value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1BF3B35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F1179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14:ligatures w14:val="none"/>
              </w:rPr>
              <w:t>aHR</w:t>
            </w:r>
            <w:proofErr w:type="spellEnd"/>
            <w:r w:rsidRPr="00F1179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(95%CI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04F172C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14:ligatures w14:val="none"/>
              </w:rPr>
              <w:t>P value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538F8A9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F1179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14:ligatures w14:val="none"/>
              </w:rPr>
              <w:t>aHR</w:t>
            </w:r>
            <w:proofErr w:type="spellEnd"/>
            <w:r w:rsidRPr="00F1179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(95%CI)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5A820AC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14:ligatures w14:val="none"/>
              </w:rPr>
              <w:t>P value</w:t>
            </w:r>
          </w:p>
        </w:tc>
      </w:tr>
      <w:tr w:rsidR="00F1179D" w:rsidRPr="00F1179D" w14:paraId="2661FA63" w14:textId="77777777" w:rsidTr="00F1179D">
        <w:trPr>
          <w:trHeight w:val="290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A5A57" w14:textId="77777777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14:ligatures w14:val="none"/>
              </w:rPr>
              <w:t>SWR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892E5" w14:textId="7B5363FE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84C7C" w14:textId="49300A53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AFD1A" w14:textId="5308E027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C8FEF" w14:textId="168C1562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A9439" w14:textId="171D0295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524BA" w14:textId="4EF8C786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EBB21" w14:textId="390B3EC4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DA660" w14:textId="7F73ABEF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46BFF" w14:textId="1397DBA6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FD52D" w14:textId="43D23177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F1179D" w:rsidRPr="00F1179D" w14:paraId="22D5026C" w14:textId="77777777" w:rsidTr="00F1179D">
        <w:trPr>
          <w:trHeight w:val="290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F760B" w14:textId="77777777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High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041D1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ref.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99CC7" w14:textId="71C08AFA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084CB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ref.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31505" w14:textId="02A0967B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A4046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ref.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0A728" w14:textId="65B99152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96866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ref.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6D3BF" w14:textId="1B08F02E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5ECD4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ref.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B3B76" w14:textId="40F2C2B8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F1179D" w:rsidRPr="00F1179D" w14:paraId="0A6C201A" w14:textId="77777777" w:rsidTr="00F1179D">
        <w:trPr>
          <w:trHeight w:val="290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ABA15" w14:textId="77777777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Low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19118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.248(1.072,1.453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81AEA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p&lt;0.05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D4AA4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.524(1.290,1.802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541EE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p&lt;0.05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F24D2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.273(1.132,1.431)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47291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p&lt;0.05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BFC31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.244(1.129,1.370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6C3A3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p&lt;0.05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C03E7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.250(1.063,1.470)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E9DE5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p&lt;0.05</w:t>
            </w:r>
          </w:p>
        </w:tc>
      </w:tr>
      <w:tr w:rsidR="00F1179D" w:rsidRPr="00F1179D" w14:paraId="53C80BCD" w14:textId="77777777" w:rsidTr="00F1179D">
        <w:trPr>
          <w:trHeight w:val="290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1184AFA" w14:textId="77777777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14:ligatures w14:val="none"/>
              </w:rPr>
              <w:t>AWR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C01483D" w14:textId="3C24D48D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83D29E5" w14:textId="6BFAF88A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D7D18F3" w14:textId="161DC5BD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332E531" w14:textId="0F37A407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28F4425" w14:textId="649C5524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D3613E2" w14:textId="5C7B338C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EA5BA24" w14:textId="7D756A28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6E2C66D" w14:textId="1C767ABE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4E32B27" w14:textId="084F8865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9FB2BB2" w14:textId="6E303519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F1179D" w:rsidRPr="00F1179D" w14:paraId="0D7802E5" w14:textId="77777777" w:rsidTr="00F1179D">
        <w:trPr>
          <w:trHeight w:val="290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C79A3E5" w14:textId="77777777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High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1915BAA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ref.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0764992" w14:textId="4A71F8F1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4F14473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ref.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6DBC486" w14:textId="11680EF2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80F0CDD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ref.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46D5F5D" w14:textId="601201C6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2F04DE7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ref.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7E94599" w14:textId="2DDAFB0C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B1FDEA5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ref.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0AD252E" w14:textId="44DDC756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F1179D" w:rsidRPr="00F1179D" w14:paraId="243BFCBA" w14:textId="77777777" w:rsidTr="00F1179D">
        <w:trPr>
          <w:trHeight w:val="290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013D2F9" w14:textId="77777777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Low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3918040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14:ligatures w14:val="none"/>
              </w:rPr>
              <w:t>1.337(1.098,1.629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FF1D4B2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p&lt;0.05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B79620B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14:ligatures w14:val="none"/>
              </w:rPr>
              <w:t>1.642(1.279,2.109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AB30E60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p&lt;0.05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23B2C33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.459(1.268,1.679)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31B8AA1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p&lt;0.05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2A1FDC2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14:ligatures w14:val="none"/>
              </w:rPr>
              <w:t>1.375(1.188,1.592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B90C8F4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p&lt;0.05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C7A0B70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.612(1.364,1.905)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1159683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p&lt;0.05</w:t>
            </w:r>
          </w:p>
        </w:tc>
      </w:tr>
      <w:tr w:rsidR="00F1179D" w:rsidRPr="00F1179D" w14:paraId="15B3D18C" w14:textId="77777777" w:rsidTr="00F1179D">
        <w:trPr>
          <w:trHeight w:val="290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B3CF2" w14:textId="77777777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14:ligatures w14:val="none"/>
              </w:rPr>
              <w:t>CWR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DCD6E" w14:textId="0B350F21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ED3AC" w14:textId="0D921326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B37BD" w14:textId="37F54816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627B9" w14:textId="57DB3F12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ECAC8" w14:textId="110F6F88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64E0D" w14:textId="18366DA7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CF1B6" w14:textId="7B1970D0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1944D" w14:textId="1A09D0E7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34F3A" w14:textId="059FF2C8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32449" w14:textId="6431935C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F1179D" w:rsidRPr="00F1179D" w14:paraId="5ECE328B" w14:textId="77777777" w:rsidTr="00F1179D">
        <w:trPr>
          <w:trHeight w:val="305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AB736" w14:textId="77777777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High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353CE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ref.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2E0BA" w14:textId="5CEF0CCF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3FFB5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ref.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5AF2D" w14:textId="59CB399D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E24D2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ref.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74D1A" w14:textId="646E22C3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5BCDC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ref.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AF24D" w14:textId="70386DCD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E5E86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ref.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CF98B" w14:textId="3FD93EF1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F1179D" w:rsidRPr="00F1179D" w14:paraId="337CDF52" w14:textId="77777777" w:rsidTr="00F1179D">
        <w:trPr>
          <w:trHeight w:val="305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5F1D0" w14:textId="77777777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Low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A80F1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.281(1.090,1.505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18939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p&lt;0.05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A2A4B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.433(1.227,1.673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5703D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p&lt;0.05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FAAB3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14:ligatures w14:val="none"/>
              </w:rPr>
              <w:t>1.552(1.367,1.762)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48D5D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p&lt;0.05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FF7B0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.317(1.176,1.475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DD8AD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p&lt;0.05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E5876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14:ligatures w14:val="none"/>
              </w:rPr>
              <w:t>1.968(1.628,2.380)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48B33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p&lt;0.05</w:t>
            </w:r>
          </w:p>
        </w:tc>
      </w:tr>
      <w:tr w:rsidR="00F1179D" w:rsidRPr="00F1179D" w14:paraId="16D660BE" w14:textId="77777777" w:rsidTr="00F1179D">
        <w:trPr>
          <w:trHeight w:val="345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89024AE" w14:textId="77777777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14:ligatures w14:val="none"/>
              </w:rPr>
              <w:t>WWR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CDC0386" w14:textId="0C508BEE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F7FFD21" w14:textId="0914DDEA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C1E9F79" w14:textId="0092132F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DD8BF8B" w14:textId="7EF695E3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F39287C" w14:textId="54E11EED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ED319F4" w14:textId="5B6C3A0B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39777B1" w14:textId="61FBB0EE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4D770CE" w14:textId="0FBF7ABF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80F6ED2" w14:textId="3FD4B486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31B3BEB" w14:textId="5E1E48ED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F1179D" w:rsidRPr="00F1179D" w14:paraId="3394B589" w14:textId="77777777" w:rsidTr="00F1179D">
        <w:trPr>
          <w:trHeight w:val="345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94A1F9B" w14:textId="77777777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High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BAB5B31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ref.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7D6577F" w14:textId="4AE09A8B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4E75DCE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ref.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B068A4B" w14:textId="2595964C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4F42CA5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ref.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661A823" w14:textId="76B3A63E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B7BF34B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ref.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D318760" w14:textId="64FD810C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0231C8E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ref.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E0B53A5" w14:textId="6C4C922F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F1179D" w:rsidRPr="00F1179D" w14:paraId="6519CEF5" w14:textId="77777777" w:rsidTr="00F1179D">
        <w:trPr>
          <w:trHeight w:val="330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B052561" w14:textId="77777777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Low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F77E78F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.205(1.041,1.396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5FB3362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p&lt;0.05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0EF4005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.238(1.024,1.498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577DEC0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p&lt;0.05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2A94AE8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.130(1.010,1.264)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3AB9A58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p&lt;0.05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94D09AC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.035(0.944,1.135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B78CDF3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14:ligatures w14:val="none"/>
              </w:rPr>
              <w:t>0.467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4819B2D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.241(1.058,1.454)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B2AD427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p&lt;0.05</w:t>
            </w:r>
          </w:p>
        </w:tc>
      </w:tr>
      <w:tr w:rsidR="00F1179D" w:rsidRPr="00F1179D" w14:paraId="7ACFADC9" w14:textId="77777777" w:rsidTr="00F1179D">
        <w:trPr>
          <w:trHeight w:val="330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57156" w14:textId="77777777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14:ligatures w14:val="none"/>
              </w:rPr>
              <w:t>TSFWR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9AC08" w14:textId="5090F355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9AD29" w14:textId="63D3F133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4DA49" w14:textId="54D90BE4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6D492" w14:textId="25AA05EB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5CBC5" w14:textId="06B1C4EB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6F92B" w14:textId="6CDC15DA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1ADBA" w14:textId="523F4C06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2A0E0" w14:textId="61545785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25EDC" w14:textId="7BAE853F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DDB37" w14:textId="713AAC5B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F1179D" w:rsidRPr="00F1179D" w14:paraId="6DADBD37" w14:textId="77777777" w:rsidTr="00F1179D">
        <w:trPr>
          <w:trHeight w:val="290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AEBF0" w14:textId="77777777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High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A09AA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ref.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1906F" w14:textId="72F3239B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EA55A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ref.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A3BED" w14:textId="74A9D795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9A6E0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ref.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3A68F" w14:textId="32C06D16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984DA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ref.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A9548" w14:textId="1B25A582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DCF2F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ref.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22AB9" w14:textId="0E4B2EC4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F1179D" w:rsidRPr="00F1179D" w14:paraId="45A050C6" w14:textId="77777777" w:rsidTr="00F1179D">
        <w:trPr>
          <w:trHeight w:val="290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0E828" w14:textId="77777777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Low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72610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.295(1.092,1.536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C245B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p&lt;0.05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B8A4E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14:ligatures w14:val="none"/>
              </w:rPr>
              <w:t>1.641(1.260,2.138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5A49B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p&lt;0.05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8B915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14:ligatures w14:val="none"/>
              </w:rPr>
              <w:t>1.625(1.433,1.844)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12E53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p&lt;0.05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AFBDE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14:ligatures w14:val="none"/>
              </w:rPr>
              <w:t>1.506(1.330,1.705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D6C10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p&lt;0.05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75151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.707(1.395,2.088)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7706A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p&lt;0.05</w:t>
            </w:r>
          </w:p>
        </w:tc>
      </w:tr>
      <w:tr w:rsidR="00F1179D" w:rsidRPr="00F1179D" w14:paraId="13022568" w14:textId="77777777" w:rsidTr="00F1179D">
        <w:trPr>
          <w:trHeight w:val="290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2479399" w14:textId="77777777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14:ligatures w14:val="none"/>
              </w:rPr>
              <w:t>TCWR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EF61BFC" w14:textId="754DD411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29C96B8" w14:textId="45CD793A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C4EFA92" w14:textId="76B07305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CEF71D4" w14:textId="6A39758F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8EEB419" w14:textId="395FDAC6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87FF402" w14:textId="2D58A005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FC0AACB" w14:textId="3BFF9B3C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D65252F" w14:textId="57F32835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C50443B" w14:textId="265A6A2C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E566233" w14:textId="75A7E98E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F1179D" w:rsidRPr="00F1179D" w14:paraId="1BE64C67" w14:textId="77777777" w:rsidTr="00F1179D">
        <w:trPr>
          <w:trHeight w:val="305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461C951" w14:textId="77777777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High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6750DA7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ref.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399A8B8" w14:textId="45B7E90B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8EA67A6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ref.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39705C0" w14:textId="3B741999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3C4644C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ref.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048B7BC" w14:textId="7006CACF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0BD9884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ref.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490C509" w14:textId="4F9F6B4C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0E3D63E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ref.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F9ED88C" w14:textId="31E42571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F1179D" w:rsidRPr="00F1179D" w14:paraId="479E7EC2" w14:textId="77777777" w:rsidTr="00F1179D">
        <w:trPr>
          <w:trHeight w:val="290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D0DC137" w14:textId="77777777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Low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3BA44DB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14:ligatures w14:val="none"/>
              </w:rPr>
              <w:t>1.307(1.079,1.583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BF0525C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p&lt;0.05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D94743B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.55(1.234,1.947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33BC8FC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p&lt;0.05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79A4550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.486(1.325,1.667)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461D8C5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p&lt;0.05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8C5B4B8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.356(1.208,1.521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3B29E55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p&lt;0.05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670F228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14:ligatures w14:val="none"/>
              </w:rPr>
              <w:t>1.859(1.589,2.175)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606A2C1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p&lt;0.05</w:t>
            </w:r>
          </w:p>
        </w:tc>
      </w:tr>
      <w:tr w:rsidR="00F1179D" w:rsidRPr="00F1179D" w14:paraId="3BA089E3" w14:textId="77777777" w:rsidTr="00F1179D">
        <w:trPr>
          <w:trHeight w:val="290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1BE9B" w14:textId="77777777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14:ligatures w14:val="none"/>
              </w:rPr>
              <w:t>WHtR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A09E3" w14:textId="187D29EF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A318A" w14:textId="14BE6D0D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B6083" w14:textId="686A3A2D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25237" w14:textId="4E46C1DD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8CC8B" w14:textId="0B881C3F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BABB0" w14:textId="7FB05202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66BCF" w14:textId="2A470E9D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2BB1E" w14:textId="0308687E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13C59" w14:textId="749D59E0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502FD" w14:textId="538DD7BE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F1179D" w:rsidRPr="00F1179D" w14:paraId="480A6D48" w14:textId="77777777" w:rsidTr="00F1179D">
        <w:trPr>
          <w:trHeight w:val="290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6AB79" w14:textId="77777777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High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D0AE8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ref.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87133" w14:textId="039A7E0D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B8260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ref.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57656" w14:textId="58E26D05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9BCCC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ref.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CCC2D" w14:textId="017D50C8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1D41B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ref.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2F018" w14:textId="3F90B4B7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18BDB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ref.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F20CF" w14:textId="2D71A2D4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F1179D" w:rsidRPr="00F1179D" w14:paraId="15B990B2" w14:textId="77777777" w:rsidTr="00F1179D">
        <w:trPr>
          <w:trHeight w:val="290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F32F4" w14:textId="77777777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Low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2A5A4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.108(0.876,1.403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946BE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14:ligatures w14:val="none"/>
              </w:rPr>
              <w:t>0.393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BA969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.124(0.892,1.415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EF870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14:ligatures w14:val="none"/>
              </w:rPr>
              <w:t>0.322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DAB9E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.044(0.902,1.208)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D9874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14:ligatures w14:val="none"/>
              </w:rPr>
              <w:t>0.562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E5BA0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.126(0.991,1.279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DFFE3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14:ligatures w14:val="none"/>
              </w:rPr>
              <w:t>0.069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E7D7C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0.912(0.758,1.098)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0C59A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14:ligatures w14:val="none"/>
              </w:rPr>
              <w:t>0.331</w:t>
            </w:r>
          </w:p>
        </w:tc>
      </w:tr>
      <w:tr w:rsidR="00F1179D" w:rsidRPr="00F1179D" w14:paraId="36E6F922" w14:textId="77777777" w:rsidTr="00F1179D">
        <w:trPr>
          <w:trHeight w:val="290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AF0B7C9" w14:textId="77777777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14:ligatures w14:val="none"/>
              </w:rPr>
              <w:t>STR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FC7598F" w14:textId="7B8075DB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DC39DFD" w14:textId="0A364068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490C0FC" w14:textId="5E519458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04867BB" w14:textId="7AB4E781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4C01EC9" w14:textId="09224384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96A0B85" w14:textId="0284D7FA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448B0FA" w14:textId="3D5E4E10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3BA417C" w14:textId="65E59727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B6F03A6" w14:textId="33E48DC2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CEBA35D" w14:textId="621F161A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F1179D" w:rsidRPr="00F1179D" w14:paraId="44AD5D95" w14:textId="77777777" w:rsidTr="00F1179D">
        <w:trPr>
          <w:trHeight w:val="290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5F058BA" w14:textId="77777777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High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088CD70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ref.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B3DEA73" w14:textId="5D9FE059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158106D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ref.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A7AF1FD" w14:textId="596EAEAA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9A24492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ref.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12D8C70" w14:textId="062FA506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B717C6E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ref.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BBF5656" w14:textId="6CDA94EB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65FFAEF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ref.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B2A6690" w14:textId="188FEEFD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F1179D" w:rsidRPr="00F1179D" w14:paraId="201BC3D9" w14:textId="77777777" w:rsidTr="00F1179D">
        <w:trPr>
          <w:trHeight w:val="290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9EBEA9B" w14:textId="77777777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Low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A940F1A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.083(0.934,1.255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D144DA3" w14:textId="076BB11C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14:ligatures w14:val="none"/>
              </w:rPr>
              <w:t>0.29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EF31CFD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.005(0.872,1.159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FABE748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14:ligatures w14:val="none"/>
              </w:rPr>
              <w:t>0.945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0D49909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0.807(0.723,0.900)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6FFCCFB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p&lt;0.05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E678371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0.855(0.782,0.936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42A39C1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p&lt;0.05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2F66153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0.817(0.692,0.965)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100A08B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p&lt;0.05</w:t>
            </w:r>
          </w:p>
        </w:tc>
      </w:tr>
      <w:tr w:rsidR="00F1179D" w:rsidRPr="00F1179D" w14:paraId="2A2F87D0" w14:textId="77777777" w:rsidTr="00F1179D">
        <w:trPr>
          <w:trHeight w:val="305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51D05" w14:textId="77777777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14:ligatures w14:val="none"/>
              </w:rPr>
              <w:lastRenderedPageBreak/>
              <w:t>TSFCCR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723B4" w14:textId="64D01DE0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196E4" w14:textId="1F16FC89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6953F" w14:textId="4FE2C54C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88BCB" w14:textId="49B7D0EC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7D8F7" w14:textId="2BD6BF2F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B5D0F" w14:textId="6871328E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E06C7" w14:textId="59AD7289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6E392" w14:textId="6E0FE2C2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54BBA" w14:textId="727B2961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709CB" w14:textId="79EF66A5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F1179D" w:rsidRPr="00F1179D" w14:paraId="3C4B53EB" w14:textId="77777777" w:rsidTr="00F1179D">
        <w:trPr>
          <w:trHeight w:val="305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A12F2" w14:textId="77777777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Low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5CCB1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.350(1.096,1.662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A8908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p&lt;0.05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7AC94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.156(0.929,1.438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49E35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0.194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61513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.297(1.132,1.486)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327C1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p&lt;0.05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91D9B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.153(1.024,1.298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1C54F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p&lt;0.05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B473C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.310(1.096,1.565)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892FB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p&lt;0.05</w:t>
            </w:r>
          </w:p>
        </w:tc>
      </w:tr>
      <w:tr w:rsidR="00F1179D" w:rsidRPr="00F1179D" w14:paraId="5B4676B2" w14:textId="77777777" w:rsidTr="00F1179D">
        <w:trPr>
          <w:trHeight w:val="290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F22B5" w14:textId="77777777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Normal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34667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ref.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0D6A7" w14:textId="7041C43F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79A9C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ref.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339A0" w14:textId="26128BEA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678A2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ref.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E9999" w14:textId="308E608F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745A4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ref.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79438" w14:textId="611B0B8A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E1AE8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ref.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B2C11" w14:textId="659692CF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F1179D" w:rsidRPr="00F1179D" w14:paraId="7BC096FC" w14:textId="77777777" w:rsidTr="00F1179D">
        <w:trPr>
          <w:trHeight w:val="290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4616F" w14:textId="77777777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High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A9FD7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.071(0.771,1.490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2BDA5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0.682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221CF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.222(0.746,2.004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7C4E3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0.426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90545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.564(1.194,2.050)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BE283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p&lt;0.05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D8925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.283(1.038,1.586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303D7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p&lt;0.05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7402B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.702(1.224,2.366)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5B57E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p&lt;0.05</w:t>
            </w:r>
          </w:p>
        </w:tc>
      </w:tr>
      <w:tr w:rsidR="00F1179D" w:rsidRPr="00F1179D" w14:paraId="6B97C90B" w14:textId="77777777" w:rsidTr="00F1179D">
        <w:trPr>
          <w:trHeight w:val="290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66D3730" w14:textId="77777777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14:ligatures w14:val="none"/>
              </w:rPr>
              <w:t>TSFTCR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6EAE6CE" w14:textId="5C8AFBB2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CA559C8" w14:textId="5AE6B61A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E722B8B" w14:textId="5FE4E680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CFD3DD3" w14:textId="6B6B9B48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A39A8AF" w14:textId="1A3110BF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109241B" w14:textId="675C1EF7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6BAF42D" w14:textId="541CD0AE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D36506A" w14:textId="707E9314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7B7EC45" w14:textId="42DD475F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5EFCCFC" w14:textId="3E07F0F0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F1179D" w:rsidRPr="00F1179D" w14:paraId="3850094E" w14:textId="77777777" w:rsidTr="00F1179D">
        <w:trPr>
          <w:trHeight w:val="290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908A19C" w14:textId="77777777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Low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B2CA5D5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.217(0.996,1.487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AE28CC9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0.055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03FBB89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.198(0.973,1.475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80A394F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0.089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B454A91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.120(1.015,1.236)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C4A6DC0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p&lt;0.05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E6126C1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.079(0.970,1.201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018A94F" w14:textId="74D4DC19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0.16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D240474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.085(0.923,1.275)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9CBBE4B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0.321</w:t>
            </w:r>
          </w:p>
        </w:tc>
      </w:tr>
      <w:tr w:rsidR="00F1179D" w:rsidRPr="00F1179D" w14:paraId="4DAD358B" w14:textId="77777777" w:rsidTr="00F1179D">
        <w:trPr>
          <w:trHeight w:val="290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181C8CE" w14:textId="77777777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Normal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B016E04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ref.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0E64794" w14:textId="51B2F077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D54AE1D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ref.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4A874F6" w14:textId="58BFF7CB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D9BE6D1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ref.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0F2DE07" w14:textId="57921C88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03CA75B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ref.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1ED2EB8" w14:textId="1B5D7BEE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3260875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ref.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51F5282" w14:textId="6C6809DD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F1179D" w:rsidRPr="00F1179D" w14:paraId="72E7CA7D" w14:textId="77777777" w:rsidTr="00F1179D">
        <w:trPr>
          <w:trHeight w:val="290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8EBFA21" w14:textId="77777777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High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FE7754A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.166(0.768,1.771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D8B85A7" w14:textId="250C9076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0.4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C93357A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.126(0.57,2.222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677730C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0.733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F85523A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.725(1.168,2.546)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8B03DC1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p&lt;0.05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C3E0846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.367(0.972,1.922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2D06C99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0.072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0E31D7F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.878(1.152,3.062)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3EF6AF9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p&lt;0.05</w:t>
            </w:r>
          </w:p>
        </w:tc>
      </w:tr>
      <w:tr w:rsidR="00F1179D" w:rsidRPr="00F1179D" w14:paraId="7F93E324" w14:textId="77777777" w:rsidTr="00F1179D">
        <w:trPr>
          <w:trHeight w:val="290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01D2A" w14:textId="77777777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14:ligatures w14:val="none"/>
              </w:rPr>
              <w:t>BMI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BA28F" w14:textId="6E4F4A29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81AAB" w14:textId="72DCEFDE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40057" w14:textId="20EB03EC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DEADD" w14:textId="73023A57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7F147" w14:textId="378511FE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03E90" w14:textId="071016D1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CC0E7" w14:textId="0F4805BA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1264D" w14:textId="59107414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71D48" w14:textId="6742165A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B2DAC" w14:textId="6D607AE5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F1179D" w:rsidRPr="00F1179D" w14:paraId="3EEB677E" w14:textId="77777777" w:rsidTr="00F1179D">
        <w:trPr>
          <w:trHeight w:val="290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DDD1A" w14:textId="77777777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Low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8268E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.655(1.132,2.418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BF5F3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p&lt;0.05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70F05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.683(1.028,2.756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7FEF1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p&lt;0.05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C695F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.662(1.323,2.087)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34B3C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p&lt;0.05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A21F3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.508(1.193,1.905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5495B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p&lt;0.05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C1F58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.796(1.274,2.530)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B5366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p&lt;0.05</w:t>
            </w:r>
          </w:p>
        </w:tc>
      </w:tr>
      <w:tr w:rsidR="00F1179D" w:rsidRPr="00F1179D" w14:paraId="60872588" w14:textId="77777777" w:rsidTr="00F1179D">
        <w:trPr>
          <w:trHeight w:val="290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E14C7" w14:textId="77777777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Normal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0057D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ref.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F552B" w14:textId="29579B3A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31469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ref.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2C60D" w14:textId="20EAD99D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4CC9F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ref.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AB8D2" w14:textId="6CAB11D5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10797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ref.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CE149" w14:textId="79D80240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B4E31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ref.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368C5" w14:textId="6EDB446A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F1179D" w:rsidRPr="00F1179D" w14:paraId="7A20E995" w14:textId="77777777" w:rsidTr="00F1179D">
        <w:trPr>
          <w:trHeight w:val="290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7B5B0" w14:textId="77777777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bookmarkStart w:id="12" w:name="RANGE!AC39"/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High</w:t>
            </w:r>
            <w:bookmarkEnd w:id="12"/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1EE44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14:ligatures w14:val="none"/>
              </w:rPr>
              <w:t>1.043(0.883,1.232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E6B90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14:ligatures w14:val="none"/>
              </w:rPr>
              <w:t>0.624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14A62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14:ligatures w14:val="none"/>
              </w:rPr>
              <w:t>0.940(0.772,1.146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F47A1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14:ligatures w14:val="none"/>
              </w:rPr>
              <w:t>0.542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B9D8A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14:ligatures w14:val="none"/>
              </w:rPr>
              <w:t>1.170(1,100.368)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79DDD" w14:textId="754BB7BE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14:ligatures w14:val="none"/>
              </w:rPr>
              <w:t>0.05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FDBE3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14:ligatures w14:val="none"/>
              </w:rPr>
              <w:t>1.059(0.944,1.188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35A92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14:ligatures w14:val="none"/>
              </w:rPr>
              <w:t>0.326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686D8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.299(1.065,1.584)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FC8A3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p&lt;0.05</w:t>
            </w:r>
          </w:p>
        </w:tc>
      </w:tr>
      <w:tr w:rsidR="00F1179D" w:rsidRPr="00F1179D" w14:paraId="6265D5DC" w14:textId="77777777" w:rsidTr="00F1179D">
        <w:trPr>
          <w:trHeight w:val="290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BADE732" w14:textId="77777777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14:ligatures w14:val="none"/>
              </w:rPr>
              <w:t>TSF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98B62EC" w14:textId="6CDC7763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35ED7F2" w14:textId="60DD0BEC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88F1B15" w14:textId="1B1F396C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50EC901" w14:textId="17EAB22A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341CCB5" w14:textId="21C1A524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E570F13" w14:textId="1CE90C2E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CEA2524" w14:textId="3384F9BC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D9FBCBB" w14:textId="0F6D5D8B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41825EE" w14:textId="71AA5278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D73E6AF" w14:textId="2E2AAF8B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F1179D" w:rsidRPr="00F1179D" w14:paraId="0150EDAB" w14:textId="77777777" w:rsidTr="00F1179D">
        <w:trPr>
          <w:trHeight w:val="290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7CA56B9" w14:textId="77777777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High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86DF670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ref.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D93EAA6" w14:textId="369D3B57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E9DB27A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ref.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2D4D9CD" w14:textId="48FA5C43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AB43B08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ref.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F49662B" w14:textId="47B24025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DE1454D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ref.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62C9854" w14:textId="1C53A210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7DCA402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ref.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68CC43C" w14:textId="4F7CF263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F1179D" w:rsidRPr="00F1179D" w14:paraId="3C2E00CC" w14:textId="77777777" w:rsidTr="00F1179D">
        <w:trPr>
          <w:trHeight w:val="305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8BA719F" w14:textId="77777777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Low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3A59297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.104(0.944,1.291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1F5882E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0.215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3761C4A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.300(1.08,1.564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527F29C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p&lt;0.05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8933F8F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.175(1.066,1.295)</w:t>
            </w:r>
          </w:p>
        </w:tc>
        <w:tc>
          <w:tcPr>
            <w:tcW w:w="847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3FA3893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p&lt;0.05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1594142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.101(1.006,1.205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829635C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p&lt;0.05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6D586DC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.181(0.994,1.403)</w:t>
            </w:r>
          </w:p>
        </w:tc>
        <w:tc>
          <w:tcPr>
            <w:tcW w:w="869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8A34F82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0.059</w:t>
            </w:r>
          </w:p>
        </w:tc>
      </w:tr>
    </w:tbl>
    <w:p w14:paraId="2A44349F" w14:textId="77777777" w:rsidR="00F1179D" w:rsidRDefault="00F1179D" w:rsidP="003A7800">
      <w:pPr>
        <w:rPr>
          <w:rFonts w:ascii="Times New Roman" w:hAnsi="Times New Roman" w:cs="Times New Roman"/>
        </w:rPr>
      </w:pPr>
    </w:p>
    <w:p w14:paraId="3EE794B0" w14:textId="77777777" w:rsidR="00F1179D" w:rsidRDefault="00F1179D" w:rsidP="003A7800">
      <w:pPr>
        <w:rPr>
          <w:rFonts w:ascii="Times New Roman" w:hAnsi="Times New Roman" w:cs="Times New Roman"/>
        </w:rPr>
      </w:pPr>
    </w:p>
    <w:p w14:paraId="1BDFB5B2" w14:textId="15A39068" w:rsidR="00F1179D" w:rsidRDefault="000F56FE" w:rsidP="003A7800">
      <w:pPr>
        <w:rPr>
          <w:rFonts w:ascii="Times New Roman" w:hAnsi="Times New Roman" w:cs="Times New Roman"/>
        </w:rPr>
        <w:sectPr w:rsidR="00F1179D" w:rsidSect="00F1179D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0F56FE">
        <w:rPr>
          <w:rFonts w:ascii="Times New Roman" w:hAnsi="Times New Roman" w:cs="Times New Roman"/>
        </w:rPr>
        <w:t>Note: SWR: subscapular skinfold-to-waist circumference ratio; AWR: arm circumference-to-waist circumference ratio; CWR: maximal calf circumference-to-waist circumference ratio; TSFWR: triceps skinfold-to-waist circumference ratio; TCWR: thigh circumference-to-waist circumference ratio; WWR: weight-to-waist circumference ratio; WHtR: waist circumference-to-height ratio; STR: subscapular-to-triceps skinfold thickness ratio; TSFCCR: triceps skinfold-to-maximal calf circumference ratio; TSFTCR: triceps skinfold-to-thigh circumference ratio.</w:t>
      </w:r>
    </w:p>
    <w:p w14:paraId="0243110A" w14:textId="1813CA19" w:rsidR="00376E18" w:rsidRDefault="00376E18" w:rsidP="003A7800">
      <w:pPr>
        <w:rPr>
          <w:rFonts w:ascii="Times New Roman" w:hAnsi="Times New Roman" w:cs="Times New Roman"/>
        </w:rPr>
      </w:pPr>
      <w:bookmarkStart w:id="13" w:name="_Hlk191722584"/>
      <w:r w:rsidRPr="00635FC6">
        <w:rPr>
          <w:rFonts w:ascii="Times New Roman" w:hAnsi="Times New Roman" w:cs="Times New Roman"/>
        </w:rPr>
        <w:lastRenderedPageBreak/>
        <w:t xml:space="preserve">Table </w:t>
      </w:r>
      <w:r w:rsidR="00E43DE2" w:rsidRPr="00635FC6">
        <w:rPr>
          <w:rFonts w:ascii="Times New Roman" w:hAnsi="Times New Roman" w:cs="Times New Roman"/>
        </w:rPr>
        <w:t>S</w:t>
      </w:r>
      <w:r w:rsidR="00AA0DFA">
        <w:rPr>
          <w:rFonts w:ascii="Times New Roman" w:hAnsi="Times New Roman" w:cs="Times New Roman" w:hint="eastAsia"/>
        </w:rPr>
        <w:t>7</w:t>
      </w:r>
      <w:r w:rsidR="00E43DE2">
        <w:rPr>
          <w:rFonts w:ascii="Times New Roman" w:hAnsi="Times New Roman" w:cs="Times New Roman" w:hint="eastAsia"/>
        </w:rPr>
        <w:t xml:space="preserve"> </w:t>
      </w:r>
      <w:r w:rsidR="000C421F" w:rsidRPr="000C421F">
        <w:rPr>
          <w:rFonts w:ascii="Times New Roman" w:hAnsi="Times New Roman" w:cs="Times New Roman"/>
        </w:rPr>
        <w:t xml:space="preserve">Logistic </w:t>
      </w:r>
      <w:r w:rsidR="000C421F">
        <w:rPr>
          <w:rFonts w:ascii="Times New Roman" w:hAnsi="Times New Roman" w:cs="Times New Roman" w:hint="eastAsia"/>
        </w:rPr>
        <w:t>r</w:t>
      </w:r>
      <w:r w:rsidR="000C421F" w:rsidRPr="000C421F">
        <w:rPr>
          <w:rFonts w:ascii="Times New Roman" w:hAnsi="Times New Roman" w:cs="Times New Roman"/>
        </w:rPr>
        <w:t xml:space="preserve">egression </w:t>
      </w:r>
      <w:r w:rsidR="000C421F">
        <w:rPr>
          <w:rFonts w:ascii="Times New Roman" w:hAnsi="Times New Roman" w:cs="Times New Roman" w:hint="eastAsia"/>
        </w:rPr>
        <w:t>a</w:t>
      </w:r>
      <w:r w:rsidR="000C421F" w:rsidRPr="000C421F">
        <w:rPr>
          <w:rFonts w:ascii="Times New Roman" w:hAnsi="Times New Roman" w:cs="Times New Roman"/>
        </w:rPr>
        <w:t xml:space="preserve">nalysis of the </w:t>
      </w:r>
      <w:r w:rsidR="00025E1B">
        <w:rPr>
          <w:rFonts w:ascii="Times New Roman" w:hAnsi="Times New Roman" w:cs="Times New Roman" w:hint="eastAsia"/>
        </w:rPr>
        <w:t>association</w:t>
      </w:r>
      <w:r w:rsidR="000C421F" w:rsidRPr="000C421F">
        <w:rPr>
          <w:rFonts w:ascii="Times New Roman" w:hAnsi="Times New Roman" w:cs="Times New Roman"/>
        </w:rPr>
        <w:t xml:space="preserve"> between </w:t>
      </w:r>
      <w:r w:rsidR="000C421F">
        <w:rPr>
          <w:rFonts w:ascii="Times New Roman" w:hAnsi="Times New Roman" w:cs="Times New Roman" w:hint="eastAsia"/>
        </w:rPr>
        <w:t>CVD p</w:t>
      </w:r>
      <w:r w:rsidR="000C421F" w:rsidRPr="000C421F">
        <w:rPr>
          <w:rFonts w:ascii="Times New Roman" w:hAnsi="Times New Roman" w:cs="Times New Roman"/>
        </w:rPr>
        <w:t xml:space="preserve">revalence and </w:t>
      </w:r>
      <w:r w:rsidR="000C421F">
        <w:rPr>
          <w:rFonts w:ascii="Times New Roman" w:hAnsi="Times New Roman" w:cs="Times New Roman" w:hint="eastAsia"/>
        </w:rPr>
        <w:t>ten</w:t>
      </w:r>
      <w:r w:rsidR="000C421F" w:rsidRPr="00635FC6">
        <w:rPr>
          <w:rFonts w:ascii="Times New Roman" w:hAnsi="Times New Roman" w:cs="Times New Roman"/>
        </w:rPr>
        <w:t xml:space="preserve"> indictors (cut-off</w:t>
      </w:r>
      <w:proofErr w:type="gramStart"/>
      <w:r w:rsidR="000C421F" w:rsidRPr="00635FC6">
        <w:rPr>
          <w:rFonts w:ascii="Times New Roman" w:hAnsi="Times New Roman" w:cs="Times New Roman"/>
        </w:rPr>
        <w:t xml:space="preserve">) </w:t>
      </w:r>
      <w:r w:rsidR="000C421F">
        <w:rPr>
          <w:rFonts w:ascii="Times New Roman" w:hAnsi="Times New Roman" w:cs="Times New Roman" w:hint="eastAsia"/>
        </w:rPr>
        <w:t>.</w:t>
      </w:r>
      <w:proofErr w:type="gramEnd"/>
      <w:r w:rsidR="000C421F" w:rsidRPr="000C421F">
        <w:rPr>
          <w:rFonts w:ascii="Times New Roman" w:hAnsi="Times New Roman" w:cs="Times New Roman"/>
        </w:rPr>
        <w:t xml:space="preserve"> </w:t>
      </w:r>
      <w:r w:rsidR="000C421F" w:rsidRPr="00635FC6">
        <w:rPr>
          <w:rFonts w:ascii="Times New Roman" w:hAnsi="Times New Roman" w:cs="Times New Roman"/>
        </w:rPr>
        <w:t>NHANES 1999 to 20</w:t>
      </w:r>
      <w:r w:rsidR="000C421F">
        <w:rPr>
          <w:rFonts w:ascii="Times New Roman" w:hAnsi="Times New Roman" w:cs="Times New Roman" w:hint="eastAsia"/>
        </w:rPr>
        <w:t>06,</w:t>
      </w:r>
      <w:r w:rsidR="000C421F" w:rsidRPr="00F81F53">
        <w:rPr>
          <w:rFonts w:ascii="Times New Roman" w:hAnsi="Times New Roman" w:cs="Times New Roman" w:hint="eastAsia"/>
        </w:rPr>
        <w:t xml:space="preserve"> </w:t>
      </w:r>
      <w:r w:rsidR="000C421F">
        <w:rPr>
          <w:rFonts w:ascii="Times New Roman" w:hAnsi="Times New Roman" w:cs="Times New Roman" w:hint="eastAsia"/>
        </w:rPr>
        <w:t>a</w:t>
      </w:r>
      <w:r w:rsidR="000C421F" w:rsidRPr="00635FC6">
        <w:rPr>
          <w:rFonts w:ascii="Times New Roman" w:hAnsi="Times New Roman" w:cs="Times New Roman"/>
        </w:rPr>
        <w:t>djusted by age, ethnicity, NLR.</w:t>
      </w:r>
    </w:p>
    <w:bookmarkEnd w:id="13"/>
    <w:tbl>
      <w:tblPr>
        <w:tblW w:w="9603" w:type="dxa"/>
        <w:tblInd w:w="-5" w:type="dxa"/>
        <w:tblLook w:val="04A0" w:firstRow="1" w:lastRow="0" w:firstColumn="1" w:lastColumn="0" w:noHBand="0" w:noVBand="1"/>
      </w:tblPr>
      <w:tblGrid>
        <w:gridCol w:w="1843"/>
        <w:gridCol w:w="2733"/>
        <w:gridCol w:w="1147"/>
        <w:gridCol w:w="2733"/>
        <w:gridCol w:w="1147"/>
      </w:tblGrid>
      <w:tr w:rsidR="00F1179D" w:rsidRPr="00F1179D" w14:paraId="530B2713" w14:textId="77777777" w:rsidTr="00F1179D">
        <w:trPr>
          <w:trHeight w:val="320"/>
        </w:trPr>
        <w:tc>
          <w:tcPr>
            <w:tcW w:w="1843" w:type="dxa"/>
            <w:vMerge w:val="restar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3CC7D88" w14:textId="61AF1BE8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388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6F8A72A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14:ligatures w14:val="none"/>
              </w:rPr>
              <w:t>CVD Prevalence</w:t>
            </w:r>
          </w:p>
        </w:tc>
        <w:tc>
          <w:tcPr>
            <w:tcW w:w="388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C31F183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14:ligatures w14:val="none"/>
              </w:rPr>
              <w:t>Cancer Prevalence</w:t>
            </w:r>
          </w:p>
        </w:tc>
      </w:tr>
      <w:tr w:rsidR="00F1179D" w:rsidRPr="00F1179D" w14:paraId="72AB9A4E" w14:textId="77777777" w:rsidTr="00F1179D">
        <w:trPr>
          <w:trHeight w:val="315"/>
        </w:trPr>
        <w:tc>
          <w:tcPr>
            <w:tcW w:w="1843" w:type="dxa"/>
            <w:vMerge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E6E0BC" w14:textId="77777777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2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D488E86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F1179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14:ligatures w14:val="none"/>
              </w:rPr>
              <w:t>aOR</w:t>
            </w:r>
            <w:proofErr w:type="spellEnd"/>
            <w:r w:rsidRPr="00F1179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14:ligatures w14:val="none"/>
              </w:rPr>
              <w:t>(95%CI)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39078D4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14:ligatures w14:val="none"/>
              </w:rPr>
              <w:t>P value</w:t>
            </w:r>
          </w:p>
        </w:tc>
        <w:tc>
          <w:tcPr>
            <w:tcW w:w="2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878482B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F1179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14:ligatures w14:val="none"/>
              </w:rPr>
              <w:t>aOR</w:t>
            </w:r>
            <w:proofErr w:type="spellEnd"/>
            <w:r w:rsidRPr="00F1179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14:ligatures w14:val="none"/>
              </w:rPr>
              <w:t>(95%CI)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9754382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14:ligatures w14:val="none"/>
              </w:rPr>
              <w:t>P value</w:t>
            </w:r>
          </w:p>
        </w:tc>
      </w:tr>
      <w:tr w:rsidR="00F1179D" w:rsidRPr="00F1179D" w14:paraId="5FA498AB" w14:textId="77777777" w:rsidTr="00F1179D">
        <w:trPr>
          <w:trHeight w:val="29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C4B9880" w14:textId="77777777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SWR</w:t>
            </w:r>
            <w:r w:rsidRPr="00F1179D">
              <w:rPr>
                <w:rFonts w:ascii="等线" w:eastAsia="等线" w:hAnsi="等线" w:cs="Times New Roman" w:hint="eastAsia"/>
                <w:color w:val="000000"/>
                <w:kern w:val="0"/>
                <w14:ligatures w14:val="none"/>
              </w:rPr>
              <w:t>≥</w:t>
            </w: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0.18</w:t>
            </w:r>
          </w:p>
        </w:tc>
        <w:tc>
          <w:tcPr>
            <w:tcW w:w="2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B262B36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ref.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2547FBF" w14:textId="15CE6FBF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EB5A704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ref.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9D51C1E" w14:textId="2BA1AB69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F1179D" w:rsidRPr="00F1179D" w14:paraId="248117BC" w14:textId="77777777" w:rsidTr="00F1179D">
        <w:trPr>
          <w:trHeight w:val="29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881B5EE" w14:textId="77777777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SWR&lt;0.18</w:t>
            </w:r>
          </w:p>
        </w:tc>
        <w:tc>
          <w:tcPr>
            <w:tcW w:w="2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32D5530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0.813(0.715,0.924)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D29D13A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p&lt;0.05</w:t>
            </w:r>
          </w:p>
        </w:tc>
        <w:tc>
          <w:tcPr>
            <w:tcW w:w="2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84C8026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0.926(0.808,1.059)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9DD292B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0.261</w:t>
            </w:r>
          </w:p>
        </w:tc>
      </w:tr>
      <w:tr w:rsidR="00F1179D" w:rsidRPr="00F1179D" w14:paraId="405EF0CC" w14:textId="77777777" w:rsidTr="00F1179D">
        <w:trPr>
          <w:trHeight w:val="29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85B38" w14:textId="77777777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AWR</w:t>
            </w:r>
            <w:r w:rsidRPr="00F1179D">
              <w:rPr>
                <w:rFonts w:ascii="等线" w:eastAsia="等线" w:hAnsi="等线" w:cs="Times New Roman" w:hint="eastAsia"/>
                <w:color w:val="000000"/>
                <w:kern w:val="0"/>
                <w14:ligatures w14:val="none"/>
              </w:rPr>
              <w:t>≥</w:t>
            </w: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0.35</w:t>
            </w:r>
          </w:p>
        </w:tc>
        <w:tc>
          <w:tcPr>
            <w:tcW w:w="2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0379B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ref.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1FAFE" w14:textId="74399762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6B944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ref.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E3B20" w14:textId="60718C4D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F1179D" w:rsidRPr="00F1179D" w14:paraId="50FA6E58" w14:textId="77777777" w:rsidTr="00F1179D">
        <w:trPr>
          <w:trHeight w:val="29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8A877" w14:textId="77777777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AWR&lt;0.35</w:t>
            </w:r>
          </w:p>
        </w:tc>
        <w:tc>
          <w:tcPr>
            <w:tcW w:w="2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3955B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.226(1.038,1.453)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57969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p&lt;0.05</w:t>
            </w:r>
          </w:p>
        </w:tc>
        <w:tc>
          <w:tcPr>
            <w:tcW w:w="2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F7136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.155(0.969,1.382)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6E3B5" w14:textId="5E2701E4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0.1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14:ligatures w14:val="none"/>
              </w:rPr>
              <w:t>0</w:t>
            </w:r>
          </w:p>
        </w:tc>
      </w:tr>
      <w:tr w:rsidR="00F1179D" w:rsidRPr="00F1179D" w14:paraId="424D0275" w14:textId="77777777" w:rsidTr="00F1179D">
        <w:trPr>
          <w:trHeight w:val="29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2680CC6" w14:textId="77777777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CWR</w:t>
            </w:r>
            <w:r w:rsidRPr="00F1179D">
              <w:rPr>
                <w:rFonts w:ascii="等线" w:eastAsia="等线" w:hAnsi="等线" w:cs="Times New Roman" w:hint="eastAsia"/>
                <w:color w:val="000000"/>
                <w:kern w:val="0"/>
                <w14:ligatures w14:val="none"/>
              </w:rPr>
              <w:t>≥</w:t>
            </w: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0.4</w:t>
            </w:r>
          </w:p>
        </w:tc>
        <w:tc>
          <w:tcPr>
            <w:tcW w:w="2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CBEC37F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ref.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D5EC87D" w14:textId="7F204FFE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83E25B8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ref.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339FA87" w14:textId="15A9C44E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F1179D" w:rsidRPr="00F1179D" w14:paraId="1A2B6D29" w14:textId="77777777" w:rsidTr="00F1179D">
        <w:trPr>
          <w:trHeight w:val="29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F640E2F" w14:textId="77777777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CWR&lt;0.4</w:t>
            </w:r>
          </w:p>
        </w:tc>
        <w:tc>
          <w:tcPr>
            <w:tcW w:w="2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C80E615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.656(1.434,1.915)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80798A2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p&lt;0.05</w:t>
            </w:r>
          </w:p>
        </w:tc>
        <w:tc>
          <w:tcPr>
            <w:tcW w:w="2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67752FF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.027(0.886,1.190)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AB7D9CE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0.726</w:t>
            </w:r>
          </w:p>
        </w:tc>
      </w:tr>
      <w:tr w:rsidR="00F1179D" w:rsidRPr="00F1179D" w14:paraId="6AE3AB1A" w14:textId="77777777" w:rsidTr="00F1179D">
        <w:trPr>
          <w:trHeight w:val="29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76FA6" w14:textId="77777777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WWR</w:t>
            </w:r>
            <w:r w:rsidRPr="00F1179D">
              <w:rPr>
                <w:rFonts w:ascii="等线" w:eastAsia="等线" w:hAnsi="等线" w:cs="Times New Roman" w:hint="eastAsia"/>
                <w:color w:val="000000"/>
                <w:kern w:val="0"/>
                <w14:ligatures w14:val="none"/>
              </w:rPr>
              <w:t>≥</w:t>
            </w: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0.75</w:t>
            </w:r>
          </w:p>
        </w:tc>
        <w:tc>
          <w:tcPr>
            <w:tcW w:w="2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2FE29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ref.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D2FFB" w14:textId="2CDC8FB9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675CC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ref.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1BCC6" w14:textId="24826634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F1179D" w:rsidRPr="00F1179D" w14:paraId="2549F386" w14:textId="77777777" w:rsidTr="00F1179D">
        <w:trPr>
          <w:trHeight w:val="305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806F9" w14:textId="77777777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WWR&lt;0.75</w:t>
            </w:r>
          </w:p>
        </w:tc>
        <w:tc>
          <w:tcPr>
            <w:tcW w:w="2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0421F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0.831(0.728,0.949)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5538F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p&lt;0.05</w:t>
            </w:r>
          </w:p>
        </w:tc>
        <w:tc>
          <w:tcPr>
            <w:tcW w:w="2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38CE9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0.839(0.727,0.967)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19911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bookmarkStart w:id="14" w:name="RANGE!AS11"/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p&lt;0.05</w:t>
            </w:r>
            <w:bookmarkEnd w:id="14"/>
          </w:p>
        </w:tc>
      </w:tr>
      <w:tr w:rsidR="00F1179D" w:rsidRPr="00F1179D" w14:paraId="70F8BC30" w14:textId="77777777" w:rsidTr="00F1179D">
        <w:trPr>
          <w:trHeight w:val="305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110270F" w14:textId="77777777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WHtR</w:t>
            </w:r>
            <w:r w:rsidRPr="00F1179D">
              <w:rPr>
                <w:rFonts w:ascii="等线" w:eastAsia="等线" w:hAnsi="等线" w:cs="Times New Roman" w:hint="eastAsia"/>
                <w:color w:val="000000"/>
                <w:kern w:val="0"/>
                <w14:ligatures w14:val="none"/>
              </w:rPr>
              <w:t>≥</w:t>
            </w: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0.5</w:t>
            </w:r>
          </w:p>
        </w:tc>
        <w:tc>
          <w:tcPr>
            <w:tcW w:w="2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3B739F4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ref.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736EE67" w14:textId="3997A2FF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164B811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ref.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FF62511" w14:textId="0954DCC4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F1179D" w:rsidRPr="00F1179D" w14:paraId="15841A2B" w14:textId="77777777" w:rsidTr="00F1179D">
        <w:trPr>
          <w:trHeight w:val="345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1587FEE" w14:textId="77777777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WHtR&lt;0.5</w:t>
            </w:r>
          </w:p>
        </w:tc>
        <w:tc>
          <w:tcPr>
            <w:tcW w:w="2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B307A59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0.644(0.527,0.782)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DD2543D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p&lt;0.05</w:t>
            </w:r>
          </w:p>
        </w:tc>
        <w:tc>
          <w:tcPr>
            <w:tcW w:w="2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8F692EE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.168(0.974,1.395)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66FAE71" w14:textId="7FE3B86C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0.0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14:ligatures w14:val="none"/>
              </w:rPr>
              <w:t>0</w:t>
            </w:r>
          </w:p>
        </w:tc>
      </w:tr>
      <w:tr w:rsidR="00F1179D" w:rsidRPr="00F1179D" w14:paraId="22C564BC" w14:textId="77777777" w:rsidTr="00F1179D">
        <w:trPr>
          <w:trHeight w:val="345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C936E" w14:textId="77777777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STR</w:t>
            </w:r>
            <w:r w:rsidRPr="00F1179D">
              <w:rPr>
                <w:rFonts w:ascii="等线" w:eastAsia="等线" w:hAnsi="等线" w:cs="Times New Roman" w:hint="eastAsia"/>
                <w:color w:val="000000"/>
                <w:kern w:val="0"/>
                <w14:ligatures w14:val="none"/>
              </w:rPr>
              <w:t>≥</w:t>
            </w: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2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09218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ref.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15FDC" w14:textId="17A613A9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75D27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ref.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D8007" w14:textId="594D06AC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F1179D" w:rsidRPr="00F1179D" w14:paraId="296E044A" w14:textId="77777777" w:rsidTr="00F1179D">
        <w:trPr>
          <w:trHeight w:val="33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6521F" w14:textId="77777777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STR&lt;1</w:t>
            </w:r>
          </w:p>
        </w:tc>
        <w:tc>
          <w:tcPr>
            <w:tcW w:w="2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9303A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0.742(0.652,0.843)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BE70D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p&lt;0.05</w:t>
            </w:r>
          </w:p>
        </w:tc>
        <w:tc>
          <w:tcPr>
            <w:tcW w:w="2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BD097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.007(0.881,1.151)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DF5DD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0.917</w:t>
            </w:r>
          </w:p>
        </w:tc>
      </w:tr>
      <w:tr w:rsidR="00F1179D" w:rsidRPr="00F1179D" w14:paraId="2946D3CB" w14:textId="77777777" w:rsidTr="00F1179D">
        <w:trPr>
          <w:trHeight w:val="33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CA75F06" w14:textId="77777777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TSFWR</w:t>
            </w:r>
            <w:r w:rsidRPr="00F1179D">
              <w:rPr>
                <w:rFonts w:ascii="等线" w:eastAsia="等线" w:hAnsi="等线" w:cs="Times New Roman" w:hint="eastAsia"/>
                <w:color w:val="000000"/>
                <w:kern w:val="0"/>
                <w14:ligatures w14:val="none"/>
              </w:rPr>
              <w:t>≥</w:t>
            </w: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0.25</w:t>
            </w:r>
          </w:p>
        </w:tc>
        <w:tc>
          <w:tcPr>
            <w:tcW w:w="2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BF568B5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ref.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0BEC796" w14:textId="7B05CAE0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1FBAB8B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ref.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EF0DC78" w14:textId="2844DDC6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F1179D" w:rsidRPr="00F1179D" w14:paraId="7024CE23" w14:textId="77777777" w:rsidTr="00F1179D">
        <w:trPr>
          <w:trHeight w:val="29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D37D150" w14:textId="77777777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TSFWR&lt;0.25</w:t>
            </w:r>
          </w:p>
        </w:tc>
        <w:tc>
          <w:tcPr>
            <w:tcW w:w="2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165B73E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.200(1.029,1.402)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6337C72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p&lt;0.05</w:t>
            </w:r>
          </w:p>
        </w:tc>
        <w:tc>
          <w:tcPr>
            <w:tcW w:w="2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03A00B9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0.846(0.725,0.989)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C3AA04E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p&lt;0.05</w:t>
            </w:r>
          </w:p>
        </w:tc>
      </w:tr>
      <w:tr w:rsidR="00F1179D" w:rsidRPr="00F1179D" w14:paraId="44FC9B0E" w14:textId="77777777" w:rsidTr="00F1179D">
        <w:trPr>
          <w:trHeight w:val="29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51404" w14:textId="77777777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TCWR</w:t>
            </w:r>
            <w:r w:rsidRPr="00F1179D">
              <w:rPr>
                <w:rFonts w:ascii="等线" w:eastAsia="等线" w:hAnsi="等线" w:cs="Times New Roman" w:hint="eastAsia"/>
                <w:color w:val="000000"/>
                <w:kern w:val="0"/>
                <w14:ligatures w14:val="none"/>
              </w:rPr>
              <w:t>≥</w:t>
            </w: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0.55</w:t>
            </w:r>
          </w:p>
        </w:tc>
        <w:tc>
          <w:tcPr>
            <w:tcW w:w="2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DCEAC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ref.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E6192" w14:textId="74FCCC12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1E3A5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ref.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72753" w14:textId="212DB1E5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F1179D" w:rsidRPr="00F1179D" w14:paraId="2B58D050" w14:textId="77777777" w:rsidTr="00F1179D">
        <w:trPr>
          <w:trHeight w:val="29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54453" w14:textId="77777777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TCWR&lt;0.55</w:t>
            </w:r>
          </w:p>
        </w:tc>
        <w:tc>
          <w:tcPr>
            <w:tcW w:w="2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AEEA1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.802(1.535,2.121)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18575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p&lt;0.05</w:t>
            </w:r>
          </w:p>
        </w:tc>
        <w:tc>
          <w:tcPr>
            <w:tcW w:w="2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9B3CB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0.999(0.850,1.175)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347DD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0.989</w:t>
            </w:r>
          </w:p>
        </w:tc>
      </w:tr>
      <w:tr w:rsidR="00F1179D" w:rsidRPr="00F1179D" w14:paraId="03EC318F" w14:textId="77777777" w:rsidTr="00F1179D">
        <w:trPr>
          <w:trHeight w:val="305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93C5D8A" w14:textId="77777777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BMI&lt;20</w:t>
            </w:r>
          </w:p>
        </w:tc>
        <w:tc>
          <w:tcPr>
            <w:tcW w:w="2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BDD2DC1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.112(0.841,1.455)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F312EEA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0.446</w:t>
            </w:r>
          </w:p>
        </w:tc>
        <w:tc>
          <w:tcPr>
            <w:tcW w:w="2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CE18CC4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.074(0.805,1.413)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3E2192A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0.619</w:t>
            </w:r>
          </w:p>
        </w:tc>
      </w:tr>
      <w:tr w:rsidR="00F1179D" w:rsidRPr="00F1179D" w14:paraId="48D87314" w14:textId="77777777" w:rsidTr="00F1179D">
        <w:trPr>
          <w:trHeight w:val="29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735F180" w14:textId="77777777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BMI=20~30</w:t>
            </w:r>
          </w:p>
        </w:tc>
        <w:tc>
          <w:tcPr>
            <w:tcW w:w="2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B7E77F8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ref.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DCD2EFA" w14:textId="710E72A2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38FE40C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ref.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22C4ED1" w14:textId="5250A5E4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F1179D" w:rsidRPr="00F1179D" w14:paraId="1157D61E" w14:textId="77777777" w:rsidTr="00F1179D">
        <w:trPr>
          <w:trHeight w:val="29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2C3A739" w14:textId="77777777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BMI</w:t>
            </w:r>
            <w:r w:rsidRPr="00F1179D">
              <w:rPr>
                <w:rFonts w:ascii="等线" w:eastAsia="等线" w:hAnsi="等线" w:cs="Times New Roman" w:hint="eastAsia"/>
                <w:color w:val="000000"/>
                <w:kern w:val="0"/>
                <w14:ligatures w14:val="none"/>
              </w:rPr>
              <w:t>≥</w:t>
            </w: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30</w:t>
            </w:r>
          </w:p>
        </w:tc>
        <w:tc>
          <w:tcPr>
            <w:tcW w:w="2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6F31133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.491(1.292,1.719)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5E77CB1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p&lt;0.05</w:t>
            </w:r>
          </w:p>
        </w:tc>
        <w:tc>
          <w:tcPr>
            <w:tcW w:w="2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CA73765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.026(0.870,1.206)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604CDCB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0.757</w:t>
            </w:r>
          </w:p>
        </w:tc>
      </w:tr>
      <w:tr w:rsidR="00F1179D" w:rsidRPr="00F1179D" w14:paraId="2EEC8599" w14:textId="77777777" w:rsidTr="00F1179D">
        <w:trPr>
          <w:trHeight w:val="29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DE98E" w14:textId="77777777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low TSFCCR</w:t>
            </w:r>
          </w:p>
        </w:tc>
        <w:tc>
          <w:tcPr>
            <w:tcW w:w="2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5D051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0.810(0.683,0.958)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58446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p&lt;0.05</w:t>
            </w:r>
          </w:p>
        </w:tc>
        <w:tc>
          <w:tcPr>
            <w:tcW w:w="2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04AE4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.051(0.885,1.244)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60863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0.566</w:t>
            </w:r>
          </w:p>
        </w:tc>
      </w:tr>
      <w:tr w:rsidR="00F1179D" w:rsidRPr="00F1179D" w14:paraId="1BDF3FB9" w14:textId="77777777" w:rsidTr="00F1179D">
        <w:trPr>
          <w:trHeight w:val="29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E0AEF" w14:textId="77777777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normal TSFCCR</w:t>
            </w:r>
          </w:p>
        </w:tc>
        <w:tc>
          <w:tcPr>
            <w:tcW w:w="2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6502F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ref.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F015A" w14:textId="7AF8EB2D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3B14A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ref.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52452" w14:textId="3A6304E6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F1179D" w:rsidRPr="00F1179D" w14:paraId="613857A6" w14:textId="77777777" w:rsidTr="00F1179D">
        <w:trPr>
          <w:trHeight w:val="29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C5F31" w14:textId="77777777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high TSFCCR</w:t>
            </w:r>
          </w:p>
        </w:tc>
        <w:tc>
          <w:tcPr>
            <w:tcW w:w="2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CC37A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.310(1.005,1.691)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3EFA6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p&lt;0.05</w:t>
            </w:r>
          </w:p>
        </w:tc>
        <w:tc>
          <w:tcPr>
            <w:tcW w:w="2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D5BFD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.126(0.830,1.503)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EEAF3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0.431</w:t>
            </w:r>
          </w:p>
        </w:tc>
      </w:tr>
      <w:tr w:rsidR="00F1179D" w:rsidRPr="00F1179D" w14:paraId="39D7E552" w14:textId="77777777" w:rsidTr="00F1179D">
        <w:trPr>
          <w:trHeight w:val="29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987604F" w14:textId="77777777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low TSFTCR</w:t>
            </w:r>
          </w:p>
        </w:tc>
        <w:tc>
          <w:tcPr>
            <w:tcW w:w="2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9868AD7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0.781(0.675,0.902)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98959A2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p&lt;0.05</w:t>
            </w:r>
          </w:p>
        </w:tc>
        <w:tc>
          <w:tcPr>
            <w:tcW w:w="2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5407B89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0.977(0.840,1.134)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5D00EE3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0.758</w:t>
            </w:r>
          </w:p>
        </w:tc>
      </w:tr>
      <w:tr w:rsidR="00F1179D" w:rsidRPr="00F1179D" w14:paraId="34B924F9" w14:textId="77777777" w:rsidTr="00F1179D">
        <w:trPr>
          <w:trHeight w:val="29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A853FE0" w14:textId="77777777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normal TSFTCR</w:t>
            </w:r>
          </w:p>
        </w:tc>
        <w:tc>
          <w:tcPr>
            <w:tcW w:w="2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4F039FC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ref.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EED4893" w14:textId="03BFC699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005E295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ref.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CD223ED" w14:textId="6F32834B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F1179D" w:rsidRPr="00F1179D" w14:paraId="36F1B4BD" w14:textId="77777777" w:rsidTr="00F1179D">
        <w:trPr>
          <w:trHeight w:val="305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DCC312F" w14:textId="77777777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high TSFTCR</w:t>
            </w:r>
          </w:p>
        </w:tc>
        <w:tc>
          <w:tcPr>
            <w:tcW w:w="2733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D87B1E9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.402(0.991,1.952)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9C12FAE" w14:textId="22BE3032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0.0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2733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34EFF9A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.307(0.890,1.875)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8B0852C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0.158</w:t>
            </w:r>
          </w:p>
        </w:tc>
      </w:tr>
    </w:tbl>
    <w:p w14:paraId="19B04D31" w14:textId="77777777" w:rsidR="00F1179D" w:rsidRDefault="00F1179D" w:rsidP="003A7800">
      <w:pPr>
        <w:rPr>
          <w:rFonts w:ascii="Times New Roman" w:hAnsi="Times New Roman" w:cs="Times New Roman"/>
        </w:rPr>
      </w:pPr>
    </w:p>
    <w:p w14:paraId="503E25B5" w14:textId="57B018B2" w:rsidR="00376E18" w:rsidRDefault="000F56FE" w:rsidP="003A7800">
      <w:pPr>
        <w:rPr>
          <w:rFonts w:ascii="Times New Roman" w:hAnsi="Times New Roman" w:cs="Times New Roman"/>
        </w:rPr>
      </w:pPr>
      <w:r w:rsidRPr="000F56FE">
        <w:rPr>
          <w:rFonts w:ascii="Times New Roman" w:hAnsi="Times New Roman" w:cs="Times New Roman"/>
        </w:rPr>
        <w:t>Note: SWR: subscapular skinfold-to-waist circumference ratio; AWR: arm circumference-to-waist circumference ratio; CWR: maximal calf circumference-to-waist circumference ratio; TSFWR: triceps skinfold-to-waist circumference ratio; TCWR: thigh circumference-to-waist circumference ratio; WWR: weight-to-waist circumference ratio; WHtR: waist circumference-to-height ratio; STR: subscapular-to-triceps skinfold thickness ratio; TSFCCR: triceps skinfold-to-maximal calf circumference ratio; TSFTCR: triceps skinfold-to-thigh circumference ratio.</w:t>
      </w:r>
    </w:p>
    <w:p w14:paraId="505022D6" w14:textId="77777777" w:rsidR="006A6D5C" w:rsidRDefault="006A6D5C" w:rsidP="006A6D5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8C660E2" w14:textId="19D8CD74" w:rsidR="006A6D5C" w:rsidRPr="00635FC6" w:rsidRDefault="006A6D5C" w:rsidP="006A6D5C">
      <w:pPr>
        <w:rPr>
          <w:rFonts w:ascii="Times New Roman" w:hAnsi="Times New Roman" w:cs="Times New Roman"/>
        </w:rPr>
      </w:pPr>
      <w:r w:rsidRPr="00635FC6">
        <w:rPr>
          <w:rFonts w:ascii="Times New Roman" w:hAnsi="Times New Roman" w:cs="Times New Roman"/>
        </w:rPr>
        <w:lastRenderedPageBreak/>
        <w:t xml:space="preserve">Table </w:t>
      </w:r>
      <w:r w:rsidR="00E43DE2">
        <w:rPr>
          <w:rFonts w:ascii="Times New Roman" w:hAnsi="Times New Roman" w:cs="Times New Roman" w:hint="eastAsia"/>
        </w:rPr>
        <w:t>S</w:t>
      </w:r>
      <w:r w:rsidR="00AA0DFA">
        <w:rPr>
          <w:rFonts w:ascii="Times New Roman" w:hAnsi="Times New Roman" w:cs="Times New Roman" w:hint="eastAsia"/>
        </w:rPr>
        <w:t>8</w:t>
      </w:r>
      <w:r w:rsidR="00E43DE2" w:rsidRPr="00635FC6">
        <w:rPr>
          <w:rFonts w:ascii="Times New Roman" w:hAnsi="Times New Roman" w:cs="Times New Roman"/>
        </w:rPr>
        <w:t xml:space="preserve"> </w:t>
      </w:r>
      <w:r w:rsidRPr="00635FC6">
        <w:rPr>
          <w:rFonts w:ascii="Times New Roman" w:hAnsi="Times New Roman" w:cs="Times New Roman"/>
        </w:rPr>
        <w:t xml:space="preserve">Obesity (defined by BMI and </w:t>
      </w:r>
      <w:r>
        <w:rPr>
          <w:rFonts w:ascii="Times New Roman" w:hAnsi="Times New Roman" w:cs="Times New Roman" w:hint="eastAsia"/>
        </w:rPr>
        <w:t>ten</w:t>
      </w:r>
      <w:r w:rsidRPr="00635FC6">
        <w:rPr>
          <w:rFonts w:ascii="Times New Roman" w:hAnsi="Times New Roman" w:cs="Times New Roman"/>
        </w:rPr>
        <w:t xml:space="preserve"> indictors) population distribution, NHANES 1999 to 20</w:t>
      </w:r>
      <w:r>
        <w:rPr>
          <w:rFonts w:ascii="Times New Roman" w:hAnsi="Times New Roman" w:cs="Times New Roman" w:hint="eastAsia"/>
        </w:rPr>
        <w:t>06</w:t>
      </w:r>
      <w:r w:rsidRPr="00635FC6">
        <w:rPr>
          <w:rFonts w:ascii="Times New Roman" w:hAnsi="Times New Roman" w:cs="Times New Roman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872"/>
        <w:gridCol w:w="1872"/>
        <w:gridCol w:w="1872"/>
        <w:gridCol w:w="1872"/>
        <w:gridCol w:w="1872"/>
      </w:tblGrid>
      <w:tr w:rsidR="00F1179D" w:rsidRPr="00F1179D" w14:paraId="162F1CA5" w14:textId="77777777" w:rsidTr="00F1179D">
        <w:trPr>
          <w:trHeight w:val="315"/>
        </w:trPr>
        <w:tc>
          <w:tcPr>
            <w:tcW w:w="1000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D00425" w14:textId="7411F367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000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3BE09F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14:ligatures w14:val="none"/>
              </w:rPr>
              <w:t>BMI (&lt;20)</w:t>
            </w:r>
          </w:p>
        </w:tc>
        <w:tc>
          <w:tcPr>
            <w:tcW w:w="1000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252427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14:ligatures w14:val="none"/>
              </w:rPr>
              <w:t>BMI (20-30)</w:t>
            </w:r>
          </w:p>
        </w:tc>
        <w:tc>
          <w:tcPr>
            <w:tcW w:w="1000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E8D7B1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proofErr w:type="gramStart"/>
            <w:r w:rsidRPr="00F1179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14:ligatures w14:val="none"/>
              </w:rPr>
              <w:t>BMI(</w:t>
            </w:r>
            <w:proofErr w:type="gramEnd"/>
            <w:r w:rsidRPr="00F1179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14:ligatures w14:val="none"/>
              </w:rPr>
              <w:t>≥30)</w:t>
            </w:r>
          </w:p>
        </w:tc>
        <w:tc>
          <w:tcPr>
            <w:tcW w:w="1000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A76DE1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14:ligatures w14:val="none"/>
              </w:rPr>
              <w:t>summary</w:t>
            </w:r>
          </w:p>
        </w:tc>
      </w:tr>
      <w:tr w:rsidR="00F1179D" w:rsidRPr="00F1179D" w14:paraId="4AD6D3F8" w14:textId="77777777" w:rsidTr="00F1179D">
        <w:trPr>
          <w:trHeight w:val="29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86A997E" w14:textId="77777777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14:ligatures w14:val="none"/>
              </w:rPr>
              <w:t>SWR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C8F4F6B" w14:textId="6FB39DF7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0E66AC7" w14:textId="58C00E21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29B22E4" w14:textId="5AEAFC80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496736B" w14:textId="03E5A5A7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F1179D" w:rsidRPr="00F1179D" w14:paraId="0A59150B" w14:textId="77777777" w:rsidTr="00F1179D">
        <w:trPr>
          <w:trHeight w:val="29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E8EB3ED" w14:textId="77777777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high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39954FA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28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C5DD869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6368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743E299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252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258F919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8890</w:t>
            </w:r>
          </w:p>
        </w:tc>
      </w:tr>
      <w:tr w:rsidR="00F1179D" w:rsidRPr="00F1179D" w14:paraId="022472F8" w14:textId="77777777" w:rsidTr="00F1179D">
        <w:trPr>
          <w:trHeight w:val="29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688FC20" w14:textId="77777777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low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03D02C9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96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FA0A479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4585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0D28C6D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37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861FC9B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4956</w:t>
            </w:r>
          </w:p>
        </w:tc>
      </w:tr>
      <w:tr w:rsidR="00F1179D" w:rsidRPr="00F1179D" w14:paraId="29E72892" w14:textId="77777777" w:rsidTr="00F1179D">
        <w:trPr>
          <w:trHeight w:val="29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B5B5176" w14:textId="77777777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summary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950ECA5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089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0933915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0953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B018484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2893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4458408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3846</w:t>
            </w:r>
          </w:p>
        </w:tc>
      </w:tr>
      <w:tr w:rsidR="00F1179D" w:rsidRPr="00F1179D" w14:paraId="016C6119" w14:textId="77777777" w:rsidTr="00F1179D">
        <w:trPr>
          <w:trHeight w:val="29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C3C70" w14:textId="77777777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14:ligatures w14:val="none"/>
              </w:rPr>
              <w:t>AWR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74E89" w14:textId="77777777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C99EF" w14:textId="77777777" w:rsidR="00F1179D" w:rsidRPr="00F1179D" w:rsidRDefault="00F1179D" w:rsidP="00F117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A608F" w14:textId="77777777" w:rsidR="00F1179D" w:rsidRPr="00F1179D" w:rsidRDefault="00F1179D" w:rsidP="00F117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715CF" w14:textId="77777777" w:rsidR="00F1179D" w:rsidRPr="00F1179D" w:rsidRDefault="00F1179D" w:rsidP="00F117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1179D" w:rsidRPr="00F1179D" w14:paraId="5CC79874" w14:textId="77777777" w:rsidTr="00F1179D">
        <w:trPr>
          <w:trHeight w:val="29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5A6B8" w14:textId="77777777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high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9A1E2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463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43384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448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935AE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85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D2F2D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5334</w:t>
            </w:r>
          </w:p>
        </w:tc>
      </w:tr>
      <w:tr w:rsidR="00F1179D" w:rsidRPr="00F1179D" w14:paraId="77626985" w14:textId="77777777" w:rsidTr="00F1179D">
        <w:trPr>
          <w:trHeight w:val="29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08270" w14:textId="77777777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low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8FCE6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626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AC0EC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647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7EE82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204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5C3B9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8512</w:t>
            </w:r>
          </w:p>
        </w:tc>
      </w:tr>
      <w:tr w:rsidR="00F1179D" w:rsidRPr="00F1179D" w14:paraId="1BE79994" w14:textId="77777777" w:rsidTr="00F1179D">
        <w:trPr>
          <w:trHeight w:val="305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700F0" w14:textId="77777777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summary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BC724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089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35C49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0953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83CCD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2893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16E0C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3846</w:t>
            </w:r>
          </w:p>
        </w:tc>
      </w:tr>
      <w:tr w:rsidR="00F1179D" w:rsidRPr="00F1179D" w14:paraId="0B038AD4" w14:textId="77777777" w:rsidTr="00F1179D">
        <w:trPr>
          <w:trHeight w:val="305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EFB86BA" w14:textId="77777777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14:ligatures w14:val="none"/>
              </w:rPr>
              <w:t>CWR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26C5DBF" w14:textId="1C10A168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2552981" w14:textId="450CCCED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825E76C" w14:textId="171E7824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12BDE80" w14:textId="06F3C0F8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F1179D" w:rsidRPr="00F1179D" w14:paraId="01EAE3BB" w14:textId="77777777" w:rsidTr="00F1179D">
        <w:trPr>
          <w:trHeight w:val="345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1F18E95" w14:textId="77777777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high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AF7A582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938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9955757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647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1445E01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915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6D70516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7386</w:t>
            </w:r>
          </w:p>
        </w:tc>
      </w:tr>
      <w:tr w:rsidR="00F1179D" w:rsidRPr="00F1179D" w14:paraId="17D3F9E9" w14:textId="77777777" w:rsidTr="00F1179D">
        <w:trPr>
          <w:trHeight w:val="345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B2F1C08" w14:textId="77777777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low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95320FF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5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525A910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448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0D376CB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978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B813B7D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6460</w:t>
            </w:r>
          </w:p>
        </w:tc>
      </w:tr>
      <w:tr w:rsidR="00F1179D" w:rsidRPr="00F1179D" w14:paraId="1F0BDD2F" w14:textId="77777777" w:rsidTr="00F1179D">
        <w:trPr>
          <w:trHeight w:val="33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A272EC5" w14:textId="77777777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summary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C3A0E37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089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A4014DF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0953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76D6E06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2893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C22D32B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3846</w:t>
            </w:r>
          </w:p>
        </w:tc>
      </w:tr>
      <w:tr w:rsidR="00F1179D" w:rsidRPr="00F1179D" w14:paraId="5D4949C6" w14:textId="77777777" w:rsidTr="00F1179D">
        <w:trPr>
          <w:trHeight w:val="33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10F45" w14:textId="77777777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14:ligatures w14:val="none"/>
              </w:rPr>
              <w:t>WWR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39092" w14:textId="77777777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E2E51" w14:textId="77777777" w:rsidR="00F1179D" w:rsidRPr="00F1179D" w:rsidRDefault="00F1179D" w:rsidP="00F117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3CE3E" w14:textId="77777777" w:rsidR="00F1179D" w:rsidRPr="00F1179D" w:rsidRDefault="00F1179D" w:rsidP="00F117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BDAE4" w14:textId="77777777" w:rsidR="00F1179D" w:rsidRPr="00F1179D" w:rsidRDefault="00F1179D" w:rsidP="00F117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1179D" w:rsidRPr="00F1179D" w14:paraId="08E6B656" w14:textId="77777777" w:rsidTr="00F1179D">
        <w:trPr>
          <w:trHeight w:val="29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00ED0" w14:textId="77777777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high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53242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38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5C8A5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730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F4467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251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FCA75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9811</w:t>
            </w:r>
          </w:p>
        </w:tc>
      </w:tr>
      <w:tr w:rsidR="00F1179D" w:rsidRPr="00F1179D" w14:paraId="437357F5" w14:textId="77777777" w:rsidTr="00F1179D">
        <w:trPr>
          <w:trHeight w:val="29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DADD4" w14:textId="77777777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low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2546A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705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D3B67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3653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CB08A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38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D7AF7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14:ligatures w14:val="none"/>
              </w:rPr>
              <w:t>4035</w:t>
            </w:r>
          </w:p>
        </w:tc>
      </w:tr>
      <w:tr w:rsidR="00F1179D" w:rsidRPr="00F1179D" w14:paraId="1D107508" w14:textId="77777777" w:rsidTr="00F1179D">
        <w:trPr>
          <w:trHeight w:val="29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22028" w14:textId="77777777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summary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86350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089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6EA87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0953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FF72F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2893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AC47B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3846</w:t>
            </w:r>
          </w:p>
        </w:tc>
      </w:tr>
      <w:tr w:rsidR="00F1179D" w:rsidRPr="00F1179D" w14:paraId="4D1F01E3" w14:textId="77777777" w:rsidTr="00F1179D">
        <w:trPr>
          <w:trHeight w:val="305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B667F49" w14:textId="77777777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14:ligatures w14:val="none"/>
              </w:rPr>
              <w:t>TSFWR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62DE305" w14:textId="503E8CEF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96B05F0" w14:textId="0AB1986D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9CFC132" w14:textId="5A313AC7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233826A" w14:textId="2DA8D270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F1179D" w:rsidRPr="00F1179D" w14:paraId="4EB9FEB9" w14:textId="77777777" w:rsidTr="00F1179D">
        <w:trPr>
          <w:trHeight w:val="29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9983217" w14:textId="77777777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high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EC660EB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14:ligatures w14:val="none"/>
              </w:rPr>
              <w:t>66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B80D291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2537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81ACB2F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166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6F1A0FE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3703</w:t>
            </w:r>
          </w:p>
        </w:tc>
      </w:tr>
      <w:tr w:rsidR="00F1179D" w:rsidRPr="00F1179D" w14:paraId="4CF75D78" w14:textId="77777777" w:rsidTr="00F1179D">
        <w:trPr>
          <w:trHeight w:val="29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06DDFDD" w14:textId="77777777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low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2320744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023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44D7758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8416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AE85B49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727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F02E427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0143</w:t>
            </w:r>
          </w:p>
        </w:tc>
      </w:tr>
      <w:tr w:rsidR="00F1179D" w:rsidRPr="00F1179D" w14:paraId="575714EB" w14:textId="77777777" w:rsidTr="00F1179D">
        <w:trPr>
          <w:trHeight w:val="29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8C9B25D" w14:textId="77777777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summary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CCC7798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089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B14EBF1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0953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CAC61C7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2893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C2FF857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3846</w:t>
            </w:r>
          </w:p>
        </w:tc>
      </w:tr>
      <w:tr w:rsidR="00F1179D" w:rsidRPr="00F1179D" w14:paraId="19CDADCE" w14:textId="77777777" w:rsidTr="00F1179D">
        <w:trPr>
          <w:trHeight w:val="29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A6A31" w14:textId="77777777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14:ligatures w14:val="none"/>
              </w:rPr>
              <w:t>TCWR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8A613" w14:textId="77777777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823A8" w14:textId="77777777" w:rsidR="00F1179D" w:rsidRPr="00F1179D" w:rsidRDefault="00F1179D" w:rsidP="00F117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CCE6F" w14:textId="77777777" w:rsidR="00F1179D" w:rsidRPr="00F1179D" w:rsidRDefault="00F1179D" w:rsidP="00F117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8291B" w14:textId="77777777" w:rsidR="00F1179D" w:rsidRPr="00F1179D" w:rsidRDefault="00F1179D" w:rsidP="00F117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1179D" w:rsidRPr="00F1179D" w14:paraId="1A0F934C" w14:textId="77777777" w:rsidTr="00F1179D">
        <w:trPr>
          <w:trHeight w:val="29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165C5" w14:textId="77777777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high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9F74F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85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142C7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6207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BBC29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17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E5213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7378</w:t>
            </w:r>
          </w:p>
        </w:tc>
      </w:tr>
      <w:tr w:rsidR="00F1179D" w:rsidRPr="00F1179D" w14:paraId="3ACC854B" w14:textId="77777777" w:rsidTr="00F1179D">
        <w:trPr>
          <w:trHeight w:val="29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28FC4" w14:textId="77777777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low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24525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235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36859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4746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6D1E2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72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EA3BF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6468</w:t>
            </w:r>
          </w:p>
        </w:tc>
      </w:tr>
      <w:tr w:rsidR="00F1179D" w:rsidRPr="00F1179D" w14:paraId="01B50527" w14:textId="77777777" w:rsidTr="00F1179D">
        <w:trPr>
          <w:trHeight w:val="29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25CD8" w14:textId="77777777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summary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0B910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089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8788B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0953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5759E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2893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DF176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3846</w:t>
            </w:r>
          </w:p>
        </w:tc>
      </w:tr>
      <w:tr w:rsidR="00F1179D" w:rsidRPr="00F1179D" w14:paraId="2EC88309" w14:textId="77777777" w:rsidTr="00F1179D">
        <w:trPr>
          <w:trHeight w:val="305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8934F02" w14:textId="77777777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14:ligatures w14:val="none"/>
              </w:rPr>
              <w:t>WHtR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64ACF27" w14:textId="409DECFA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EF9EA53" w14:textId="059907F1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49F6638" w14:textId="5AD26936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22133AE" w14:textId="551B3374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F1179D" w:rsidRPr="00F1179D" w14:paraId="6AA80C67" w14:textId="77777777" w:rsidTr="00F1179D">
        <w:trPr>
          <w:trHeight w:val="305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D57CE87" w14:textId="77777777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high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C9AFE38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14:ligatures w14:val="none"/>
              </w:rPr>
              <w:t>59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1175069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7815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6748A1C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289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FE33655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0706</w:t>
            </w:r>
          </w:p>
        </w:tc>
      </w:tr>
      <w:tr w:rsidR="00F1179D" w:rsidRPr="00F1179D" w14:paraId="77A18EC4" w14:textId="77777777" w:rsidTr="00F1179D">
        <w:trPr>
          <w:trHeight w:val="29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BF0CE18" w14:textId="77777777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low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01F402A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03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9ED761A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3138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5D8C48C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7F90781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3140</w:t>
            </w:r>
          </w:p>
        </w:tc>
      </w:tr>
      <w:tr w:rsidR="00F1179D" w:rsidRPr="00F1179D" w14:paraId="353329B1" w14:textId="77777777" w:rsidTr="00F1179D">
        <w:trPr>
          <w:trHeight w:val="29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BEEEA2B" w14:textId="77777777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summary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79A3BED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089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2F9D7CE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0953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5D8B21B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2893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5359F75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3846</w:t>
            </w:r>
          </w:p>
        </w:tc>
      </w:tr>
      <w:tr w:rsidR="00F1179D" w:rsidRPr="00F1179D" w14:paraId="32246A73" w14:textId="77777777" w:rsidTr="00F1179D">
        <w:trPr>
          <w:trHeight w:val="29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32B25" w14:textId="77777777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14:ligatures w14:val="none"/>
              </w:rPr>
              <w:t>STR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AD4A0" w14:textId="77777777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BE213" w14:textId="77777777" w:rsidR="00F1179D" w:rsidRPr="00F1179D" w:rsidRDefault="00F1179D" w:rsidP="00F117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CFF18" w14:textId="77777777" w:rsidR="00F1179D" w:rsidRPr="00F1179D" w:rsidRDefault="00F1179D" w:rsidP="00F117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30FDD" w14:textId="77777777" w:rsidR="00F1179D" w:rsidRPr="00F1179D" w:rsidRDefault="00F1179D" w:rsidP="00F117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1179D" w:rsidRPr="00F1179D" w14:paraId="7C567CCB" w14:textId="77777777" w:rsidTr="00F1179D">
        <w:trPr>
          <w:trHeight w:val="29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49D76" w14:textId="77777777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high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98FFC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54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58166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6763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21180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807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6479F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8570</w:t>
            </w:r>
          </w:p>
        </w:tc>
      </w:tr>
      <w:tr w:rsidR="00F1179D" w:rsidRPr="00F1179D" w14:paraId="2DD51236" w14:textId="77777777" w:rsidTr="00F1179D">
        <w:trPr>
          <w:trHeight w:val="29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E7674" w14:textId="77777777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low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2F99C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547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EBBBA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419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4912F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086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27DE8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14:ligatures w14:val="none"/>
              </w:rPr>
              <w:t>5276</w:t>
            </w:r>
          </w:p>
        </w:tc>
      </w:tr>
      <w:tr w:rsidR="00F1179D" w:rsidRPr="00F1179D" w14:paraId="12EA441E" w14:textId="77777777" w:rsidTr="00F1179D">
        <w:trPr>
          <w:trHeight w:val="29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86EDE" w14:textId="77777777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summary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21EE7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089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85F1B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0953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56AD1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2893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FD63A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3846</w:t>
            </w:r>
          </w:p>
        </w:tc>
      </w:tr>
      <w:tr w:rsidR="00F1179D" w:rsidRPr="00F1179D" w14:paraId="27D14CFD" w14:textId="77777777" w:rsidTr="00F1179D">
        <w:trPr>
          <w:trHeight w:val="29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043EC98" w14:textId="77777777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14:ligatures w14:val="none"/>
              </w:rPr>
              <w:t>TSFCCR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8D857D1" w14:textId="0F91C621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EADA32C" w14:textId="666AA36C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659BC4F" w14:textId="240C525C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B99D6C7" w14:textId="07C04B06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F1179D" w:rsidRPr="00F1179D" w14:paraId="58EA735F" w14:textId="77777777" w:rsidTr="00F1179D">
        <w:trPr>
          <w:trHeight w:val="29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3833E55" w14:textId="77777777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normal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CFB1419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31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73EFF63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8333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6D85FFD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2427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5E763BF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0760</w:t>
            </w:r>
          </w:p>
        </w:tc>
      </w:tr>
      <w:tr w:rsidR="00F1179D" w:rsidRPr="00F1179D" w14:paraId="0D738445" w14:textId="77777777" w:rsidTr="00F1179D">
        <w:trPr>
          <w:trHeight w:val="29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558ED50" w14:textId="77777777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low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F94DBD2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776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CC1E53F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2257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584998C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27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B036CD9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2384</w:t>
            </w:r>
          </w:p>
        </w:tc>
      </w:tr>
      <w:tr w:rsidR="00F1179D" w:rsidRPr="00F1179D" w14:paraId="13E874DD" w14:textId="77777777" w:rsidTr="00F1179D">
        <w:trPr>
          <w:trHeight w:val="29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3A610D4" w14:textId="77777777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high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4E04C9D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BE7F456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363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C953DCB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339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4705136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702</w:t>
            </w:r>
          </w:p>
        </w:tc>
      </w:tr>
      <w:tr w:rsidR="00F1179D" w:rsidRPr="00F1179D" w14:paraId="0B1545AC" w14:textId="77777777" w:rsidTr="00F1179D">
        <w:trPr>
          <w:trHeight w:val="29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7D7F9A8" w14:textId="77777777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summary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39184CA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089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09FFC4B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0953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49EAAF4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2893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6112715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3846</w:t>
            </w:r>
          </w:p>
        </w:tc>
      </w:tr>
      <w:tr w:rsidR="00F1179D" w:rsidRPr="00F1179D" w14:paraId="3AF6ABD9" w14:textId="77777777" w:rsidTr="00F1179D">
        <w:trPr>
          <w:trHeight w:val="29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E8078" w14:textId="77777777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14:ligatures w14:val="none"/>
              </w:rPr>
              <w:t>TSFTCR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36326" w14:textId="77777777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F5D54" w14:textId="77777777" w:rsidR="00F1179D" w:rsidRPr="00F1179D" w:rsidRDefault="00F1179D" w:rsidP="00F117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C4604" w14:textId="77777777" w:rsidR="00F1179D" w:rsidRPr="00F1179D" w:rsidRDefault="00F1179D" w:rsidP="00F117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6F3E0" w14:textId="77777777" w:rsidR="00F1179D" w:rsidRPr="00F1179D" w:rsidRDefault="00F1179D" w:rsidP="00F117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1179D" w:rsidRPr="00F1179D" w14:paraId="6B66527C" w14:textId="77777777" w:rsidTr="00F1179D">
        <w:trPr>
          <w:trHeight w:val="305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B64A6" w14:textId="77777777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normal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0EC5A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248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80D71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732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86C3C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232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D1EE0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9643</w:t>
            </w:r>
          </w:p>
        </w:tc>
      </w:tr>
      <w:tr w:rsidR="00F1179D" w:rsidRPr="00F1179D" w14:paraId="0362409E" w14:textId="77777777" w:rsidTr="00F1179D">
        <w:trPr>
          <w:trHeight w:val="305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75A74" w14:textId="77777777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low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5F446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839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8FCFF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3478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E74C4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393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24A88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3871</w:t>
            </w:r>
          </w:p>
        </w:tc>
      </w:tr>
      <w:tr w:rsidR="00F1179D" w:rsidRPr="00F1179D" w14:paraId="5B273F9D" w14:textId="77777777" w:rsidTr="00F1179D">
        <w:trPr>
          <w:trHeight w:val="29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58E97" w14:textId="77777777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lastRenderedPageBreak/>
              <w:t>high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C229A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84F94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53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1AE3E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79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65352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332</w:t>
            </w:r>
          </w:p>
        </w:tc>
      </w:tr>
      <w:tr w:rsidR="00F1179D" w:rsidRPr="00F1179D" w14:paraId="6406CB43" w14:textId="77777777" w:rsidTr="00F1179D">
        <w:trPr>
          <w:trHeight w:val="305"/>
        </w:trPr>
        <w:tc>
          <w:tcPr>
            <w:tcW w:w="100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C0472D" w14:textId="77777777" w:rsidR="00F1179D" w:rsidRPr="00F1179D" w:rsidRDefault="00F1179D" w:rsidP="00F117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summary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77345B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089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206AEF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0953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B357E6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2893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3FDCD0" w14:textId="77777777" w:rsidR="00F1179D" w:rsidRPr="00F1179D" w:rsidRDefault="00F1179D" w:rsidP="00F117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F1179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13846</w:t>
            </w:r>
          </w:p>
        </w:tc>
      </w:tr>
    </w:tbl>
    <w:p w14:paraId="60B3D807" w14:textId="77777777" w:rsidR="006A6D5C" w:rsidRPr="00635FC6" w:rsidRDefault="006A6D5C" w:rsidP="006A6D5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</w:t>
      </w:r>
      <w:r>
        <w:rPr>
          <w:rFonts w:ascii="Times New Roman" w:hAnsi="Times New Roman" w:cs="Times New Roman" w:hint="eastAsia"/>
        </w:rPr>
        <w:t>ote:</w:t>
      </w:r>
      <w:r w:rsidRPr="00CB04C7">
        <w:rPr>
          <w:rFonts w:ascii="Times New Roman" w:hAnsi="Times New Roman" w:cs="Times New Roman"/>
          <w:color w:val="000000"/>
        </w:rPr>
        <w:t xml:space="preserve"> </w:t>
      </w:r>
      <w:r>
        <w:rPr>
          <w:rFonts w:ascii="Times New Roman" w:hAnsi="Times New Roman" w:cs="Times New Roman" w:hint="eastAsia"/>
          <w:color w:val="000000"/>
        </w:rPr>
        <w:t xml:space="preserve">the cut-off value showed in figure s2. </w:t>
      </w:r>
      <w:r w:rsidRPr="00563E59">
        <w:rPr>
          <w:rFonts w:ascii="Times New Roman" w:hAnsi="Times New Roman" w:cs="Times New Roman"/>
          <w:color w:val="000000"/>
        </w:rPr>
        <w:t>SWR</w:t>
      </w:r>
      <w:r>
        <w:rPr>
          <w:rFonts w:ascii="Times New Roman" w:hAnsi="Times New Roman" w:cs="Times New Roman" w:hint="eastAsia"/>
          <w:color w:val="000000"/>
        </w:rPr>
        <w:t>:</w:t>
      </w:r>
      <w:r w:rsidRPr="00563E59">
        <w:rPr>
          <w:rFonts w:ascii="Times New Roman" w:hAnsi="Times New Roman" w:cs="Times New Roman"/>
          <w:color w:val="000000"/>
        </w:rPr>
        <w:t xml:space="preserve"> subscapular skinfold-to-waist circumference ratio</w:t>
      </w:r>
      <w:r>
        <w:rPr>
          <w:rFonts w:ascii="Times New Roman" w:hAnsi="Times New Roman" w:cs="Times New Roman" w:hint="eastAsia"/>
          <w:color w:val="000000"/>
        </w:rPr>
        <w:t xml:space="preserve">; </w:t>
      </w:r>
      <w:r w:rsidRPr="00563E59">
        <w:rPr>
          <w:rFonts w:ascii="Times New Roman" w:hAnsi="Times New Roman" w:cs="Times New Roman"/>
          <w:color w:val="000000"/>
        </w:rPr>
        <w:t>AWR</w:t>
      </w:r>
      <w:r>
        <w:rPr>
          <w:rFonts w:ascii="Times New Roman" w:hAnsi="Times New Roman" w:cs="Times New Roman" w:hint="eastAsia"/>
          <w:color w:val="000000"/>
        </w:rPr>
        <w:t>:</w:t>
      </w:r>
      <w:r w:rsidRPr="00563E59">
        <w:rPr>
          <w:rFonts w:ascii="Times New Roman" w:hAnsi="Times New Roman" w:cs="Times New Roman"/>
          <w:color w:val="000000"/>
        </w:rPr>
        <w:t xml:space="preserve"> arm circumference-to-waist circumference ratio</w:t>
      </w:r>
      <w:r>
        <w:rPr>
          <w:rFonts w:ascii="Times New Roman" w:hAnsi="Times New Roman" w:cs="Times New Roman" w:hint="eastAsia"/>
          <w:color w:val="000000"/>
        </w:rPr>
        <w:t xml:space="preserve">; </w:t>
      </w:r>
      <w:r w:rsidRPr="00563E59">
        <w:rPr>
          <w:rFonts w:ascii="Times New Roman" w:hAnsi="Times New Roman" w:cs="Times New Roman"/>
          <w:color w:val="000000"/>
        </w:rPr>
        <w:t>CWR</w:t>
      </w:r>
      <w:r>
        <w:rPr>
          <w:rFonts w:ascii="Times New Roman" w:hAnsi="Times New Roman" w:cs="Times New Roman" w:hint="eastAsia"/>
          <w:color w:val="000000"/>
        </w:rPr>
        <w:t>:</w:t>
      </w:r>
      <w:r w:rsidRPr="00563E59">
        <w:rPr>
          <w:rFonts w:ascii="Times New Roman" w:hAnsi="Times New Roman" w:cs="Times New Roman"/>
          <w:color w:val="000000"/>
        </w:rPr>
        <w:t xml:space="preserve"> maximal calf circumference-to-waist circumference ratio</w:t>
      </w:r>
      <w:r>
        <w:rPr>
          <w:rFonts w:ascii="Times New Roman" w:hAnsi="Times New Roman" w:cs="Times New Roman" w:hint="eastAsia"/>
          <w:color w:val="000000"/>
        </w:rPr>
        <w:t xml:space="preserve">; </w:t>
      </w:r>
      <w:r w:rsidRPr="00563E59">
        <w:rPr>
          <w:rFonts w:ascii="Times New Roman" w:hAnsi="Times New Roman" w:cs="Times New Roman"/>
          <w:color w:val="000000"/>
        </w:rPr>
        <w:t>TSFWR</w:t>
      </w:r>
      <w:r>
        <w:rPr>
          <w:rFonts w:ascii="Times New Roman" w:hAnsi="Times New Roman" w:cs="Times New Roman" w:hint="eastAsia"/>
          <w:color w:val="000000"/>
        </w:rPr>
        <w:t>:</w:t>
      </w:r>
      <w:r w:rsidRPr="00563E59">
        <w:rPr>
          <w:rFonts w:ascii="Times New Roman" w:hAnsi="Times New Roman" w:cs="Times New Roman"/>
          <w:color w:val="000000"/>
        </w:rPr>
        <w:t xml:space="preserve"> triceps skinfold-to-waist circumference ratio</w:t>
      </w:r>
      <w:r>
        <w:rPr>
          <w:rFonts w:ascii="Times New Roman" w:hAnsi="Times New Roman" w:cs="Times New Roman" w:hint="eastAsia"/>
          <w:color w:val="000000"/>
        </w:rPr>
        <w:t>;</w:t>
      </w:r>
      <w:r w:rsidRPr="00CB04C7">
        <w:rPr>
          <w:rFonts w:ascii="Times New Roman" w:hAnsi="Times New Roman" w:cs="Times New Roman"/>
          <w:color w:val="000000"/>
        </w:rPr>
        <w:t xml:space="preserve"> </w:t>
      </w:r>
      <w:r w:rsidRPr="00563E59">
        <w:rPr>
          <w:rFonts w:ascii="Times New Roman" w:hAnsi="Times New Roman" w:cs="Times New Roman"/>
          <w:color w:val="000000"/>
        </w:rPr>
        <w:t>TCWR</w:t>
      </w:r>
      <w:r>
        <w:rPr>
          <w:rFonts w:ascii="Times New Roman" w:hAnsi="Times New Roman" w:cs="Times New Roman" w:hint="eastAsia"/>
          <w:color w:val="000000"/>
        </w:rPr>
        <w:t xml:space="preserve">: </w:t>
      </w:r>
      <w:r w:rsidRPr="00563E59">
        <w:rPr>
          <w:rFonts w:ascii="Times New Roman" w:hAnsi="Times New Roman" w:cs="Times New Roman"/>
          <w:color w:val="000000"/>
        </w:rPr>
        <w:t>thigh circumference-to-waist circumference ratio</w:t>
      </w:r>
      <w:r>
        <w:rPr>
          <w:rFonts w:ascii="Times New Roman" w:hAnsi="Times New Roman" w:cs="Times New Roman" w:hint="eastAsia"/>
          <w:color w:val="000000"/>
        </w:rPr>
        <w:t xml:space="preserve">; </w:t>
      </w:r>
      <w:r w:rsidRPr="00563E59">
        <w:rPr>
          <w:rFonts w:ascii="Times New Roman" w:hAnsi="Times New Roman" w:cs="Times New Roman"/>
          <w:color w:val="000000"/>
        </w:rPr>
        <w:t>WWR</w:t>
      </w:r>
      <w:r>
        <w:rPr>
          <w:rFonts w:ascii="Times New Roman" w:hAnsi="Times New Roman" w:cs="Times New Roman" w:hint="eastAsia"/>
          <w:color w:val="000000"/>
        </w:rPr>
        <w:t>:</w:t>
      </w:r>
      <w:r w:rsidRPr="00563E59">
        <w:rPr>
          <w:rFonts w:ascii="Times New Roman" w:hAnsi="Times New Roman" w:cs="Times New Roman"/>
          <w:color w:val="000000"/>
        </w:rPr>
        <w:t xml:space="preserve"> weight-to-waist circumference ratio</w:t>
      </w:r>
      <w:r>
        <w:rPr>
          <w:rFonts w:ascii="Times New Roman" w:hAnsi="Times New Roman" w:cs="Times New Roman" w:hint="eastAsia"/>
          <w:color w:val="000000"/>
        </w:rPr>
        <w:t xml:space="preserve">; </w:t>
      </w:r>
      <w:r w:rsidRPr="00563E59">
        <w:rPr>
          <w:rFonts w:ascii="Times New Roman" w:hAnsi="Times New Roman" w:cs="Times New Roman"/>
          <w:color w:val="000000"/>
        </w:rPr>
        <w:t>WHtR</w:t>
      </w:r>
      <w:r>
        <w:rPr>
          <w:rFonts w:ascii="Times New Roman" w:hAnsi="Times New Roman" w:cs="Times New Roman" w:hint="eastAsia"/>
          <w:color w:val="000000"/>
        </w:rPr>
        <w:t xml:space="preserve">: </w:t>
      </w:r>
      <w:r w:rsidRPr="00563E59">
        <w:rPr>
          <w:rFonts w:ascii="Times New Roman" w:hAnsi="Times New Roman" w:cs="Times New Roman"/>
        </w:rPr>
        <w:t>waist circumference-to-height ratio</w:t>
      </w:r>
      <w:r>
        <w:rPr>
          <w:rFonts w:ascii="Times New Roman" w:hAnsi="Times New Roman" w:cs="Times New Roman" w:hint="eastAsia"/>
          <w:color w:val="000000"/>
        </w:rPr>
        <w:t>;</w:t>
      </w:r>
      <w:r w:rsidRPr="00CB04C7">
        <w:rPr>
          <w:rFonts w:ascii="Times New Roman" w:hAnsi="Times New Roman" w:cs="Times New Roman"/>
          <w:color w:val="000000"/>
        </w:rPr>
        <w:t xml:space="preserve"> </w:t>
      </w:r>
      <w:r w:rsidRPr="00563E59">
        <w:rPr>
          <w:rFonts w:ascii="Times New Roman" w:hAnsi="Times New Roman" w:cs="Times New Roman"/>
          <w:color w:val="000000"/>
        </w:rPr>
        <w:t>STR</w:t>
      </w:r>
      <w:r>
        <w:rPr>
          <w:rFonts w:ascii="Times New Roman" w:hAnsi="Times New Roman" w:cs="Times New Roman" w:hint="eastAsia"/>
          <w:color w:val="000000"/>
        </w:rPr>
        <w:t>:</w:t>
      </w:r>
      <w:r w:rsidRPr="00563E59">
        <w:rPr>
          <w:rFonts w:ascii="Times New Roman" w:hAnsi="Times New Roman" w:cs="Times New Roman"/>
          <w:color w:val="000000"/>
        </w:rPr>
        <w:t xml:space="preserve"> subscapular-to-triceps skinfold thickness ratio</w:t>
      </w:r>
      <w:r>
        <w:rPr>
          <w:rFonts w:ascii="Times New Roman" w:hAnsi="Times New Roman" w:cs="Times New Roman" w:hint="eastAsia"/>
          <w:color w:val="000000"/>
        </w:rPr>
        <w:t xml:space="preserve">; </w:t>
      </w:r>
      <w:r w:rsidRPr="00563E59">
        <w:rPr>
          <w:rFonts w:ascii="Times New Roman" w:hAnsi="Times New Roman" w:cs="Times New Roman"/>
          <w:color w:val="000000"/>
        </w:rPr>
        <w:t>TSFCCR</w:t>
      </w:r>
      <w:r>
        <w:rPr>
          <w:rFonts w:ascii="Times New Roman" w:hAnsi="Times New Roman" w:cs="Times New Roman" w:hint="eastAsia"/>
          <w:color w:val="000000"/>
        </w:rPr>
        <w:t>:</w:t>
      </w:r>
      <w:r w:rsidRPr="00563E59">
        <w:rPr>
          <w:rFonts w:ascii="Times New Roman" w:hAnsi="Times New Roman" w:cs="Times New Roman"/>
          <w:color w:val="000000"/>
        </w:rPr>
        <w:t xml:space="preserve"> triceps skinfold-to-maximal calf circumference ratio</w:t>
      </w:r>
      <w:r>
        <w:rPr>
          <w:rFonts w:ascii="Times New Roman" w:hAnsi="Times New Roman" w:cs="Times New Roman" w:hint="eastAsia"/>
          <w:color w:val="000000"/>
        </w:rPr>
        <w:t xml:space="preserve">; </w:t>
      </w:r>
      <w:r w:rsidRPr="00563E59">
        <w:rPr>
          <w:rFonts w:ascii="Times New Roman" w:hAnsi="Times New Roman" w:cs="Times New Roman"/>
          <w:color w:val="000000"/>
        </w:rPr>
        <w:t>TSFTCR</w:t>
      </w:r>
      <w:r>
        <w:rPr>
          <w:rFonts w:ascii="Times New Roman" w:hAnsi="Times New Roman" w:cs="Times New Roman" w:hint="eastAsia"/>
          <w:color w:val="000000"/>
        </w:rPr>
        <w:t>:</w:t>
      </w:r>
      <w:r w:rsidRPr="00563E59">
        <w:rPr>
          <w:rFonts w:ascii="Times New Roman" w:hAnsi="Times New Roman" w:cs="Times New Roman"/>
          <w:color w:val="000000"/>
        </w:rPr>
        <w:t xml:space="preserve"> triceps skinfold-to-thigh circumference ratio</w:t>
      </w:r>
      <w:r>
        <w:rPr>
          <w:rFonts w:ascii="Times New Roman" w:hAnsi="Times New Roman" w:cs="Times New Roman" w:hint="eastAsia"/>
          <w:color w:val="000000"/>
        </w:rPr>
        <w:t>.</w:t>
      </w:r>
    </w:p>
    <w:p w14:paraId="6ED0EF06" w14:textId="77777777" w:rsidR="00376E18" w:rsidRPr="006A6D5C" w:rsidRDefault="00376E18" w:rsidP="003A7800">
      <w:pPr>
        <w:rPr>
          <w:rFonts w:ascii="Times New Roman" w:hAnsi="Times New Roman" w:cs="Times New Roman"/>
        </w:rPr>
      </w:pPr>
    </w:p>
    <w:p w14:paraId="0D9C7AB2" w14:textId="77777777" w:rsidR="00376E18" w:rsidRDefault="00376E18" w:rsidP="003A78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988F07F" w14:textId="3AA24AFC" w:rsidR="003D724D" w:rsidRDefault="003D724D" w:rsidP="003A7800">
      <w:pPr>
        <w:rPr>
          <w:rFonts w:ascii="Times New Roman" w:hAnsi="Times New Roman" w:cs="Times New Roman"/>
        </w:rPr>
      </w:pPr>
      <w:bookmarkStart w:id="15" w:name="_Hlk191722665"/>
      <w:r w:rsidRPr="00635FC6">
        <w:rPr>
          <w:rFonts w:ascii="Times New Roman" w:hAnsi="Times New Roman" w:cs="Times New Roman"/>
        </w:rPr>
        <w:lastRenderedPageBreak/>
        <w:t xml:space="preserve">Table </w:t>
      </w:r>
      <w:r w:rsidR="00E43DE2" w:rsidRPr="00635FC6">
        <w:rPr>
          <w:rFonts w:ascii="Times New Roman" w:hAnsi="Times New Roman" w:cs="Times New Roman"/>
        </w:rPr>
        <w:t>S</w:t>
      </w:r>
      <w:r w:rsidR="00AA0DFA">
        <w:rPr>
          <w:rFonts w:ascii="Times New Roman" w:hAnsi="Times New Roman" w:cs="Times New Roman" w:hint="eastAsia"/>
        </w:rPr>
        <w:t>9</w:t>
      </w:r>
      <w:r w:rsidR="00E43DE2" w:rsidRPr="00635FC6">
        <w:rPr>
          <w:rFonts w:ascii="Times New Roman" w:hAnsi="Times New Roman" w:cs="Times New Roman"/>
        </w:rPr>
        <w:t xml:space="preserve"> </w:t>
      </w:r>
      <w:r w:rsidRPr="00635FC6">
        <w:rPr>
          <w:rFonts w:ascii="Times New Roman" w:hAnsi="Times New Roman" w:cs="Times New Roman"/>
        </w:rPr>
        <w:t xml:space="preserve">the association of </w:t>
      </w:r>
      <w:proofErr w:type="spellStart"/>
      <w:r w:rsidR="009A343B" w:rsidRPr="003D724D">
        <w:rPr>
          <w:rFonts w:ascii="Times New Roman" w:eastAsia="等线" w:hAnsi="Times New Roman" w:cs="Times New Roman"/>
          <w:color w:val="000000"/>
          <w:kern w:val="0"/>
          <w14:ligatures w14:val="none"/>
        </w:rPr>
        <w:t>LTrR</w:t>
      </w:r>
      <w:proofErr w:type="spellEnd"/>
      <w:r w:rsidRPr="00635FC6">
        <w:rPr>
          <w:rFonts w:ascii="Times New Roman" w:hAnsi="Times New Roman" w:cs="Times New Roman"/>
        </w:rPr>
        <w:t xml:space="preserve"> and all-cause mortality</w:t>
      </w:r>
      <w:r w:rsidR="0067314D">
        <w:rPr>
          <w:rFonts w:ascii="Times New Roman" w:hAnsi="Times New Roman" w:cs="Times New Roman" w:hint="eastAsia"/>
        </w:rPr>
        <w:t xml:space="preserve"> in all </w:t>
      </w:r>
      <w:r w:rsidR="0067314D">
        <w:rPr>
          <w:rFonts w:ascii="Times New Roman" w:hAnsi="Times New Roman" w:cs="Times New Roman"/>
        </w:rPr>
        <w:t>participants</w:t>
      </w:r>
      <w:r w:rsidRPr="00635FC6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 w:hint="eastAsia"/>
        </w:rPr>
        <w:t>a</w:t>
      </w:r>
      <w:r w:rsidRPr="00635FC6">
        <w:rPr>
          <w:rFonts w:ascii="Times New Roman" w:hAnsi="Times New Roman" w:cs="Times New Roman"/>
        </w:rPr>
        <w:t>djusted by age, ethnicity</w:t>
      </w:r>
      <w:r>
        <w:rPr>
          <w:rFonts w:ascii="Times New Roman" w:hAnsi="Times New Roman" w:cs="Times New Roman" w:hint="eastAsia"/>
        </w:rPr>
        <w:t>, NLR</w:t>
      </w:r>
      <w:r w:rsidRPr="00635FC6">
        <w:rPr>
          <w:rFonts w:ascii="Times New Roman" w:hAnsi="Times New Roman" w:cs="Times New Roman"/>
        </w:rPr>
        <w:t>.</w:t>
      </w:r>
    </w:p>
    <w:bookmarkEnd w:id="15"/>
    <w:tbl>
      <w:tblPr>
        <w:tblW w:w="5000" w:type="pct"/>
        <w:tblLook w:val="04A0" w:firstRow="1" w:lastRow="0" w:firstColumn="1" w:lastColumn="0" w:noHBand="0" w:noVBand="1"/>
      </w:tblPr>
      <w:tblGrid>
        <w:gridCol w:w="1736"/>
        <w:gridCol w:w="2078"/>
        <w:gridCol w:w="1031"/>
        <w:gridCol w:w="2574"/>
        <w:gridCol w:w="1941"/>
      </w:tblGrid>
      <w:tr w:rsidR="003D724D" w:rsidRPr="003D724D" w14:paraId="45B846DB" w14:textId="77777777" w:rsidTr="000F56FE">
        <w:trPr>
          <w:trHeight w:val="293"/>
        </w:trPr>
        <w:tc>
          <w:tcPr>
            <w:tcW w:w="927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CE5D81" w14:textId="770AD01C" w:rsidR="003D724D" w:rsidRPr="003D724D" w:rsidRDefault="003D724D" w:rsidP="003D724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110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E604F6" w14:textId="77777777" w:rsidR="003D724D" w:rsidRPr="003D724D" w:rsidRDefault="003D724D" w:rsidP="003D724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D72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14:ligatures w14:val="none"/>
              </w:rPr>
              <w:t>HR</w:t>
            </w:r>
            <w:r w:rsidRPr="003D724D">
              <w:rPr>
                <w:rFonts w:ascii="等线" w:eastAsia="等线" w:hAnsi="等线" w:cs="Times New Roman" w:hint="eastAsia"/>
                <w:b/>
                <w:bCs/>
                <w:color w:val="000000"/>
                <w:kern w:val="0"/>
                <w14:ligatures w14:val="none"/>
              </w:rPr>
              <w:t>（</w:t>
            </w:r>
            <w:r w:rsidRPr="003D72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14:ligatures w14:val="none"/>
              </w:rPr>
              <w:t>95%CI</w:t>
            </w:r>
            <w:r w:rsidRPr="003D724D">
              <w:rPr>
                <w:rFonts w:ascii="等线" w:eastAsia="等线" w:hAnsi="等线" w:cs="Times New Roman" w:hint="eastAsia"/>
                <w:b/>
                <w:bCs/>
                <w:color w:val="000000"/>
                <w:kern w:val="0"/>
                <w14:ligatures w14:val="none"/>
              </w:rPr>
              <w:t>）</w:t>
            </w:r>
          </w:p>
        </w:tc>
        <w:tc>
          <w:tcPr>
            <w:tcW w:w="551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594F2C" w14:textId="77777777" w:rsidR="003D724D" w:rsidRPr="003D724D" w:rsidRDefault="003D724D" w:rsidP="003D724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D72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14:ligatures w14:val="none"/>
              </w:rPr>
              <w:t>P value</w:t>
            </w:r>
          </w:p>
        </w:tc>
        <w:tc>
          <w:tcPr>
            <w:tcW w:w="1375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3F23ED" w14:textId="77777777" w:rsidR="003D724D" w:rsidRPr="003D724D" w:rsidRDefault="003D724D" w:rsidP="003D724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D72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14:ligatures w14:val="none"/>
              </w:rPr>
              <w:t>adjusted HR</w:t>
            </w:r>
            <w:r w:rsidRPr="003D724D">
              <w:rPr>
                <w:rFonts w:ascii="等线" w:eastAsia="等线" w:hAnsi="等线" w:cs="Times New Roman" w:hint="eastAsia"/>
                <w:b/>
                <w:bCs/>
                <w:color w:val="000000"/>
                <w:kern w:val="0"/>
                <w14:ligatures w14:val="none"/>
              </w:rPr>
              <w:t>（</w:t>
            </w:r>
            <w:r w:rsidRPr="003D72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14:ligatures w14:val="none"/>
              </w:rPr>
              <w:t>95%CI</w:t>
            </w:r>
            <w:r w:rsidRPr="003D724D">
              <w:rPr>
                <w:rFonts w:ascii="等线" w:eastAsia="等线" w:hAnsi="等线" w:cs="Times New Roman" w:hint="eastAsia"/>
                <w:b/>
                <w:bCs/>
                <w:color w:val="000000"/>
                <w:kern w:val="0"/>
                <w14:ligatures w14:val="none"/>
              </w:rPr>
              <w:t>）</w:t>
            </w:r>
          </w:p>
        </w:tc>
        <w:tc>
          <w:tcPr>
            <w:tcW w:w="1037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5205E0" w14:textId="77777777" w:rsidR="003D724D" w:rsidRPr="003D724D" w:rsidRDefault="003D724D" w:rsidP="003D724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D72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14:ligatures w14:val="none"/>
              </w:rPr>
              <w:t>adjusted P value</w:t>
            </w:r>
          </w:p>
        </w:tc>
      </w:tr>
      <w:tr w:rsidR="003D724D" w:rsidRPr="003D724D" w14:paraId="0DD32F8E" w14:textId="77777777" w:rsidTr="000F56FE">
        <w:trPr>
          <w:trHeight w:val="278"/>
        </w:trPr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3094A" w14:textId="77777777" w:rsidR="003D724D" w:rsidRPr="003D724D" w:rsidRDefault="003D724D" w:rsidP="003D724D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D72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14:ligatures w14:val="none"/>
              </w:rPr>
              <w:t>1999-2006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82B88" w14:textId="77777777" w:rsidR="003D724D" w:rsidRPr="003D724D" w:rsidRDefault="003D724D" w:rsidP="003D724D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ADD78" w14:textId="77777777" w:rsidR="003D724D" w:rsidRPr="003D724D" w:rsidRDefault="003D724D" w:rsidP="003D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F0F00" w14:textId="77777777" w:rsidR="003D724D" w:rsidRPr="003D724D" w:rsidRDefault="003D724D" w:rsidP="003D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F34A3" w14:textId="77777777" w:rsidR="003D724D" w:rsidRPr="003D724D" w:rsidRDefault="003D724D" w:rsidP="003D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D724D" w:rsidRPr="003D724D" w14:paraId="7ADCF614" w14:textId="77777777" w:rsidTr="000F56FE">
        <w:trPr>
          <w:trHeight w:val="278"/>
        </w:trPr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401FF" w14:textId="77777777" w:rsidR="003D724D" w:rsidRPr="003D724D" w:rsidRDefault="003D724D" w:rsidP="003D724D">
            <w:pPr>
              <w:spacing w:after="0" w:line="240" w:lineRule="auto"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3D724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as continue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D824E" w14:textId="77777777" w:rsidR="003D724D" w:rsidRPr="003D724D" w:rsidRDefault="003D724D" w:rsidP="003D724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3D724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0.165(0.128,0.212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CCF1C" w14:textId="074E8326" w:rsidR="003D724D" w:rsidRPr="003D724D" w:rsidRDefault="00376E18" w:rsidP="003D724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p&lt;0.05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27124" w14:textId="77777777" w:rsidR="003D724D" w:rsidRPr="003D724D" w:rsidRDefault="003D724D" w:rsidP="003D724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3D724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0.590(0.464,0.750)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B313D" w14:textId="1C8D62EB" w:rsidR="003D724D" w:rsidRPr="003D724D" w:rsidRDefault="00376E18" w:rsidP="003D724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p&lt;0.05</w:t>
            </w:r>
          </w:p>
        </w:tc>
      </w:tr>
      <w:tr w:rsidR="003D724D" w:rsidRPr="003D724D" w14:paraId="6EE8A52B" w14:textId="77777777" w:rsidTr="000F56FE">
        <w:trPr>
          <w:trHeight w:val="278"/>
        </w:trPr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96677" w14:textId="77777777" w:rsidR="003D724D" w:rsidRPr="003D724D" w:rsidRDefault="003D724D" w:rsidP="003D724D">
            <w:pPr>
              <w:spacing w:after="0" w:line="240" w:lineRule="auto"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3D724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LTrR</w:t>
            </w:r>
            <w:proofErr w:type="spellEnd"/>
            <w:r w:rsidRPr="003D724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&lt;0.9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C86D2" w14:textId="77777777" w:rsidR="003D724D" w:rsidRPr="003D724D" w:rsidRDefault="003D724D" w:rsidP="003D724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3D724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ref.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D0AD8" w14:textId="77777777" w:rsidR="003D724D" w:rsidRPr="003D724D" w:rsidRDefault="003D724D" w:rsidP="003D724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5D150" w14:textId="77777777" w:rsidR="003D724D" w:rsidRPr="003D724D" w:rsidRDefault="003D724D" w:rsidP="003D724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3D724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ref.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BE9E3" w14:textId="77777777" w:rsidR="003D724D" w:rsidRPr="003D724D" w:rsidRDefault="003D724D" w:rsidP="003D724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3D724D" w:rsidRPr="003D724D" w14:paraId="2BEE7F9F" w14:textId="77777777" w:rsidTr="000F56FE">
        <w:trPr>
          <w:trHeight w:val="278"/>
        </w:trPr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55E8D" w14:textId="77777777" w:rsidR="003D724D" w:rsidRPr="003D724D" w:rsidRDefault="003D724D" w:rsidP="003D724D">
            <w:pPr>
              <w:spacing w:after="0" w:line="240" w:lineRule="auto"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bookmarkStart w:id="16" w:name="_Hlk191692645"/>
            <w:proofErr w:type="spellStart"/>
            <w:r w:rsidRPr="003D724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LTrR</w:t>
            </w:r>
            <w:proofErr w:type="spellEnd"/>
            <w:r w:rsidRPr="003D724D">
              <w:rPr>
                <w:rFonts w:ascii="等线" w:eastAsia="等线" w:hAnsi="等线" w:cs="Times New Roman" w:hint="eastAsia"/>
                <w:color w:val="000000"/>
                <w:kern w:val="0"/>
                <w14:ligatures w14:val="none"/>
              </w:rPr>
              <w:t>≥</w:t>
            </w:r>
            <w:r w:rsidRPr="003D724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0.9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931D8" w14:textId="77777777" w:rsidR="003D724D" w:rsidRPr="003D724D" w:rsidRDefault="003D724D" w:rsidP="003D724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3D724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0.491(0.433,0.558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A1797" w14:textId="022350B7" w:rsidR="003D724D" w:rsidRPr="003D724D" w:rsidRDefault="00376E18" w:rsidP="003D724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p&lt;0.05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7D9D1" w14:textId="77777777" w:rsidR="003D724D" w:rsidRPr="003D724D" w:rsidRDefault="003D724D" w:rsidP="003D724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3D724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0.817(0.713,0.936)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BF83A" w14:textId="58C4A9B6" w:rsidR="003D724D" w:rsidRPr="003D724D" w:rsidRDefault="00376E18" w:rsidP="003D724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376E18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p&lt;0.05</w:t>
            </w:r>
          </w:p>
        </w:tc>
      </w:tr>
      <w:bookmarkEnd w:id="16"/>
      <w:tr w:rsidR="003D724D" w:rsidRPr="003D724D" w14:paraId="3CF658BB" w14:textId="77777777" w:rsidTr="000F56FE">
        <w:trPr>
          <w:trHeight w:val="278"/>
        </w:trPr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2B33A" w14:textId="77777777" w:rsidR="003D724D" w:rsidRPr="003D724D" w:rsidRDefault="003D724D" w:rsidP="003D724D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D72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14:ligatures w14:val="none"/>
              </w:rPr>
              <w:t>2011-2018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2A850" w14:textId="77777777" w:rsidR="003D724D" w:rsidRPr="003D724D" w:rsidRDefault="003D724D" w:rsidP="003D724D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FE2CC" w14:textId="77777777" w:rsidR="003D724D" w:rsidRPr="003D724D" w:rsidRDefault="003D724D" w:rsidP="003D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C8EDD" w14:textId="77777777" w:rsidR="003D724D" w:rsidRPr="003D724D" w:rsidRDefault="003D724D" w:rsidP="003D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19D8F" w14:textId="77777777" w:rsidR="003D724D" w:rsidRPr="003D724D" w:rsidRDefault="003D724D" w:rsidP="003D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D724D" w:rsidRPr="003D724D" w14:paraId="059B7021" w14:textId="77777777" w:rsidTr="000F56FE">
        <w:trPr>
          <w:trHeight w:val="278"/>
        </w:trPr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6D958" w14:textId="77777777" w:rsidR="003D724D" w:rsidRPr="003D724D" w:rsidRDefault="003D724D" w:rsidP="003D724D">
            <w:pPr>
              <w:spacing w:after="0" w:line="240" w:lineRule="auto"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3D724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as continue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CF5E2" w14:textId="77777777" w:rsidR="003D724D" w:rsidRPr="003D724D" w:rsidRDefault="003D724D" w:rsidP="003D724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3D724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0.129(0.053,0.316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1D509" w14:textId="5E0311D9" w:rsidR="003D724D" w:rsidRPr="003D724D" w:rsidRDefault="00376E18" w:rsidP="003D724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p&lt;0.05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6B6E0" w14:textId="77777777" w:rsidR="003D724D" w:rsidRPr="003D724D" w:rsidRDefault="003D724D" w:rsidP="003D724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3D724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0.202(0.064,0.643)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28BD6" w14:textId="78564EBC" w:rsidR="003D724D" w:rsidRPr="003D724D" w:rsidRDefault="00376E18" w:rsidP="003D724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376E18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p&lt;0.05</w:t>
            </w:r>
          </w:p>
        </w:tc>
      </w:tr>
      <w:tr w:rsidR="003D724D" w:rsidRPr="003D724D" w14:paraId="2E020C3A" w14:textId="77777777" w:rsidTr="000F56FE">
        <w:trPr>
          <w:trHeight w:val="278"/>
        </w:trPr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95E3B" w14:textId="77777777" w:rsidR="003D724D" w:rsidRPr="003D724D" w:rsidRDefault="003D724D" w:rsidP="003D724D">
            <w:pPr>
              <w:spacing w:after="0" w:line="240" w:lineRule="auto"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3D724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LTrR</w:t>
            </w:r>
            <w:proofErr w:type="spellEnd"/>
            <w:r w:rsidRPr="003D724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&lt;0.9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0D8C5" w14:textId="77777777" w:rsidR="003D724D" w:rsidRPr="003D724D" w:rsidRDefault="003D724D" w:rsidP="003D724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3D724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ref.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8E784" w14:textId="77777777" w:rsidR="003D724D" w:rsidRPr="003D724D" w:rsidRDefault="003D724D" w:rsidP="003D724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686A6" w14:textId="77777777" w:rsidR="003D724D" w:rsidRPr="003D724D" w:rsidRDefault="003D724D" w:rsidP="003D724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3D724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ref.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86405" w14:textId="77777777" w:rsidR="003D724D" w:rsidRPr="003D724D" w:rsidRDefault="003D724D" w:rsidP="003D724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3D724D" w:rsidRPr="003D724D" w14:paraId="3C75FCAC" w14:textId="77777777" w:rsidTr="000F56FE">
        <w:trPr>
          <w:trHeight w:val="285"/>
        </w:trPr>
        <w:tc>
          <w:tcPr>
            <w:tcW w:w="92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9BE2F1" w14:textId="77777777" w:rsidR="003D724D" w:rsidRPr="003D724D" w:rsidRDefault="003D724D" w:rsidP="003D724D">
            <w:pPr>
              <w:spacing w:after="0" w:line="240" w:lineRule="auto"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3D724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LTrR</w:t>
            </w:r>
            <w:proofErr w:type="spellEnd"/>
            <w:r w:rsidRPr="003D724D">
              <w:rPr>
                <w:rFonts w:ascii="等线" w:eastAsia="等线" w:hAnsi="等线" w:cs="Times New Roman" w:hint="eastAsia"/>
                <w:color w:val="000000"/>
                <w:kern w:val="0"/>
                <w14:ligatures w14:val="none"/>
              </w:rPr>
              <w:t>≥</w:t>
            </w:r>
            <w:r w:rsidRPr="003D724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0.9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5DF12C" w14:textId="77777777" w:rsidR="003D724D" w:rsidRPr="003D724D" w:rsidRDefault="003D724D" w:rsidP="003D724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3D724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0.386(0.233,0.640)</w:t>
            </w:r>
          </w:p>
        </w:tc>
        <w:tc>
          <w:tcPr>
            <w:tcW w:w="55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F9F29C" w14:textId="7BFADB17" w:rsidR="003D724D" w:rsidRPr="003D724D" w:rsidRDefault="00376E18" w:rsidP="003D724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p&lt;0.05</w:t>
            </w:r>
          </w:p>
        </w:tc>
        <w:tc>
          <w:tcPr>
            <w:tcW w:w="137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DD2B67" w14:textId="77777777" w:rsidR="003D724D" w:rsidRPr="003D724D" w:rsidRDefault="003D724D" w:rsidP="003D724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bookmarkStart w:id="17" w:name="_Hlk191692718"/>
            <w:r w:rsidRPr="003D724D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0.468(0.267,0.820)</w:t>
            </w:r>
            <w:bookmarkEnd w:id="17"/>
          </w:p>
        </w:tc>
        <w:tc>
          <w:tcPr>
            <w:tcW w:w="103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D6FB5C" w14:textId="078BEBB6" w:rsidR="003D724D" w:rsidRPr="003D724D" w:rsidRDefault="00376E18" w:rsidP="003D724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376E18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p&lt;0.05</w:t>
            </w:r>
          </w:p>
        </w:tc>
      </w:tr>
    </w:tbl>
    <w:p w14:paraId="1AB5AB9B" w14:textId="77777777" w:rsidR="000F56FE" w:rsidRPr="000F56FE" w:rsidRDefault="000F56FE" w:rsidP="000F56FE">
      <w:pPr>
        <w:rPr>
          <w:rFonts w:ascii="Times New Roman" w:hAnsi="Times New Roman" w:cs="Times New Roman"/>
        </w:rPr>
      </w:pPr>
      <w:proofErr w:type="spellStart"/>
      <w:r w:rsidRPr="000F56FE">
        <w:rPr>
          <w:rFonts w:ascii="Times New Roman" w:hAnsi="Times New Roman" w:cs="Times New Roman"/>
        </w:rPr>
        <w:t>LTrR</w:t>
      </w:r>
      <w:proofErr w:type="spellEnd"/>
      <w:r w:rsidRPr="000F56FE">
        <w:rPr>
          <w:rFonts w:ascii="Times New Roman" w:hAnsi="Times New Roman" w:cs="Times New Roman" w:hint="eastAsia"/>
        </w:rPr>
        <w:t>:</w:t>
      </w:r>
      <w:r w:rsidRPr="000F56FE">
        <w:rPr>
          <w:rFonts w:ascii="Times New Roman" w:hAnsi="Times New Roman" w:cs="Times New Roman"/>
        </w:rPr>
        <w:t xml:space="preserve"> leg fat</w:t>
      </w:r>
      <w:r w:rsidRPr="000F56FE">
        <w:rPr>
          <w:rFonts w:ascii="Times New Roman" w:hAnsi="Times New Roman" w:cs="Times New Roman" w:hint="eastAsia"/>
        </w:rPr>
        <w:t>-to-</w:t>
      </w:r>
      <w:r w:rsidRPr="000F56FE">
        <w:rPr>
          <w:rFonts w:ascii="Times New Roman" w:hAnsi="Times New Roman" w:cs="Times New Roman"/>
        </w:rPr>
        <w:t>trunk fat</w:t>
      </w:r>
      <w:r w:rsidRPr="000F56FE">
        <w:t xml:space="preserve"> </w:t>
      </w:r>
      <w:r w:rsidRPr="000F56FE">
        <w:rPr>
          <w:rFonts w:ascii="Times New Roman" w:hAnsi="Times New Roman" w:cs="Times New Roman"/>
        </w:rPr>
        <w:t>ratio.</w:t>
      </w:r>
    </w:p>
    <w:p w14:paraId="1620DE29" w14:textId="77777777" w:rsidR="003D724D" w:rsidRPr="000F56FE" w:rsidRDefault="003D724D" w:rsidP="003A7800">
      <w:pPr>
        <w:rPr>
          <w:rFonts w:ascii="Times New Roman" w:hAnsi="Times New Roman" w:cs="Times New Roman"/>
        </w:rPr>
      </w:pPr>
    </w:p>
    <w:p w14:paraId="2A013FE6" w14:textId="77777777" w:rsidR="00F81F53" w:rsidRPr="00635FC6" w:rsidRDefault="00F81F53" w:rsidP="003A7800">
      <w:pPr>
        <w:rPr>
          <w:rFonts w:ascii="Times New Roman" w:hAnsi="Times New Roman" w:cs="Times New Roman"/>
        </w:rPr>
      </w:pPr>
    </w:p>
    <w:p w14:paraId="077293E5" w14:textId="165BB88B" w:rsidR="007E1E98" w:rsidRDefault="007E1E98" w:rsidP="003A78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507AA0E" w14:textId="30A50EF6" w:rsidR="003A7800" w:rsidRPr="00635FC6" w:rsidRDefault="003A7800">
      <w:pPr>
        <w:rPr>
          <w:rFonts w:ascii="Times New Roman" w:hAnsi="Times New Roman" w:cs="Times New Roman"/>
        </w:rPr>
      </w:pPr>
      <w:bookmarkStart w:id="18" w:name="_Hlk191722723"/>
      <w:r w:rsidRPr="00635FC6">
        <w:rPr>
          <w:rFonts w:ascii="Times New Roman" w:hAnsi="Times New Roman" w:cs="Times New Roman"/>
        </w:rPr>
        <w:lastRenderedPageBreak/>
        <w:t>Figure</w:t>
      </w:r>
      <w:r w:rsidR="006577E3" w:rsidRPr="00635FC6">
        <w:rPr>
          <w:rFonts w:ascii="Times New Roman" w:hAnsi="Times New Roman" w:cs="Times New Roman"/>
        </w:rPr>
        <w:t xml:space="preserve"> S1</w:t>
      </w:r>
      <w:r w:rsidRPr="00635FC6">
        <w:rPr>
          <w:rFonts w:ascii="Times New Roman" w:hAnsi="Times New Roman" w:cs="Times New Roman"/>
        </w:rPr>
        <w:t xml:space="preserve"> </w:t>
      </w:r>
      <w:r w:rsidR="007E1E98">
        <w:rPr>
          <w:rFonts w:ascii="Times New Roman" w:hAnsi="Times New Roman" w:cs="Times New Roman" w:hint="eastAsia"/>
        </w:rPr>
        <w:t>F</w:t>
      </w:r>
      <w:r w:rsidRPr="00635FC6">
        <w:rPr>
          <w:rFonts w:ascii="Times New Roman" w:hAnsi="Times New Roman" w:cs="Times New Roman"/>
        </w:rPr>
        <w:t>low chat.</w:t>
      </w:r>
    </w:p>
    <w:bookmarkEnd w:id="18"/>
    <w:p w14:paraId="0B674EE5" w14:textId="5C5F6010" w:rsidR="007E1E98" w:rsidRDefault="0067314D" w:rsidP="00E43DE2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29545D9E" wp14:editId="6603486C">
            <wp:extent cx="5935345" cy="4265930"/>
            <wp:effectExtent l="0" t="0" r="8255" b="1270"/>
            <wp:docPr id="41483132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5345" cy="4265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19" w:name="_Hlk174480614"/>
      <w:r w:rsidR="007E1E98">
        <w:rPr>
          <w:rFonts w:ascii="Times New Roman" w:hAnsi="Times New Roman" w:cs="Times New Roman"/>
        </w:rPr>
        <w:br w:type="page"/>
      </w:r>
    </w:p>
    <w:p w14:paraId="2746FB6A" w14:textId="2401A621" w:rsidR="00034CE1" w:rsidRPr="00635FC6" w:rsidRDefault="00034CE1" w:rsidP="00034CE1">
      <w:pPr>
        <w:rPr>
          <w:rFonts w:ascii="Times New Roman" w:hAnsi="Times New Roman" w:cs="Times New Roman"/>
        </w:rPr>
      </w:pPr>
      <w:bookmarkStart w:id="20" w:name="_Hlk191722789"/>
      <w:r w:rsidRPr="00635FC6">
        <w:rPr>
          <w:rFonts w:ascii="Times New Roman" w:hAnsi="Times New Roman" w:cs="Times New Roman"/>
        </w:rPr>
        <w:lastRenderedPageBreak/>
        <w:t xml:space="preserve">Figure </w:t>
      </w:r>
      <w:r w:rsidR="006B29E9" w:rsidRPr="00635FC6">
        <w:rPr>
          <w:rFonts w:ascii="Times New Roman" w:hAnsi="Times New Roman" w:cs="Times New Roman"/>
        </w:rPr>
        <w:t>S</w:t>
      </w:r>
      <w:bookmarkEnd w:id="19"/>
      <w:r w:rsidR="00E43DE2">
        <w:rPr>
          <w:rFonts w:ascii="Times New Roman" w:hAnsi="Times New Roman" w:cs="Times New Roman" w:hint="eastAsia"/>
        </w:rPr>
        <w:t>2</w:t>
      </w:r>
      <w:r w:rsidRPr="00635FC6">
        <w:rPr>
          <w:rFonts w:ascii="Times New Roman" w:hAnsi="Times New Roman" w:cs="Times New Roman"/>
        </w:rPr>
        <w:t xml:space="preserve"> Association of the combination of fat distribution and </w:t>
      </w:r>
      <w:proofErr w:type="spellStart"/>
      <w:r w:rsidRPr="00635FC6">
        <w:rPr>
          <w:rFonts w:ascii="Times New Roman" w:hAnsi="Times New Roman" w:cs="Times New Roman"/>
        </w:rPr>
        <w:t>bmi</w:t>
      </w:r>
      <w:proofErr w:type="spellEnd"/>
      <w:r w:rsidRPr="00635FC6">
        <w:rPr>
          <w:rFonts w:ascii="Times New Roman" w:hAnsi="Times New Roman" w:cs="Times New Roman"/>
        </w:rPr>
        <w:t xml:space="preserve"> and all-cause mortality</w:t>
      </w:r>
      <w:bookmarkStart w:id="21" w:name="OLE_LINK1"/>
      <w:r w:rsidRPr="00635FC6">
        <w:rPr>
          <w:rFonts w:ascii="Times New Roman" w:hAnsi="Times New Roman" w:cs="Times New Roman"/>
        </w:rPr>
        <w:t>, NHANES 1999 to 20</w:t>
      </w:r>
      <w:r w:rsidR="00B032E3">
        <w:rPr>
          <w:rFonts w:ascii="Times New Roman" w:hAnsi="Times New Roman" w:cs="Times New Roman" w:hint="eastAsia"/>
        </w:rPr>
        <w:t>06</w:t>
      </w:r>
      <w:r w:rsidRPr="00635FC6">
        <w:rPr>
          <w:rFonts w:ascii="Times New Roman" w:hAnsi="Times New Roman" w:cs="Times New Roman"/>
        </w:rPr>
        <w:t>. Weighted to be nationally representative, values are expressed as n (weighted %). Adjusted by age, ethnicity, NLR.</w:t>
      </w:r>
      <w:bookmarkEnd w:id="21"/>
      <w:r w:rsidR="000F56FE" w:rsidRPr="000F56FE">
        <w:rPr>
          <w:rFonts w:ascii="Times New Roman" w:hAnsi="Times New Roman" w:cs="Times New Roman"/>
        </w:rPr>
        <w:t xml:space="preserve"> SWR: subscapular skinfold-to-waist circumference ratio; AWR: arm circumference-to-waist circumference ratio; CWR: maximal calf circumference-to-waist circumference ratio; TSFWR: triceps skinfold-to-waist circumference ratio; TCWR: thigh circumference-to-waist circumference ratio; WWR: weight-to-waist circumference ratio; WHtR: waist circumference-to-height ratio; STR: subscapular-to-triceps skinfold thickness ratio; TSFCCR: triceps skinfold-to-maximal calf circumference ratio; TSFTCR: triceps skinfold-to-thigh circumference ratio.</w:t>
      </w:r>
    </w:p>
    <w:bookmarkEnd w:id="20"/>
    <w:p w14:paraId="48D4581D" w14:textId="781E62C0" w:rsidR="007E1E98" w:rsidRDefault="003575CE" w:rsidP="007E1E98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1158C0F4" wp14:editId="3789D65D">
            <wp:extent cx="2328863" cy="7276292"/>
            <wp:effectExtent l="0" t="0" r="0" b="1270"/>
            <wp:docPr id="401514241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36634" cy="73005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623B8A" w14:textId="77777777" w:rsidR="007E1E98" w:rsidRDefault="007E1E98" w:rsidP="007E1E9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14EE316" w14:textId="58D51287" w:rsidR="007E1E98" w:rsidRDefault="007E1E98" w:rsidP="007E1E98">
      <w:pPr>
        <w:rPr>
          <w:rFonts w:ascii="Times New Roman" w:hAnsi="Times New Roman" w:cs="Times New Roman"/>
        </w:rPr>
      </w:pPr>
      <w:bookmarkStart w:id="22" w:name="_Hlk191722795"/>
      <w:r w:rsidRPr="00635FC6">
        <w:rPr>
          <w:rFonts w:ascii="Times New Roman" w:hAnsi="Times New Roman" w:cs="Times New Roman"/>
        </w:rPr>
        <w:lastRenderedPageBreak/>
        <w:t>Figure S</w:t>
      </w:r>
      <w:r w:rsidR="00E43DE2">
        <w:rPr>
          <w:rFonts w:ascii="Times New Roman" w:hAnsi="Times New Roman" w:cs="Times New Roman" w:hint="eastAsia"/>
        </w:rPr>
        <w:t>3</w:t>
      </w:r>
      <w:r w:rsidRPr="00635FC6">
        <w:rPr>
          <w:rFonts w:ascii="Times New Roman" w:hAnsi="Times New Roman" w:cs="Times New Roman"/>
        </w:rPr>
        <w:t xml:space="preserve"> Restricted spline curves (weighted) examining the association of </w:t>
      </w:r>
      <w:proofErr w:type="spellStart"/>
      <w:r>
        <w:rPr>
          <w:rFonts w:ascii="Times New Roman" w:hAnsi="Times New Roman" w:cs="Times New Roman" w:hint="eastAsia"/>
        </w:rPr>
        <w:t>LTrR</w:t>
      </w:r>
      <w:proofErr w:type="spellEnd"/>
      <w:r w:rsidRPr="00635FC6">
        <w:rPr>
          <w:rFonts w:ascii="Times New Roman" w:hAnsi="Times New Roman" w:cs="Times New Roman"/>
        </w:rPr>
        <w:t xml:space="preserve"> and all-cause mortality</w:t>
      </w:r>
      <w:r>
        <w:rPr>
          <w:rFonts w:ascii="Times New Roman" w:hAnsi="Times New Roman" w:cs="Times New Roman" w:hint="eastAsia"/>
        </w:rPr>
        <w:t xml:space="preserve">. </w:t>
      </w:r>
      <w:r w:rsidRPr="00635FC6">
        <w:rPr>
          <w:rFonts w:ascii="Times New Roman" w:hAnsi="Times New Roman" w:cs="Times New Roman"/>
        </w:rPr>
        <w:t>Weighted to be nationally representative. Adjusted by age, ethnicity, NLR.</w:t>
      </w:r>
      <w:r w:rsidR="000F56FE" w:rsidRPr="000F56FE">
        <w:rPr>
          <w:rFonts w:ascii="Times New Roman" w:hAnsi="Times New Roman" w:cs="Times New Roman"/>
        </w:rPr>
        <w:t xml:space="preserve"> </w:t>
      </w:r>
      <w:proofErr w:type="spellStart"/>
      <w:r w:rsidR="000F56FE" w:rsidRPr="000F56FE">
        <w:rPr>
          <w:rFonts w:ascii="Times New Roman" w:hAnsi="Times New Roman" w:cs="Times New Roman"/>
        </w:rPr>
        <w:t>LTrR</w:t>
      </w:r>
      <w:proofErr w:type="spellEnd"/>
      <w:r w:rsidR="000F56FE" w:rsidRPr="000F56FE">
        <w:rPr>
          <w:rFonts w:ascii="Times New Roman" w:hAnsi="Times New Roman" w:cs="Times New Roman"/>
        </w:rPr>
        <w:t xml:space="preserve"> = leg fat</w:t>
      </w:r>
      <w:r w:rsidR="000F56FE" w:rsidRPr="000F56FE">
        <w:rPr>
          <w:rFonts w:ascii="Times New Roman" w:hAnsi="Times New Roman" w:cs="Times New Roman" w:hint="eastAsia"/>
        </w:rPr>
        <w:t>-to-</w:t>
      </w:r>
      <w:r w:rsidR="000F56FE" w:rsidRPr="000F56FE">
        <w:rPr>
          <w:rFonts w:ascii="Times New Roman" w:hAnsi="Times New Roman" w:cs="Times New Roman"/>
        </w:rPr>
        <w:t>trunk fat</w:t>
      </w:r>
      <w:r w:rsidR="000F56FE" w:rsidRPr="000F56FE">
        <w:rPr>
          <w:rFonts w:ascii="Times New Roman" w:hAnsi="Times New Roman" w:cs="Times New Roman" w:hint="eastAsia"/>
        </w:rPr>
        <w:t xml:space="preserve"> </w:t>
      </w:r>
      <w:r w:rsidR="000F56FE" w:rsidRPr="000F56FE">
        <w:rPr>
          <w:rFonts w:ascii="Times New Roman" w:hAnsi="Times New Roman" w:cs="Times New Roman"/>
        </w:rPr>
        <w:t xml:space="preserve">ratio. </w:t>
      </w:r>
    </w:p>
    <w:bookmarkEnd w:id="22"/>
    <w:p w14:paraId="7D05E47A" w14:textId="1825CEC8" w:rsidR="007E1E98" w:rsidRPr="00635FC6" w:rsidRDefault="007E1E98" w:rsidP="007E1E9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7D7A7E02" wp14:editId="3FD428DB">
            <wp:extent cx="5943600" cy="5943600"/>
            <wp:effectExtent l="0" t="0" r="0" b="0"/>
            <wp:docPr id="830619694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BEDE68" w14:textId="77777777" w:rsidR="00F81F53" w:rsidRPr="00635FC6" w:rsidRDefault="00F81F53" w:rsidP="00F81F53">
      <w:pPr>
        <w:rPr>
          <w:rFonts w:ascii="Times New Roman" w:hAnsi="Times New Roman" w:cs="Times New Roman"/>
        </w:rPr>
      </w:pPr>
    </w:p>
    <w:sectPr w:rsidR="00F81F53" w:rsidRPr="00635FC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1C75FA9" w14:textId="77777777" w:rsidR="00625D56" w:rsidRDefault="00625D56" w:rsidP="006B29E9">
      <w:pPr>
        <w:spacing w:after="0" w:line="240" w:lineRule="auto"/>
      </w:pPr>
      <w:r>
        <w:separator/>
      </w:r>
    </w:p>
  </w:endnote>
  <w:endnote w:type="continuationSeparator" w:id="0">
    <w:p w14:paraId="7C936557" w14:textId="77777777" w:rsidR="00625D56" w:rsidRDefault="00625D56" w:rsidP="006B29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88DF603" w14:textId="77777777" w:rsidR="00625D56" w:rsidRDefault="00625D56" w:rsidP="006B29E9">
      <w:pPr>
        <w:spacing w:after="0" w:line="240" w:lineRule="auto"/>
      </w:pPr>
      <w:r>
        <w:separator/>
      </w:r>
    </w:p>
  </w:footnote>
  <w:footnote w:type="continuationSeparator" w:id="0">
    <w:p w14:paraId="6EC7B47D" w14:textId="77777777" w:rsidR="00625D56" w:rsidRDefault="00625D56" w:rsidP="006B29E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419F"/>
    <w:rsid w:val="00025E1B"/>
    <w:rsid w:val="000267D9"/>
    <w:rsid w:val="00034CE1"/>
    <w:rsid w:val="00055D13"/>
    <w:rsid w:val="000608BC"/>
    <w:rsid w:val="00084CA9"/>
    <w:rsid w:val="000A48F7"/>
    <w:rsid w:val="000A7961"/>
    <w:rsid w:val="000B4846"/>
    <w:rsid w:val="000C29F9"/>
    <w:rsid w:val="000C421F"/>
    <w:rsid w:val="000C6093"/>
    <w:rsid w:val="000F56FE"/>
    <w:rsid w:val="00102692"/>
    <w:rsid w:val="0012587D"/>
    <w:rsid w:val="00145CCA"/>
    <w:rsid w:val="0018714E"/>
    <w:rsid w:val="001C1528"/>
    <w:rsid w:val="001E0BF2"/>
    <w:rsid w:val="00224C1F"/>
    <w:rsid w:val="00252AA1"/>
    <w:rsid w:val="00257FCD"/>
    <w:rsid w:val="00262AD4"/>
    <w:rsid w:val="0028291F"/>
    <w:rsid w:val="002A0DC5"/>
    <w:rsid w:val="002B5E14"/>
    <w:rsid w:val="002D3EA3"/>
    <w:rsid w:val="0033586D"/>
    <w:rsid w:val="003455A9"/>
    <w:rsid w:val="00345E39"/>
    <w:rsid w:val="00350D20"/>
    <w:rsid w:val="003575CE"/>
    <w:rsid w:val="00376E18"/>
    <w:rsid w:val="00382B8A"/>
    <w:rsid w:val="003A749B"/>
    <w:rsid w:val="003A7800"/>
    <w:rsid w:val="003D40DC"/>
    <w:rsid w:val="003D724D"/>
    <w:rsid w:val="00457C63"/>
    <w:rsid w:val="00483C6C"/>
    <w:rsid w:val="004C579B"/>
    <w:rsid w:val="00500C04"/>
    <w:rsid w:val="00523EEF"/>
    <w:rsid w:val="005247A4"/>
    <w:rsid w:val="00535281"/>
    <w:rsid w:val="005410D8"/>
    <w:rsid w:val="005504F6"/>
    <w:rsid w:val="00577F68"/>
    <w:rsid w:val="005A0C8B"/>
    <w:rsid w:val="005D46BE"/>
    <w:rsid w:val="005E0A17"/>
    <w:rsid w:val="00622094"/>
    <w:rsid w:val="00625307"/>
    <w:rsid w:val="00625D56"/>
    <w:rsid w:val="00635FC6"/>
    <w:rsid w:val="006577E3"/>
    <w:rsid w:val="0067314D"/>
    <w:rsid w:val="0068689A"/>
    <w:rsid w:val="006A6D5C"/>
    <w:rsid w:val="006A7C76"/>
    <w:rsid w:val="006B0571"/>
    <w:rsid w:val="006B29E9"/>
    <w:rsid w:val="006C274D"/>
    <w:rsid w:val="00747224"/>
    <w:rsid w:val="007B3ADB"/>
    <w:rsid w:val="007B4427"/>
    <w:rsid w:val="007C5D92"/>
    <w:rsid w:val="007E1E98"/>
    <w:rsid w:val="007F152C"/>
    <w:rsid w:val="0081766C"/>
    <w:rsid w:val="00834450"/>
    <w:rsid w:val="00873089"/>
    <w:rsid w:val="0087432A"/>
    <w:rsid w:val="00884ACD"/>
    <w:rsid w:val="00895D22"/>
    <w:rsid w:val="008C100C"/>
    <w:rsid w:val="00914283"/>
    <w:rsid w:val="009173B2"/>
    <w:rsid w:val="00966DEE"/>
    <w:rsid w:val="00990838"/>
    <w:rsid w:val="009A343B"/>
    <w:rsid w:val="009C1C55"/>
    <w:rsid w:val="00A01F46"/>
    <w:rsid w:val="00A156B8"/>
    <w:rsid w:val="00A3419F"/>
    <w:rsid w:val="00A50833"/>
    <w:rsid w:val="00A67D4C"/>
    <w:rsid w:val="00A91995"/>
    <w:rsid w:val="00AA0DFA"/>
    <w:rsid w:val="00AC5FA3"/>
    <w:rsid w:val="00AD50D1"/>
    <w:rsid w:val="00AE78E5"/>
    <w:rsid w:val="00AF0E2A"/>
    <w:rsid w:val="00AF563E"/>
    <w:rsid w:val="00B032E3"/>
    <w:rsid w:val="00B2695E"/>
    <w:rsid w:val="00B27568"/>
    <w:rsid w:val="00B63100"/>
    <w:rsid w:val="00B678C0"/>
    <w:rsid w:val="00BE0933"/>
    <w:rsid w:val="00BE15AA"/>
    <w:rsid w:val="00C10184"/>
    <w:rsid w:val="00C136BD"/>
    <w:rsid w:val="00C46C2E"/>
    <w:rsid w:val="00C53888"/>
    <w:rsid w:val="00CB4EB6"/>
    <w:rsid w:val="00CB76A9"/>
    <w:rsid w:val="00D129A1"/>
    <w:rsid w:val="00D445FF"/>
    <w:rsid w:val="00D9216A"/>
    <w:rsid w:val="00DA2D08"/>
    <w:rsid w:val="00DB6F4F"/>
    <w:rsid w:val="00DE4E32"/>
    <w:rsid w:val="00E1405A"/>
    <w:rsid w:val="00E43DE2"/>
    <w:rsid w:val="00E609CC"/>
    <w:rsid w:val="00EB3C98"/>
    <w:rsid w:val="00EB604B"/>
    <w:rsid w:val="00EF0D5F"/>
    <w:rsid w:val="00F1179D"/>
    <w:rsid w:val="00F63642"/>
    <w:rsid w:val="00F64EA1"/>
    <w:rsid w:val="00F81F53"/>
    <w:rsid w:val="00FB3FD6"/>
    <w:rsid w:val="00FD75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CCAC87"/>
  <w15:chartTrackingRefBased/>
  <w15:docId w15:val="{A632FC9B-1048-4271-9032-1E2F1FEBA5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F56FE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B29E9"/>
    <w:pPr>
      <w:tabs>
        <w:tab w:val="center" w:pos="4320"/>
        <w:tab w:val="right" w:pos="8640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B29E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B29E9"/>
    <w:pPr>
      <w:tabs>
        <w:tab w:val="center" w:pos="4320"/>
        <w:tab w:val="right" w:pos="8640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B29E9"/>
    <w:rPr>
      <w:sz w:val="18"/>
      <w:szCs w:val="18"/>
    </w:rPr>
  </w:style>
  <w:style w:type="paragraph" w:styleId="a7">
    <w:name w:val="Revision"/>
    <w:hidden/>
    <w:uiPriority w:val="99"/>
    <w:semiHidden/>
    <w:rsid w:val="006A6D5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85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5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2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3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30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32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827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40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94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71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64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99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48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55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65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74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41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60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134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57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27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46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13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67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1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28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61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84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41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24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48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97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95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45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61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17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46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68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09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40CF181-DB4C-4FCE-955F-AD2DE34710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3</TotalTime>
  <Pages>17</Pages>
  <Words>3233</Words>
  <Characters>18431</Characters>
  <Application>Microsoft Office Word</Application>
  <DocSecurity>0</DocSecurity>
  <Lines>153</Lines>
  <Paragraphs>43</Paragraphs>
  <ScaleCrop>false</ScaleCrop>
  <Company/>
  <LinksUpToDate>false</LinksUpToDate>
  <CharactersWithSpaces>21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十三 葛</dc:creator>
  <cp:keywords/>
  <dc:description/>
  <cp:lastModifiedBy>十三 葛</cp:lastModifiedBy>
  <cp:revision>31</cp:revision>
  <dcterms:created xsi:type="dcterms:W3CDTF">2024-08-25T16:38:00Z</dcterms:created>
  <dcterms:modified xsi:type="dcterms:W3CDTF">2025-05-23T10:10:00Z</dcterms:modified>
</cp:coreProperties>
</file>